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FE09B1" w14:textId="72304D6C" w:rsidR="00E747A9" w:rsidRPr="00EA3CFB" w:rsidRDefault="00E747A9" w:rsidP="00E747A9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A3CFB">
        <w:rPr>
          <w:rFonts w:ascii="Times New Roman" w:hAnsi="Times New Roman" w:cs="Times New Roman" w:hint="eastAsia"/>
          <w:b/>
          <w:sz w:val="24"/>
          <w:szCs w:val="24"/>
        </w:rPr>
        <w:t xml:space="preserve">Supplementary Table </w:t>
      </w:r>
      <w:r w:rsidRPr="00EA3CFB">
        <w:rPr>
          <w:rFonts w:ascii="Times New Roman" w:hAnsi="Times New Roman" w:cs="Times New Roman"/>
          <w:b/>
          <w:sz w:val="24"/>
          <w:szCs w:val="24"/>
        </w:rPr>
        <w:t>1</w:t>
      </w:r>
      <w:r w:rsidRPr="00EA3CFB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EA3CFB">
        <w:rPr>
          <w:rFonts w:asciiTheme="majorBidi" w:hAnsiTheme="majorBidi" w:cstheme="majorBidi"/>
          <w:b/>
          <w:sz w:val="24"/>
          <w:szCs w:val="24"/>
        </w:rPr>
        <w:t xml:space="preserve">Clinical responses according to the pre-treatment EBER, whole blood EBV, or plasma EBV status </w:t>
      </w:r>
    </w:p>
    <w:tbl>
      <w:tblPr>
        <w:tblW w:w="491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26"/>
        <w:gridCol w:w="1821"/>
        <w:gridCol w:w="1821"/>
        <w:gridCol w:w="1821"/>
        <w:gridCol w:w="1821"/>
        <w:gridCol w:w="1821"/>
        <w:gridCol w:w="1821"/>
        <w:gridCol w:w="1818"/>
      </w:tblGrid>
      <w:tr w:rsidR="00E747A9" w:rsidRPr="00EA3CFB" w14:paraId="185990F5" w14:textId="77777777" w:rsidTr="00E747A9">
        <w:trPr>
          <w:trHeight w:val="489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68C90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B522C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b/>
                <w:bCs/>
                <w:szCs w:val="20"/>
              </w:rPr>
              <w:t>To</w:t>
            </w:r>
            <w:r w:rsidRPr="00EA3CFB">
              <w:rPr>
                <w:rFonts w:ascii="Times New Roman" w:hAnsi="Times New Roman" w:cs="Times New Roman"/>
                <w:b/>
                <w:bCs/>
                <w:szCs w:val="20"/>
              </w:rPr>
              <w:t xml:space="preserve">tal patients </w:t>
            </w:r>
          </w:p>
          <w:p w14:paraId="545C1E00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A3CFB">
              <w:rPr>
                <w:rFonts w:ascii="Times New Roman" w:hAnsi="Times New Roman" w:cs="Times New Roman"/>
                <w:b/>
                <w:bCs/>
                <w:szCs w:val="20"/>
              </w:rPr>
              <w:t>(n=58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7D2CB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b/>
                <w:bCs/>
                <w:szCs w:val="20"/>
              </w:rPr>
              <w:t>EBER</w:t>
            </w:r>
            <w:r w:rsidRPr="00EA3CFB">
              <w:rPr>
                <w:rFonts w:ascii="Times New Roman" w:hAnsi="Times New Roman" w:cs="Times New Roman"/>
                <w:b/>
                <w:bCs/>
                <w:szCs w:val="20"/>
              </w:rPr>
              <w:t xml:space="preserve"> (+)</w:t>
            </w:r>
          </w:p>
          <w:p w14:paraId="7A5EAC0E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A3CFB">
              <w:rPr>
                <w:rFonts w:ascii="Times New Roman" w:hAnsi="Times New Roman" w:cs="Times New Roman"/>
                <w:b/>
                <w:bCs/>
                <w:szCs w:val="20"/>
              </w:rPr>
              <w:t>(n=19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B8E19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b/>
                <w:bCs/>
                <w:szCs w:val="20"/>
              </w:rPr>
              <w:t>EBER (-)</w:t>
            </w:r>
          </w:p>
          <w:p w14:paraId="7987160B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A3CFB">
              <w:rPr>
                <w:rFonts w:ascii="Times New Roman" w:hAnsi="Times New Roman" w:cs="Times New Roman"/>
                <w:b/>
                <w:bCs/>
                <w:szCs w:val="20"/>
              </w:rPr>
              <w:t>(n=39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659058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/>
                <w:b/>
                <w:bCs/>
                <w:szCs w:val="20"/>
              </w:rPr>
              <w:t>WB EBV (+) (n=22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5F4C9F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/>
                <w:b/>
                <w:bCs/>
                <w:szCs w:val="20"/>
              </w:rPr>
              <w:t>WB EBV (-) (n=29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0B42A2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/>
                <w:b/>
                <w:bCs/>
                <w:szCs w:val="20"/>
              </w:rPr>
              <w:t>Plasma EBV (+) (n=6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0816A4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/>
                <w:b/>
                <w:bCs/>
                <w:szCs w:val="20"/>
              </w:rPr>
              <w:t>Plasma EBV (-) (n=20)</w:t>
            </w:r>
          </w:p>
        </w:tc>
      </w:tr>
      <w:tr w:rsidR="00E747A9" w:rsidRPr="00EA3CFB" w14:paraId="341C4DE3" w14:textId="77777777" w:rsidTr="00E747A9">
        <w:trPr>
          <w:trHeight w:val="584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1AD8C0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b/>
                <w:bCs/>
                <w:szCs w:val="20"/>
              </w:rPr>
              <w:t>C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A1E1D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42 (</w:t>
            </w:r>
            <w:r w:rsidRPr="00EA3CFB">
              <w:rPr>
                <w:rFonts w:ascii="Times New Roman" w:hAnsi="Times New Roman" w:cs="Times New Roman"/>
                <w:szCs w:val="20"/>
              </w:rPr>
              <w:t>72.4</w:t>
            </w:r>
            <w:r w:rsidRPr="00EA3CFB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2D61E247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12 (6</w:t>
            </w:r>
            <w:r w:rsidRPr="00EA3CFB">
              <w:rPr>
                <w:rFonts w:ascii="Times New Roman" w:hAnsi="Times New Roman" w:cs="Times New Roman"/>
                <w:szCs w:val="20"/>
              </w:rPr>
              <w:t>3.2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1F3289EC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30 (</w:t>
            </w:r>
            <w:r w:rsidRPr="00EA3CFB">
              <w:rPr>
                <w:rFonts w:ascii="Times New Roman" w:hAnsi="Times New Roman" w:cs="Times New Roman"/>
                <w:szCs w:val="20"/>
              </w:rPr>
              <w:t>76.9</w:t>
            </w:r>
            <w:r w:rsidRPr="00EA3CFB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E1EB30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15 (</w:t>
            </w:r>
            <w:r w:rsidRPr="00EA3CFB">
              <w:rPr>
                <w:rFonts w:ascii="Times New Roman" w:hAnsi="Times New Roman" w:cs="Times New Roman"/>
                <w:szCs w:val="20"/>
              </w:rPr>
              <w:t>68.2</w:t>
            </w:r>
            <w:r w:rsidRPr="00EA3CFB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088314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21 (</w:t>
            </w:r>
            <w:r w:rsidRPr="00EA3CFB">
              <w:rPr>
                <w:rFonts w:ascii="Times New Roman" w:hAnsi="Times New Roman" w:cs="Times New Roman"/>
                <w:szCs w:val="20"/>
              </w:rPr>
              <w:t>72.4</w:t>
            </w:r>
            <w:r w:rsidRPr="00EA3CFB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996CCF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2 (</w:t>
            </w:r>
            <w:r w:rsidRPr="00EA3CFB">
              <w:rPr>
                <w:rFonts w:ascii="Times New Roman" w:hAnsi="Times New Roman" w:cs="Times New Roman"/>
                <w:szCs w:val="20"/>
              </w:rPr>
              <w:t>33.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F0132C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16 (80.0)</w:t>
            </w:r>
          </w:p>
        </w:tc>
      </w:tr>
      <w:tr w:rsidR="00E747A9" w:rsidRPr="00EA3CFB" w14:paraId="6BA95E4A" w14:textId="77777777" w:rsidTr="00E747A9">
        <w:trPr>
          <w:trHeight w:val="584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E4BB35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b/>
                <w:bCs/>
                <w:szCs w:val="20"/>
              </w:rPr>
              <w:t>P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AD82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8 (</w:t>
            </w:r>
            <w:r w:rsidRPr="00EA3CFB">
              <w:rPr>
                <w:rFonts w:ascii="Times New Roman" w:hAnsi="Times New Roman" w:cs="Times New Roman"/>
                <w:szCs w:val="20"/>
              </w:rPr>
              <w:t>13.8</w:t>
            </w:r>
            <w:r w:rsidRPr="00EA3CFB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3883121E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2 (</w:t>
            </w:r>
            <w:r w:rsidRPr="00EA3CFB">
              <w:rPr>
                <w:rFonts w:ascii="Times New Roman" w:hAnsi="Times New Roman" w:cs="Times New Roman"/>
                <w:szCs w:val="20"/>
              </w:rPr>
              <w:t>10.5</w:t>
            </w:r>
            <w:r w:rsidRPr="00EA3CFB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175AE417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6 (</w:t>
            </w:r>
            <w:r w:rsidRPr="00EA3CFB">
              <w:rPr>
                <w:rFonts w:ascii="Times New Roman" w:hAnsi="Times New Roman" w:cs="Times New Roman"/>
                <w:szCs w:val="20"/>
              </w:rPr>
              <w:t>15.4</w:t>
            </w:r>
            <w:r w:rsidRPr="00EA3CFB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ECFC02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 xml:space="preserve">3 </w:t>
            </w:r>
            <w:r w:rsidRPr="00EA3CFB">
              <w:rPr>
                <w:rFonts w:ascii="Times New Roman" w:hAnsi="Times New Roman" w:cs="Times New Roman"/>
                <w:szCs w:val="20"/>
              </w:rPr>
              <w:t>(13.6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8C8E4C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EA3CFB">
              <w:rPr>
                <w:rFonts w:ascii="Times New Roman" w:hAnsi="Times New Roman" w:cs="Times New Roman"/>
                <w:szCs w:val="20"/>
              </w:rPr>
              <w:t xml:space="preserve"> (17.2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3BF4F1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1 (16.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309AA4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1 (5.0)</w:t>
            </w:r>
          </w:p>
        </w:tc>
      </w:tr>
      <w:tr w:rsidR="00E747A9" w:rsidRPr="00EA3CFB" w14:paraId="7E86E574" w14:textId="77777777" w:rsidTr="00E747A9">
        <w:trPr>
          <w:trHeight w:val="488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933F7B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b/>
                <w:bCs/>
                <w:szCs w:val="20"/>
              </w:rPr>
              <w:t>PD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429A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4 (6.</w:t>
            </w:r>
            <w:r w:rsidRPr="00EA3CFB">
              <w:rPr>
                <w:rFonts w:ascii="Times New Roman" w:hAnsi="Times New Roman" w:cs="Times New Roman"/>
                <w:szCs w:val="20"/>
              </w:rPr>
              <w:t>9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3AC2DD85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3 (</w:t>
            </w:r>
            <w:r w:rsidRPr="00EA3CFB">
              <w:rPr>
                <w:rFonts w:ascii="Times New Roman" w:hAnsi="Times New Roman" w:cs="Times New Roman"/>
                <w:szCs w:val="20"/>
              </w:rPr>
              <w:t>15.8</w:t>
            </w:r>
            <w:r w:rsidRPr="00EA3CFB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14:paraId="60B90D68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EA3CFB">
              <w:rPr>
                <w:rFonts w:ascii="Times New Roman" w:hAnsi="Times New Roman" w:cs="Times New Roman"/>
                <w:szCs w:val="20"/>
              </w:rPr>
              <w:t xml:space="preserve"> (2.6)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4443AC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3 (</w:t>
            </w:r>
            <w:r w:rsidRPr="00EA3CFB">
              <w:rPr>
                <w:rFonts w:ascii="Times New Roman" w:hAnsi="Times New Roman" w:cs="Times New Roman"/>
                <w:szCs w:val="20"/>
              </w:rPr>
              <w:t>13.6</w:t>
            </w:r>
            <w:r w:rsidRPr="00EA3CFB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E4DEBE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1 (3.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42273F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2 (33.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E8580E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1 (</w:t>
            </w:r>
            <w:r w:rsidRPr="00EA3CFB">
              <w:rPr>
                <w:rFonts w:ascii="Times New Roman" w:hAnsi="Times New Roman" w:cs="Times New Roman"/>
                <w:szCs w:val="20"/>
              </w:rPr>
              <w:t>5.0)</w:t>
            </w:r>
          </w:p>
        </w:tc>
      </w:tr>
      <w:tr w:rsidR="00E747A9" w:rsidRPr="00EA3CFB" w14:paraId="26542EBD" w14:textId="77777777" w:rsidTr="00E747A9">
        <w:trPr>
          <w:trHeight w:val="584"/>
        </w:trPr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1D8137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/>
                <w:b/>
                <w:bCs/>
                <w:szCs w:val="20"/>
              </w:rPr>
              <w:t>N</w:t>
            </w:r>
            <w:r w:rsidRPr="00EA3CFB">
              <w:rPr>
                <w:rFonts w:ascii="Times New Roman" w:hAnsi="Times New Roman" w:cs="Times New Roman" w:hint="eastAsia"/>
                <w:b/>
                <w:bCs/>
                <w:szCs w:val="20"/>
              </w:rPr>
              <w:t>E</w:t>
            </w:r>
            <w:r w:rsidRPr="00EA3CFB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*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F2C803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4 (6.</w:t>
            </w:r>
            <w:r w:rsidRPr="00EA3CFB">
              <w:rPr>
                <w:rFonts w:ascii="Times New Roman" w:hAnsi="Times New Roman" w:cs="Times New Roman"/>
                <w:szCs w:val="20"/>
              </w:rPr>
              <w:t>9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FFB4D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2 (10.5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87524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2 (5.1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02BA73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1 (4.5</w:t>
            </w:r>
            <w:r w:rsidRPr="00EA3CF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B7AC7C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2 (</w:t>
            </w:r>
            <w:r w:rsidRPr="00EA3CFB">
              <w:rPr>
                <w:rFonts w:ascii="Times New Roman" w:hAnsi="Times New Roman" w:cs="Times New Roman"/>
                <w:szCs w:val="20"/>
              </w:rPr>
              <w:t>6.9</w:t>
            </w:r>
            <w:r w:rsidRPr="00EA3CFB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6101AA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1 (16.7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89B0E5" w14:textId="77777777" w:rsidR="00E747A9" w:rsidRPr="00EA3CFB" w:rsidRDefault="00E747A9" w:rsidP="00E747A9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2 (10.0)</w:t>
            </w:r>
          </w:p>
        </w:tc>
      </w:tr>
    </w:tbl>
    <w:p w14:paraId="0691D1B8" w14:textId="77777777" w:rsidR="00E747A9" w:rsidRPr="00EA3CFB" w:rsidRDefault="00E747A9" w:rsidP="00E747A9">
      <w:pPr>
        <w:wordWrap/>
        <w:adjustRightInd w:val="0"/>
        <w:snapToGrid w:val="0"/>
        <w:spacing w:line="480" w:lineRule="auto"/>
        <w:contextualSpacing/>
        <w:jc w:val="left"/>
        <w:rPr>
          <w:rFonts w:asciiTheme="majorBidi" w:hAnsiTheme="majorBidi" w:cstheme="majorBidi"/>
          <w:sz w:val="24"/>
          <w:szCs w:val="24"/>
        </w:rPr>
      </w:pPr>
      <w:r w:rsidRPr="00EA3CFB">
        <w:rPr>
          <w:rFonts w:asciiTheme="majorBidi" w:hAnsiTheme="majorBidi" w:cstheme="majorBidi"/>
          <w:sz w:val="24"/>
          <w:szCs w:val="24"/>
        </w:rPr>
        <w:t>Values are presented as n (%).</w:t>
      </w:r>
    </w:p>
    <w:p w14:paraId="23273725" w14:textId="77777777" w:rsidR="00E747A9" w:rsidRPr="00EA3CFB" w:rsidRDefault="00E747A9" w:rsidP="00E747A9">
      <w:pPr>
        <w:wordWrap/>
        <w:adjustRightInd w:val="0"/>
        <w:snapToGrid w:val="0"/>
        <w:spacing w:line="480" w:lineRule="auto"/>
        <w:contextualSpacing/>
        <w:jc w:val="left"/>
        <w:rPr>
          <w:rFonts w:asciiTheme="majorBidi" w:hAnsiTheme="majorBidi" w:cstheme="majorBidi"/>
          <w:sz w:val="24"/>
          <w:szCs w:val="24"/>
        </w:rPr>
      </w:pPr>
      <w:r w:rsidRPr="00EA3CFB">
        <w:rPr>
          <w:rFonts w:asciiTheme="majorBidi" w:hAnsiTheme="majorBidi" w:cstheme="majorBidi"/>
          <w:sz w:val="24"/>
          <w:szCs w:val="24"/>
        </w:rPr>
        <w:t>*Expired during treatment of complication (n = 2) and no chemotherapy (n = 1); one patient underwent ileal &amp; rectal resection, and was lost to follow-up (n = 1).</w:t>
      </w:r>
    </w:p>
    <w:p w14:paraId="327B3BDE" w14:textId="7BAF91BF" w:rsidR="003A2909" w:rsidRPr="00EA3CFB" w:rsidRDefault="00E747A9" w:rsidP="00E747A9">
      <w:pPr>
        <w:wordWrap/>
        <w:adjustRightInd w:val="0"/>
        <w:snapToGrid w:val="0"/>
        <w:spacing w:line="480" w:lineRule="auto"/>
        <w:contextualSpacing/>
        <w:jc w:val="left"/>
        <w:rPr>
          <w:rFonts w:asciiTheme="majorBidi" w:hAnsiTheme="majorBidi" w:cstheme="majorBidi"/>
          <w:sz w:val="24"/>
          <w:szCs w:val="24"/>
        </w:rPr>
      </w:pPr>
      <w:r w:rsidRPr="00EA3CFB">
        <w:rPr>
          <w:rFonts w:asciiTheme="majorBidi" w:hAnsiTheme="majorBidi" w:cstheme="majorBidi"/>
          <w:sz w:val="24"/>
          <w:szCs w:val="24"/>
        </w:rPr>
        <w:t>Abbreviations: EBV; Epstein-Barr virus, EBER; Epstein-Barr virus-encoded small RNAs, WB; whole blood, CR; complete response, PR; partial response, PD; progressive disease, NE; not evaluable</w:t>
      </w:r>
      <w:r w:rsidR="003A2909" w:rsidRPr="00EA3CFB">
        <w:rPr>
          <w:rFonts w:asciiTheme="majorBidi" w:hAnsiTheme="majorBidi" w:cstheme="majorBidi"/>
          <w:sz w:val="24"/>
          <w:szCs w:val="24"/>
        </w:rPr>
        <w:br w:type="page"/>
      </w:r>
    </w:p>
    <w:p w14:paraId="1977597B" w14:textId="4C8C6E78" w:rsidR="00E747A9" w:rsidRPr="00EA3CFB" w:rsidRDefault="003A2909" w:rsidP="00E747A9">
      <w:pPr>
        <w:wordWrap/>
        <w:adjustRightInd w:val="0"/>
        <w:snapToGrid w:val="0"/>
        <w:spacing w:line="480" w:lineRule="auto"/>
        <w:contextualSpacing/>
        <w:jc w:val="left"/>
        <w:rPr>
          <w:rFonts w:asciiTheme="majorBidi" w:hAnsiTheme="majorBidi" w:cstheme="majorBidi"/>
          <w:b/>
          <w:sz w:val="24"/>
          <w:szCs w:val="24"/>
        </w:rPr>
      </w:pPr>
      <w:r w:rsidRPr="00EA3CFB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EA3CFB">
        <w:rPr>
          <w:rFonts w:asciiTheme="majorBidi" w:hAnsiTheme="majorBidi" w:cstheme="majorBidi"/>
          <w:b/>
          <w:sz w:val="24"/>
          <w:szCs w:val="24"/>
        </w:rPr>
        <w:t>Table 2.</w:t>
      </w:r>
      <w:r w:rsidRPr="00EA3CFB">
        <w:rPr>
          <w:rFonts w:asciiTheme="majorBidi" w:hAnsiTheme="majorBidi" w:cstheme="majorBidi"/>
          <w:sz w:val="24"/>
          <w:szCs w:val="24"/>
        </w:rPr>
        <w:t xml:space="preserve"> </w:t>
      </w:r>
      <w:r w:rsidRPr="00EA3CFB">
        <w:rPr>
          <w:rFonts w:asciiTheme="majorBidi" w:hAnsiTheme="majorBidi" w:cstheme="majorBidi"/>
          <w:b/>
          <w:sz w:val="24"/>
          <w:szCs w:val="24"/>
        </w:rPr>
        <w:t>Clinical responses according to pre-treatment EBER and plasma EBV statu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2981"/>
        <w:gridCol w:w="2981"/>
        <w:gridCol w:w="2981"/>
        <w:gridCol w:w="2629"/>
      </w:tblGrid>
      <w:tr w:rsidR="009268C5" w:rsidRPr="00EA3CFB" w14:paraId="0F931BAC" w14:textId="32F4DE09" w:rsidTr="00E37405"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FEFEA" w14:textId="77777777" w:rsidR="009268C5" w:rsidRPr="00EA3CFB" w:rsidRDefault="009268C5" w:rsidP="00F2481F">
            <w:pPr>
              <w:wordWrap/>
              <w:adjustRightInd w:val="0"/>
              <w:snapToGrid w:val="0"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3DC7D" w14:textId="07A77966" w:rsidR="009268C5" w:rsidRPr="00EA3CFB" w:rsidRDefault="009268C5" w:rsidP="00F2481F">
            <w:pPr>
              <w:wordWrap/>
              <w:adjustRightInd w:val="0"/>
              <w:snapToGrid w:val="0"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A3CFB">
              <w:rPr>
                <w:rFonts w:ascii="Times New Roman" w:hAnsi="Times New Roman" w:cs="Times New Roman"/>
                <w:b/>
                <w:szCs w:val="20"/>
              </w:rPr>
              <w:t>EBER/plasma EBV (+/+) (n = 4, %)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EAA9D" w14:textId="093EE351" w:rsidR="009268C5" w:rsidRPr="00EA3CFB" w:rsidRDefault="009268C5" w:rsidP="00F2481F">
            <w:pPr>
              <w:wordWrap/>
              <w:adjustRightInd w:val="0"/>
              <w:snapToGrid w:val="0"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A3CFB">
              <w:rPr>
                <w:rFonts w:ascii="Times New Roman" w:hAnsi="Times New Roman" w:cs="Times New Roman"/>
                <w:b/>
                <w:szCs w:val="20"/>
              </w:rPr>
              <w:t>EBER/plasma EBV (+/-) (n = 3, %)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B7BA3" w14:textId="2E105E30" w:rsidR="009268C5" w:rsidRPr="00EA3CFB" w:rsidRDefault="009268C5" w:rsidP="00F2481F">
            <w:pPr>
              <w:wordWrap/>
              <w:adjustRightInd w:val="0"/>
              <w:snapToGrid w:val="0"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A3CFB">
              <w:rPr>
                <w:rFonts w:ascii="Times New Roman" w:hAnsi="Times New Roman" w:cs="Times New Roman"/>
                <w:b/>
                <w:szCs w:val="20"/>
              </w:rPr>
              <w:t>EBER/plasma EBV (-/-) (n = 15, %)</w:t>
            </w:r>
          </w:p>
        </w:tc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</w:tcPr>
          <w:p w14:paraId="76F6C22D" w14:textId="5A5F9CFE" w:rsidR="009268C5" w:rsidRPr="00EA3CFB" w:rsidRDefault="009268C5" w:rsidP="00F2481F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A3CFB">
              <w:rPr>
                <w:rFonts w:asciiTheme="majorBidi" w:hAnsiTheme="majorBidi" w:cstheme="majorBidi" w:hint="eastAsia"/>
                <w:b/>
                <w:i/>
                <w:sz w:val="24"/>
                <w:szCs w:val="24"/>
              </w:rPr>
              <w:t>P</w:t>
            </w:r>
            <w:r w:rsidRPr="00EA3CFB">
              <w:rPr>
                <w:rFonts w:asciiTheme="majorBidi" w:hAnsiTheme="majorBidi" w:cstheme="majorBidi" w:hint="eastAsia"/>
                <w:sz w:val="24"/>
                <w:szCs w:val="24"/>
              </w:rPr>
              <w:t>†</w:t>
            </w:r>
          </w:p>
        </w:tc>
      </w:tr>
      <w:tr w:rsidR="009268C5" w:rsidRPr="00EA3CFB" w14:paraId="3975800F" w14:textId="7384406A" w:rsidTr="00E37405"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199947EA" w14:textId="76FCE51F" w:rsidR="009268C5" w:rsidRPr="00EA3CFB" w:rsidRDefault="009268C5" w:rsidP="00F2481F">
            <w:pPr>
              <w:wordWrap/>
              <w:adjustRightInd w:val="0"/>
              <w:snapToGrid w:val="0"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b/>
                <w:szCs w:val="20"/>
              </w:rPr>
              <w:t>OR rates</w:t>
            </w:r>
          </w:p>
        </w:tc>
        <w:tc>
          <w:tcPr>
            <w:tcW w:w="2981" w:type="dxa"/>
            <w:tcBorders>
              <w:top w:val="single" w:sz="4" w:space="0" w:color="auto"/>
            </w:tcBorders>
            <w:vAlign w:val="center"/>
          </w:tcPr>
          <w:p w14:paraId="286898DA" w14:textId="5EEEC89A" w:rsidR="009268C5" w:rsidRPr="00EA3CFB" w:rsidRDefault="009268C5" w:rsidP="00F2481F">
            <w:pPr>
              <w:wordWrap/>
              <w:adjustRightInd w:val="0"/>
              <w:snapToGrid w:val="0"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2 (50.0)</w:t>
            </w:r>
          </w:p>
        </w:tc>
        <w:tc>
          <w:tcPr>
            <w:tcW w:w="2981" w:type="dxa"/>
            <w:tcBorders>
              <w:top w:val="single" w:sz="4" w:space="0" w:color="auto"/>
            </w:tcBorders>
            <w:vAlign w:val="center"/>
          </w:tcPr>
          <w:p w14:paraId="4FBCA98D" w14:textId="09929CFB" w:rsidR="009268C5" w:rsidRPr="00EA3CFB" w:rsidRDefault="009268C5" w:rsidP="00F2481F">
            <w:pPr>
              <w:wordWrap/>
              <w:adjustRightInd w:val="0"/>
              <w:snapToGrid w:val="0"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2 (66.7)</w:t>
            </w:r>
          </w:p>
        </w:tc>
        <w:tc>
          <w:tcPr>
            <w:tcW w:w="2981" w:type="dxa"/>
            <w:tcBorders>
              <w:top w:val="single" w:sz="4" w:space="0" w:color="auto"/>
            </w:tcBorders>
            <w:vAlign w:val="center"/>
          </w:tcPr>
          <w:p w14:paraId="7FC8125D" w14:textId="1AE04232" w:rsidR="009268C5" w:rsidRPr="00EA3CFB" w:rsidRDefault="009268C5" w:rsidP="00F2481F">
            <w:pPr>
              <w:wordWrap/>
              <w:adjustRightInd w:val="0"/>
              <w:snapToGrid w:val="0"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15 (100)</w:t>
            </w:r>
          </w:p>
        </w:tc>
        <w:tc>
          <w:tcPr>
            <w:tcW w:w="2629" w:type="dxa"/>
            <w:tcBorders>
              <w:top w:val="single" w:sz="4" w:space="0" w:color="auto"/>
            </w:tcBorders>
          </w:tcPr>
          <w:p w14:paraId="33A81D51" w14:textId="131CBDC3" w:rsidR="009268C5" w:rsidRPr="00EA3CFB" w:rsidRDefault="009268C5" w:rsidP="00F2481F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Cs w:val="20"/>
                <w:u w:val="single"/>
              </w:rPr>
            </w:pPr>
            <w:r w:rsidRPr="00EA3CFB">
              <w:rPr>
                <w:rFonts w:ascii="Times New Roman" w:hAnsi="Times New Roman" w:cs="Times New Roman"/>
                <w:b/>
                <w:szCs w:val="20"/>
                <w:u w:val="single"/>
              </w:rPr>
              <w:t>0.020</w:t>
            </w:r>
          </w:p>
        </w:tc>
      </w:tr>
      <w:tr w:rsidR="009268C5" w:rsidRPr="00EA3CFB" w14:paraId="3003EEDF" w14:textId="53797B2D" w:rsidTr="00E37405">
        <w:tc>
          <w:tcPr>
            <w:tcW w:w="2125" w:type="dxa"/>
            <w:vAlign w:val="center"/>
          </w:tcPr>
          <w:p w14:paraId="6BBE861B" w14:textId="285843FE" w:rsidR="009268C5" w:rsidRPr="00EA3CFB" w:rsidRDefault="009268C5" w:rsidP="00F2481F">
            <w:pPr>
              <w:wordWrap/>
              <w:adjustRightInd w:val="0"/>
              <w:snapToGrid w:val="0"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b/>
                <w:szCs w:val="20"/>
              </w:rPr>
              <w:t>CR rates</w:t>
            </w:r>
          </w:p>
        </w:tc>
        <w:tc>
          <w:tcPr>
            <w:tcW w:w="2981" w:type="dxa"/>
            <w:vAlign w:val="center"/>
          </w:tcPr>
          <w:p w14:paraId="072B9EAA" w14:textId="5D353A38" w:rsidR="009268C5" w:rsidRPr="00EA3CFB" w:rsidRDefault="009268C5" w:rsidP="00F2481F">
            <w:pPr>
              <w:wordWrap/>
              <w:adjustRightInd w:val="0"/>
              <w:snapToGrid w:val="0"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2 (50.0)</w:t>
            </w:r>
          </w:p>
        </w:tc>
        <w:tc>
          <w:tcPr>
            <w:tcW w:w="2981" w:type="dxa"/>
            <w:vAlign w:val="center"/>
          </w:tcPr>
          <w:p w14:paraId="2F72A61E" w14:textId="5E07531A" w:rsidR="009268C5" w:rsidRPr="00EA3CFB" w:rsidRDefault="009268C5" w:rsidP="00F2481F">
            <w:pPr>
              <w:wordWrap/>
              <w:adjustRightInd w:val="0"/>
              <w:snapToGrid w:val="0"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2 (66.7)</w:t>
            </w:r>
          </w:p>
        </w:tc>
        <w:tc>
          <w:tcPr>
            <w:tcW w:w="2981" w:type="dxa"/>
            <w:vAlign w:val="center"/>
          </w:tcPr>
          <w:p w14:paraId="4091AF6E" w14:textId="1A905684" w:rsidR="009268C5" w:rsidRPr="00EA3CFB" w:rsidRDefault="009268C5" w:rsidP="00F2481F">
            <w:pPr>
              <w:wordWrap/>
              <w:adjustRightInd w:val="0"/>
              <w:snapToGrid w:val="0"/>
              <w:spacing w:after="160"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14 (93.3)</w:t>
            </w:r>
          </w:p>
        </w:tc>
        <w:tc>
          <w:tcPr>
            <w:tcW w:w="2629" w:type="dxa"/>
          </w:tcPr>
          <w:p w14:paraId="76774383" w14:textId="6A74F679" w:rsidR="009268C5" w:rsidRPr="00EA3CFB" w:rsidRDefault="009268C5" w:rsidP="00F2481F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EA3CFB">
              <w:rPr>
                <w:rFonts w:ascii="Times New Roman" w:hAnsi="Times New Roman" w:cs="Times New Roman" w:hint="eastAsia"/>
                <w:szCs w:val="20"/>
              </w:rPr>
              <w:t>0.104</w:t>
            </w:r>
          </w:p>
        </w:tc>
      </w:tr>
    </w:tbl>
    <w:p w14:paraId="68E0BBEE" w14:textId="74F9D38B" w:rsidR="00F2481F" w:rsidRPr="00EA3CFB" w:rsidRDefault="00F2481F" w:rsidP="00F2481F">
      <w:pPr>
        <w:wordWrap/>
        <w:adjustRightInd w:val="0"/>
        <w:snapToGrid w:val="0"/>
        <w:spacing w:line="480" w:lineRule="auto"/>
        <w:contextualSpacing/>
        <w:jc w:val="left"/>
        <w:rPr>
          <w:rFonts w:asciiTheme="majorBidi" w:hAnsiTheme="majorBidi" w:cstheme="majorBidi"/>
          <w:sz w:val="24"/>
          <w:szCs w:val="24"/>
        </w:rPr>
      </w:pPr>
      <w:r w:rsidRPr="00EA3CFB">
        <w:rPr>
          <w:rFonts w:asciiTheme="majorBidi" w:hAnsiTheme="majorBidi" w:cstheme="majorBidi"/>
          <w:sz w:val="24"/>
          <w:szCs w:val="24"/>
        </w:rPr>
        <w:t xml:space="preserve">Abbreviations: EBER, Epstein-Barr virus-encoded small </w:t>
      </w:r>
      <w:r w:rsidRPr="00EA3CFB">
        <w:rPr>
          <w:rFonts w:ascii="Times New Roman" w:hAnsi="Times New Roman" w:cs="Times New Roman"/>
          <w:sz w:val="24"/>
          <w:szCs w:val="24"/>
        </w:rPr>
        <w:t>ribonucleic acids</w:t>
      </w:r>
      <w:r w:rsidRPr="00EA3CFB">
        <w:rPr>
          <w:rFonts w:asciiTheme="majorBidi" w:hAnsiTheme="majorBidi" w:cstheme="majorBidi"/>
          <w:sz w:val="24"/>
          <w:szCs w:val="24"/>
        </w:rPr>
        <w:t>; EBV, Epstein-Barr virus; CR, complete response; OR, overall response.</w:t>
      </w:r>
    </w:p>
    <w:p w14:paraId="6A296632" w14:textId="77777777" w:rsidR="009268C5" w:rsidRPr="00EA3CFB" w:rsidRDefault="00A0298F" w:rsidP="00F2481F">
      <w:pPr>
        <w:wordWrap/>
        <w:adjustRightInd w:val="0"/>
        <w:snapToGrid w:val="0"/>
        <w:spacing w:line="480" w:lineRule="auto"/>
        <w:contextualSpacing/>
        <w:jc w:val="left"/>
        <w:rPr>
          <w:rFonts w:asciiTheme="majorBidi" w:hAnsiTheme="majorBidi" w:cstheme="majorBidi"/>
          <w:sz w:val="24"/>
          <w:szCs w:val="24"/>
        </w:rPr>
      </w:pPr>
      <w:r w:rsidRPr="00EA3CFB">
        <w:rPr>
          <w:rFonts w:asciiTheme="majorBidi" w:hAnsiTheme="majorBidi" w:cstheme="majorBidi"/>
          <w:sz w:val="24"/>
          <w:szCs w:val="24"/>
        </w:rPr>
        <w:t>*</w:t>
      </w:r>
      <w:r w:rsidR="00516FD7" w:rsidRPr="00EA3CFB">
        <w:rPr>
          <w:rFonts w:asciiTheme="majorBidi" w:hAnsiTheme="majorBidi" w:cstheme="majorBidi"/>
          <w:sz w:val="24"/>
          <w:szCs w:val="24"/>
        </w:rPr>
        <w:t>O</w:t>
      </w:r>
      <w:r w:rsidRPr="00EA3CFB">
        <w:rPr>
          <w:rFonts w:asciiTheme="majorBidi" w:hAnsiTheme="majorBidi" w:cstheme="majorBidi"/>
          <w:sz w:val="24"/>
          <w:szCs w:val="24"/>
        </w:rPr>
        <w:t>nly one patient with EBER/plasma EBV (-/+)</w:t>
      </w:r>
      <w:r w:rsidR="00516FD7" w:rsidRPr="00EA3CFB">
        <w:rPr>
          <w:rFonts w:asciiTheme="majorBidi" w:hAnsiTheme="majorBidi" w:cstheme="majorBidi"/>
          <w:sz w:val="24"/>
          <w:szCs w:val="24"/>
        </w:rPr>
        <w:t xml:space="preserve"> was excluded from this analysis</w:t>
      </w:r>
      <w:r w:rsidRPr="00EA3CFB">
        <w:rPr>
          <w:rFonts w:asciiTheme="majorBidi" w:hAnsiTheme="majorBidi" w:cstheme="majorBidi"/>
          <w:sz w:val="24"/>
          <w:szCs w:val="24"/>
        </w:rPr>
        <w:t>.</w:t>
      </w:r>
    </w:p>
    <w:p w14:paraId="2F3582BE" w14:textId="775DE7D1" w:rsidR="00A40CF9" w:rsidRPr="00EA3CFB" w:rsidRDefault="009268C5" w:rsidP="00F2481F">
      <w:pPr>
        <w:wordWrap/>
        <w:adjustRightInd w:val="0"/>
        <w:snapToGrid w:val="0"/>
        <w:spacing w:line="480" w:lineRule="auto"/>
        <w:contextualSpacing/>
        <w:jc w:val="left"/>
        <w:rPr>
          <w:rFonts w:asciiTheme="majorBidi" w:hAnsiTheme="majorBidi" w:cstheme="majorBidi"/>
          <w:sz w:val="24"/>
          <w:szCs w:val="24"/>
        </w:rPr>
      </w:pPr>
      <w:r w:rsidRPr="00EA3CFB">
        <w:rPr>
          <w:rFonts w:asciiTheme="majorBidi" w:hAnsiTheme="majorBidi" w:cstheme="majorBidi" w:hint="eastAsia"/>
          <w:sz w:val="24"/>
          <w:szCs w:val="24"/>
        </w:rPr>
        <w:t>†</w:t>
      </w:r>
      <w:r w:rsidRPr="00EA3CFB">
        <w:rPr>
          <w:rFonts w:asciiTheme="majorBidi" w:hAnsiTheme="majorBidi" w:cstheme="majorBidi"/>
          <w:sz w:val="24"/>
          <w:szCs w:val="24"/>
        </w:rPr>
        <w:t xml:space="preserve">: </w:t>
      </w:r>
      <w:r w:rsidRPr="00EA3CFB">
        <w:rPr>
          <w:rFonts w:asciiTheme="majorBidi" w:hAnsiTheme="majorBidi" w:cstheme="majorBidi"/>
          <w:i/>
          <w:sz w:val="24"/>
          <w:szCs w:val="24"/>
        </w:rPr>
        <w:t>P</w:t>
      </w:r>
      <w:r w:rsidRPr="00EA3CFB">
        <w:rPr>
          <w:rFonts w:asciiTheme="majorBidi" w:hAnsiTheme="majorBidi" w:cstheme="majorBidi"/>
          <w:sz w:val="24"/>
          <w:szCs w:val="24"/>
        </w:rPr>
        <w:t xml:space="preserve"> values were estimated using the Chi-square or Fisher`s exact test.</w:t>
      </w:r>
      <w:r w:rsidR="00A40CF9" w:rsidRPr="00EA3CFB">
        <w:rPr>
          <w:rFonts w:asciiTheme="majorBidi" w:hAnsiTheme="majorBidi" w:cstheme="majorBidi"/>
          <w:sz w:val="24"/>
          <w:szCs w:val="24"/>
        </w:rPr>
        <w:br w:type="page"/>
      </w:r>
    </w:p>
    <w:p w14:paraId="79F21957" w14:textId="3EF5CE6F" w:rsidR="00A40CF9" w:rsidRPr="00EA3CFB" w:rsidRDefault="00A40CF9" w:rsidP="00A40CF9">
      <w:pPr>
        <w:wordWrap/>
        <w:adjustRightInd w:val="0"/>
        <w:snapToGrid w:val="0"/>
        <w:spacing w:line="480" w:lineRule="auto"/>
        <w:contextualSpacing/>
        <w:jc w:val="left"/>
        <w:rPr>
          <w:rFonts w:asciiTheme="majorBidi" w:hAnsiTheme="majorBidi" w:cstheme="majorBidi"/>
          <w:b/>
          <w:sz w:val="24"/>
          <w:szCs w:val="24"/>
        </w:rPr>
      </w:pPr>
      <w:r w:rsidRPr="00EA3CFB">
        <w:rPr>
          <w:rFonts w:asciiTheme="majorBidi" w:hAnsiTheme="majorBidi" w:cstheme="majorBidi"/>
          <w:b/>
          <w:sz w:val="24"/>
          <w:szCs w:val="24"/>
        </w:rPr>
        <w:t>Supplementary Table 3.</w:t>
      </w:r>
      <w:r w:rsidRPr="00EA3CFB">
        <w:rPr>
          <w:rFonts w:asciiTheme="majorBidi" w:hAnsiTheme="majorBidi" w:cstheme="majorBidi"/>
          <w:sz w:val="24"/>
          <w:szCs w:val="24"/>
        </w:rPr>
        <w:t xml:space="preserve"> </w:t>
      </w:r>
      <w:r w:rsidRPr="00EA3CFB">
        <w:rPr>
          <w:rFonts w:asciiTheme="majorBidi" w:hAnsiTheme="majorBidi" w:cstheme="majorBidi"/>
          <w:b/>
          <w:sz w:val="24"/>
          <w:szCs w:val="24"/>
        </w:rPr>
        <w:t>Clinical responses according to pre-treatment EBER, whole blood EBV, or plasma EBV status</w:t>
      </w:r>
      <w:r w:rsidR="00B744F6" w:rsidRPr="00EA3CFB">
        <w:rPr>
          <w:rFonts w:asciiTheme="majorBidi" w:hAnsiTheme="majorBidi" w:cstheme="majorBidi"/>
          <w:b/>
          <w:sz w:val="24"/>
          <w:szCs w:val="24"/>
        </w:rPr>
        <w:t xml:space="preserve"> in</w:t>
      </w:r>
      <w:r w:rsidR="0017176C" w:rsidRPr="00EA3CFB">
        <w:rPr>
          <w:rFonts w:asciiTheme="majorBidi" w:hAnsiTheme="majorBidi" w:cstheme="majorBidi"/>
          <w:b/>
          <w:sz w:val="24"/>
          <w:szCs w:val="24"/>
        </w:rPr>
        <w:t xml:space="preserve"> evaluable </w:t>
      </w:r>
      <w:r w:rsidR="00B744F6" w:rsidRPr="00EA3CFB">
        <w:rPr>
          <w:rFonts w:asciiTheme="majorBidi" w:hAnsiTheme="majorBidi" w:cstheme="majorBidi"/>
          <w:b/>
          <w:sz w:val="24"/>
          <w:szCs w:val="24"/>
        </w:rPr>
        <w:t>patients treated with R-CHOP or CHOP</w:t>
      </w:r>
      <w:r w:rsidRPr="00EA3CFB">
        <w:rPr>
          <w:rFonts w:asciiTheme="majorBidi" w:hAnsiTheme="majorBidi" w:cstheme="majorBidi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7"/>
        <w:gridCol w:w="4104"/>
        <w:gridCol w:w="921"/>
        <w:gridCol w:w="4175"/>
        <w:gridCol w:w="850"/>
      </w:tblGrid>
      <w:tr w:rsidR="00A40CF9" w:rsidRPr="00EA3CFB" w14:paraId="38BF4A26" w14:textId="77777777" w:rsidTr="00447B67"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</w:tcPr>
          <w:p w14:paraId="57C31BBC" w14:textId="77777777" w:rsidR="00A40CF9" w:rsidRPr="00EA3CFB" w:rsidRDefault="00A40CF9" w:rsidP="00447B67">
            <w:pPr>
              <w:wordWrap/>
              <w:adjustRightInd w:val="0"/>
              <w:snapToGrid w:val="0"/>
              <w:spacing w:line="480" w:lineRule="auto"/>
              <w:contextualSpacing/>
              <w:jc w:val="lef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4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BE252" w14:textId="77777777" w:rsidR="00A40CF9" w:rsidRPr="00EA3CFB" w:rsidRDefault="00A40CF9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/>
                <w:szCs w:val="20"/>
              </w:rPr>
            </w:pPr>
            <w:r w:rsidRPr="00EA3CFB">
              <w:rPr>
                <w:rFonts w:asciiTheme="majorBidi" w:hAnsiTheme="majorBidi" w:cstheme="majorBidi" w:hint="eastAsia"/>
                <w:b/>
                <w:szCs w:val="20"/>
              </w:rPr>
              <w:t>OR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65AA1" w14:textId="77777777" w:rsidR="00A40CF9" w:rsidRPr="00EA3CFB" w:rsidRDefault="00A40CF9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/>
                <w:i/>
                <w:szCs w:val="20"/>
              </w:rPr>
            </w:pPr>
            <w:r w:rsidRPr="00EA3CFB">
              <w:rPr>
                <w:rFonts w:asciiTheme="majorBidi" w:hAnsiTheme="majorBidi" w:cstheme="majorBidi" w:hint="eastAsia"/>
                <w:b/>
                <w:i/>
                <w:szCs w:val="20"/>
              </w:rPr>
              <w:t>P</w:t>
            </w:r>
            <w:r w:rsidRPr="00EA3CFB">
              <w:rPr>
                <w:rFonts w:asciiTheme="majorBidi" w:hAnsiTheme="majorBidi" w:cstheme="majorBidi" w:hint="eastAsia"/>
                <w:szCs w:val="20"/>
              </w:rPr>
              <w:t>†</w:t>
            </w:r>
          </w:p>
        </w:tc>
        <w:tc>
          <w:tcPr>
            <w:tcW w:w="4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F8942" w14:textId="77777777" w:rsidR="00A40CF9" w:rsidRPr="00EA3CFB" w:rsidRDefault="00A40CF9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/>
                <w:szCs w:val="20"/>
              </w:rPr>
            </w:pPr>
            <w:r w:rsidRPr="00EA3CFB">
              <w:rPr>
                <w:rFonts w:asciiTheme="majorBidi" w:hAnsiTheme="majorBidi" w:cstheme="majorBidi" w:hint="eastAsia"/>
                <w:b/>
                <w:szCs w:val="20"/>
              </w:rPr>
              <w:t>C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1A0B6" w14:textId="77777777" w:rsidR="00A40CF9" w:rsidRPr="00EA3CFB" w:rsidRDefault="00A40CF9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/>
                <w:i/>
                <w:szCs w:val="20"/>
              </w:rPr>
            </w:pPr>
            <w:r w:rsidRPr="00EA3CFB">
              <w:rPr>
                <w:rFonts w:asciiTheme="majorBidi" w:hAnsiTheme="majorBidi" w:cstheme="majorBidi" w:hint="eastAsia"/>
                <w:b/>
                <w:i/>
                <w:szCs w:val="20"/>
              </w:rPr>
              <w:t>P</w:t>
            </w:r>
            <w:r w:rsidRPr="00EA3CFB">
              <w:rPr>
                <w:rFonts w:asciiTheme="majorBidi" w:hAnsiTheme="majorBidi" w:cstheme="majorBidi" w:hint="eastAsia"/>
                <w:szCs w:val="20"/>
              </w:rPr>
              <w:t>†</w:t>
            </w:r>
          </w:p>
        </w:tc>
      </w:tr>
      <w:tr w:rsidR="00A40CF9" w:rsidRPr="00EA3CFB" w14:paraId="73C66C2D" w14:textId="77777777" w:rsidTr="00447B67">
        <w:tc>
          <w:tcPr>
            <w:tcW w:w="3647" w:type="dxa"/>
            <w:tcBorders>
              <w:top w:val="single" w:sz="4" w:space="0" w:color="auto"/>
            </w:tcBorders>
          </w:tcPr>
          <w:p w14:paraId="1D8C5A17" w14:textId="77777777" w:rsidR="00A40CF9" w:rsidRPr="00EA3CFB" w:rsidRDefault="00A40CF9" w:rsidP="00447B67">
            <w:pPr>
              <w:wordWrap/>
              <w:adjustRightInd w:val="0"/>
              <w:snapToGrid w:val="0"/>
              <w:spacing w:line="480" w:lineRule="auto"/>
              <w:contextualSpacing/>
              <w:jc w:val="left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4104" w:type="dxa"/>
            <w:tcBorders>
              <w:top w:val="single" w:sz="4" w:space="0" w:color="auto"/>
            </w:tcBorders>
          </w:tcPr>
          <w:p w14:paraId="2C68E65E" w14:textId="77777777" w:rsidR="00A40CF9" w:rsidRPr="00EA3CFB" w:rsidRDefault="00A40CF9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4F5A7EF6" w14:textId="4B643FC3" w:rsidR="00A40CF9" w:rsidRPr="00EA3CFB" w:rsidRDefault="00A40CF9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  <w:r w:rsidRPr="00EA3CFB">
              <w:rPr>
                <w:rFonts w:asciiTheme="majorBidi" w:hAnsiTheme="majorBidi" w:cstheme="majorBidi" w:hint="eastAsia"/>
                <w:bCs/>
                <w:szCs w:val="20"/>
              </w:rPr>
              <w:t>0.</w:t>
            </w:r>
            <w:r w:rsidR="00447B67" w:rsidRPr="00EA3CFB">
              <w:rPr>
                <w:rFonts w:asciiTheme="majorBidi" w:hAnsiTheme="majorBidi" w:cstheme="majorBidi"/>
                <w:bCs/>
                <w:szCs w:val="20"/>
              </w:rPr>
              <w:t>441</w:t>
            </w:r>
          </w:p>
        </w:tc>
        <w:tc>
          <w:tcPr>
            <w:tcW w:w="4175" w:type="dxa"/>
            <w:tcBorders>
              <w:top w:val="single" w:sz="4" w:space="0" w:color="auto"/>
            </w:tcBorders>
          </w:tcPr>
          <w:p w14:paraId="5DC582E6" w14:textId="77777777" w:rsidR="00A40CF9" w:rsidRPr="00EA3CFB" w:rsidRDefault="00A40CF9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D3BA218" w14:textId="59399176" w:rsidR="00A40CF9" w:rsidRPr="00EA3CFB" w:rsidRDefault="00A40CF9" w:rsidP="00627F71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  <w:r w:rsidRPr="00EA3CFB">
              <w:rPr>
                <w:rFonts w:asciiTheme="majorBidi" w:hAnsiTheme="majorBidi" w:cstheme="majorBidi" w:hint="eastAsia"/>
                <w:bCs/>
                <w:szCs w:val="20"/>
              </w:rPr>
              <w:t>0.</w:t>
            </w:r>
            <w:r w:rsidR="00627F71" w:rsidRPr="00EA3CFB">
              <w:rPr>
                <w:rFonts w:asciiTheme="majorBidi" w:hAnsiTheme="majorBidi" w:cstheme="majorBidi"/>
                <w:bCs/>
                <w:szCs w:val="20"/>
              </w:rPr>
              <w:t>671</w:t>
            </w:r>
          </w:p>
        </w:tc>
      </w:tr>
      <w:tr w:rsidR="00A40CF9" w:rsidRPr="00EA3CFB" w14:paraId="05EB8DAC" w14:textId="77777777" w:rsidTr="00447B67">
        <w:tc>
          <w:tcPr>
            <w:tcW w:w="3647" w:type="dxa"/>
            <w:tcBorders>
              <w:bottom w:val="nil"/>
            </w:tcBorders>
          </w:tcPr>
          <w:p w14:paraId="1E30E51F" w14:textId="3790E8C5" w:rsidR="00A40CF9" w:rsidRPr="00EA3CFB" w:rsidRDefault="00A40CF9" w:rsidP="006441A8">
            <w:pPr>
              <w:wordWrap/>
              <w:adjustRightInd w:val="0"/>
              <w:snapToGrid w:val="0"/>
              <w:spacing w:line="480" w:lineRule="auto"/>
              <w:contextualSpacing/>
              <w:jc w:val="left"/>
              <w:rPr>
                <w:rFonts w:asciiTheme="majorBidi" w:hAnsiTheme="majorBidi" w:cstheme="majorBidi"/>
                <w:szCs w:val="20"/>
              </w:rPr>
            </w:pPr>
            <w:r w:rsidRPr="00EA3CFB">
              <w:rPr>
                <w:rFonts w:asciiTheme="majorBidi" w:hAnsiTheme="majorBidi" w:cstheme="majorBidi"/>
                <w:b/>
                <w:bCs/>
                <w:szCs w:val="20"/>
              </w:rPr>
              <w:t xml:space="preserve">EBER (+) (n = </w:t>
            </w:r>
            <w:r w:rsidR="00447B67" w:rsidRPr="00EA3CFB">
              <w:rPr>
                <w:rFonts w:asciiTheme="majorBidi" w:hAnsiTheme="majorBidi" w:cstheme="majorBidi"/>
                <w:b/>
                <w:bCs/>
                <w:szCs w:val="20"/>
              </w:rPr>
              <w:t>12</w:t>
            </w:r>
            <w:r w:rsidRPr="00EA3CFB">
              <w:rPr>
                <w:rFonts w:asciiTheme="majorBidi" w:hAnsiTheme="majorBidi" w:cstheme="majorBidi"/>
                <w:b/>
                <w:bCs/>
                <w:szCs w:val="20"/>
              </w:rPr>
              <w:t>, %)</w:t>
            </w:r>
          </w:p>
        </w:tc>
        <w:tc>
          <w:tcPr>
            <w:tcW w:w="4104" w:type="dxa"/>
            <w:tcBorders>
              <w:bottom w:val="nil"/>
            </w:tcBorders>
          </w:tcPr>
          <w:p w14:paraId="54D2A9F5" w14:textId="7C2EC470" w:rsidR="00A40CF9" w:rsidRPr="00EA3CFB" w:rsidRDefault="00447B67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  <w:r w:rsidRPr="00EA3CFB">
              <w:rPr>
                <w:rFonts w:asciiTheme="majorBidi" w:hAnsiTheme="majorBidi" w:cstheme="majorBidi" w:hint="eastAsia"/>
                <w:bCs/>
                <w:szCs w:val="20"/>
              </w:rPr>
              <w:t>11 (91.7)</w:t>
            </w:r>
          </w:p>
        </w:tc>
        <w:tc>
          <w:tcPr>
            <w:tcW w:w="921" w:type="dxa"/>
            <w:tcBorders>
              <w:bottom w:val="nil"/>
            </w:tcBorders>
          </w:tcPr>
          <w:p w14:paraId="30CEF1B9" w14:textId="77777777" w:rsidR="00A40CF9" w:rsidRPr="00EA3CFB" w:rsidRDefault="00A40CF9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</w:p>
        </w:tc>
        <w:tc>
          <w:tcPr>
            <w:tcW w:w="4175" w:type="dxa"/>
            <w:tcBorders>
              <w:bottom w:val="nil"/>
            </w:tcBorders>
          </w:tcPr>
          <w:p w14:paraId="0E1C1842" w14:textId="446B9B72" w:rsidR="00A40CF9" w:rsidRPr="00EA3CFB" w:rsidRDefault="00447B67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  <w:r w:rsidRPr="00EA3CFB">
              <w:rPr>
                <w:rFonts w:asciiTheme="majorBidi" w:hAnsiTheme="majorBidi" w:cstheme="majorBidi" w:hint="eastAsia"/>
                <w:bCs/>
                <w:szCs w:val="20"/>
              </w:rPr>
              <w:t>9 (</w:t>
            </w:r>
            <w:r w:rsidRPr="00EA3CFB">
              <w:rPr>
                <w:rFonts w:asciiTheme="majorBidi" w:hAnsiTheme="majorBidi" w:cstheme="majorBidi"/>
                <w:bCs/>
                <w:szCs w:val="20"/>
              </w:rPr>
              <w:t>75.0</w:t>
            </w:r>
            <w:r w:rsidRPr="00EA3CFB">
              <w:rPr>
                <w:rFonts w:asciiTheme="majorBidi" w:hAnsiTheme="majorBidi" w:cstheme="majorBidi" w:hint="eastAsia"/>
                <w:bCs/>
                <w:szCs w:val="20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</w:tcPr>
          <w:p w14:paraId="66DB4B7B" w14:textId="77777777" w:rsidR="00A40CF9" w:rsidRPr="00EA3CFB" w:rsidRDefault="00A40CF9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</w:p>
        </w:tc>
      </w:tr>
      <w:tr w:rsidR="00A40CF9" w:rsidRPr="00EA3CFB" w14:paraId="17C364A7" w14:textId="77777777" w:rsidTr="00447B67">
        <w:tc>
          <w:tcPr>
            <w:tcW w:w="3647" w:type="dxa"/>
            <w:tcBorders>
              <w:top w:val="nil"/>
              <w:bottom w:val="single" w:sz="4" w:space="0" w:color="auto"/>
            </w:tcBorders>
          </w:tcPr>
          <w:p w14:paraId="38A6A6BF" w14:textId="77A352B5" w:rsidR="00A40CF9" w:rsidRPr="00EA3CFB" w:rsidRDefault="00A40CF9" w:rsidP="006441A8">
            <w:pPr>
              <w:wordWrap/>
              <w:adjustRightInd w:val="0"/>
              <w:snapToGrid w:val="0"/>
              <w:spacing w:line="480" w:lineRule="auto"/>
              <w:contextualSpacing/>
              <w:jc w:val="left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EA3CFB">
              <w:rPr>
                <w:rFonts w:asciiTheme="majorBidi" w:hAnsiTheme="majorBidi" w:cstheme="majorBidi"/>
                <w:b/>
                <w:bCs/>
                <w:szCs w:val="20"/>
              </w:rPr>
              <w:t xml:space="preserve">EBER (−) (n = </w:t>
            </w:r>
            <w:r w:rsidR="00447B67" w:rsidRPr="00EA3CFB">
              <w:rPr>
                <w:rFonts w:asciiTheme="majorBidi" w:hAnsiTheme="majorBidi" w:cstheme="majorBidi"/>
                <w:b/>
                <w:bCs/>
                <w:szCs w:val="20"/>
              </w:rPr>
              <w:t>36</w:t>
            </w:r>
            <w:r w:rsidRPr="00EA3CFB">
              <w:rPr>
                <w:rFonts w:asciiTheme="majorBidi" w:hAnsiTheme="majorBidi" w:cstheme="majorBidi"/>
                <w:b/>
                <w:bCs/>
                <w:szCs w:val="20"/>
              </w:rPr>
              <w:t>, %)</w:t>
            </w:r>
          </w:p>
        </w:tc>
        <w:tc>
          <w:tcPr>
            <w:tcW w:w="4104" w:type="dxa"/>
            <w:tcBorders>
              <w:top w:val="nil"/>
              <w:bottom w:val="single" w:sz="4" w:space="0" w:color="auto"/>
            </w:tcBorders>
          </w:tcPr>
          <w:p w14:paraId="6C57CE1E" w14:textId="09F6D1D7" w:rsidR="00A40CF9" w:rsidRPr="00EA3CFB" w:rsidRDefault="00447B67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  <w:r w:rsidRPr="00EA3CFB">
              <w:rPr>
                <w:rFonts w:asciiTheme="majorBidi" w:hAnsiTheme="majorBidi" w:cstheme="majorBidi" w:hint="eastAsia"/>
                <w:bCs/>
                <w:szCs w:val="20"/>
              </w:rPr>
              <w:t>35 (97</w:t>
            </w:r>
            <w:r w:rsidRPr="00EA3CFB">
              <w:rPr>
                <w:rFonts w:asciiTheme="majorBidi" w:hAnsiTheme="majorBidi" w:cstheme="majorBidi"/>
                <w:bCs/>
                <w:szCs w:val="20"/>
              </w:rPr>
              <w:t>.2)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14:paraId="7F8B41D7" w14:textId="77777777" w:rsidR="00A40CF9" w:rsidRPr="00EA3CFB" w:rsidRDefault="00A40CF9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</w:p>
        </w:tc>
        <w:tc>
          <w:tcPr>
            <w:tcW w:w="4175" w:type="dxa"/>
            <w:tcBorders>
              <w:top w:val="nil"/>
              <w:bottom w:val="single" w:sz="4" w:space="0" w:color="auto"/>
            </w:tcBorders>
          </w:tcPr>
          <w:p w14:paraId="1C69D982" w14:textId="7E67DBAA" w:rsidR="00A40CF9" w:rsidRPr="00EA3CFB" w:rsidRDefault="00447B67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  <w:r w:rsidRPr="00EA3CFB">
              <w:rPr>
                <w:rFonts w:asciiTheme="majorBidi" w:hAnsiTheme="majorBidi" w:cstheme="majorBidi" w:hint="eastAsia"/>
                <w:bCs/>
                <w:szCs w:val="20"/>
              </w:rPr>
              <w:t>30 (83.3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3CA0235" w14:textId="77777777" w:rsidR="00A40CF9" w:rsidRPr="00EA3CFB" w:rsidRDefault="00A40CF9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</w:p>
        </w:tc>
      </w:tr>
      <w:tr w:rsidR="00A40CF9" w:rsidRPr="00EA3CFB" w14:paraId="716D84B5" w14:textId="77777777" w:rsidTr="00447B67">
        <w:tc>
          <w:tcPr>
            <w:tcW w:w="3647" w:type="dxa"/>
            <w:tcBorders>
              <w:top w:val="single" w:sz="4" w:space="0" w:color="auto"/>
            </w:tcBorders>
          </w:tcPr>
          <w:p w14:paraId="3DF91364" w14:textId="77777777" w:rsidR="00A40CF9" w:rsidRPr="00EA3CFB" w:rsidRDefault="00A40CF9" w:rsidP="00447B67">
            <w:pPr>
              <w:wordWrap/>
              <w:adjustRightInd w:val="0"/>
              <w:snapToGrid w:val="0"/>
              <w:spacing w:line="480" w:lineRule="auto"/>
              <w:contextualSpacing/>
              <w:jc w:val="left"/>
              <w:rPr>
                <w:rFonts w:asciiTheme="majorBidi" w:hAnsiTheme="majorBidi" w:cstheme="majorBidi"/>
                <w:b/>
                <w:bCs/>
                <w:szCs w:val="20"/>
              </w:rPr>
            </w:pPr>
          </w:p>
        </w:tc>
        <w:tc>
          <w:tcPr>
            <w:tcW w:w="4104" w:type="dxa"/>
            <w:tcBorders>
              <w:top w:val="single" w:sz="4" w:space="0" w:color="auto"/>
            </w:tcBorders>
          </w:tcPr>
          <w:p w14:paraId="1769AA10" w14:textId="77777777" w:rsidR="00A40CF9" w:rsidRPr="00EA3CFB" w:rsidRDefault="00A40CF9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4BADED45" w14:textId="0FE03B08" w:rsidR="00A40CF9" w:rsidRPr="00EA3CFB" w:rsidRDefault="00627F71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  <w:r w:rsidRPr="00EA3CFB">
              <w:rPr>
                <w:rFonts w:asciiTheme="majorBidi" w:hAnsiTheme="majorBidi" w:cstheme="majorBidi"/>
                <w:bCs/>
                <w:szCs w:val="20"/>
              </w:rPr>
              <w:t>1.000</w:t>
            </w:r>
          </w:p>
        </w:tc>
        <w:tc>
          <w:tcPr>
            <w:tcW w:w="4175" w:type="dxa"/>
            <w:tcBorders>
              <w:top w:val="single" w:sz="4" w:space="0" w:color="auto"/>
            </w:tcBorders>
          </w:tcPr>
          <w:p w14:paraId="6A745884" w14:textId="77777777" w:rsidR="00A40CF9" w:rsidRPr="00EA3CFB" w:rsidRDefault="00A40CF9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C74A1BD" w14:textId="152C283D" w:rsidR="00A40CF9" w:rsidRPr="00EA3CFB" w:rsidRDefault="00627F71" w:rsidP="00627F71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  <w:r w:rsidRPr="00EA3CFB">
              <w:rPr>
                <w:rFonts w:asciiTheme="majorBidi" w:hAnsiTheme="majorBidi" w:cstheme="majorBidi" w:hint="eastAsia"/>
                <w:bCs/>
                <w:szCs w:val="20"/>
              </w:rPr>
              <w:t>1</w:t>
            </w:r>
            <w:r w:rsidR="00A40CF9" w:rsidRPr="00EA3CFB">
              <w:rPr>
                <w:rFonts w:asciiTheme="majorBidi" w:hAnsiTheme="majorBidi" w:cstheme="majorBidi" w:hint="eastAsia"/>
                <w:bCs/>
                <w:szCs w:val="20"/>
              </w:rPr>
              <w:t>.</w:t>
            </w:r>
            <w:r w:rsidRPr="00EA3CFB">
              <w:rPr>
                <w:rFonts w:asciiTheme="majorBidi" w:hAnsiTheme="majorBidi" w:cstheme="majorBidi"/>
                <w:bCs/>
                <w:szCs w:val="20"/>
              </w:rPr>
              <w:t>000</w:t>
            </w:r>
          </w:p>
        </w:tc>
      </w:tr>
      <w:tr w:rsidR="00A40CF9" w:rsidRPr="00EA3CFB" w14:paraId="5E94E147" w14:textId="77777777" w:rsidTr="00447B67">
        <w:tc>
          <w:tcPr>
            <w:tcW w:w="3647" w:type="dxa"/>
            <w:tcBorders>
              <w:bottom w:val="nil"/>
            </w:tcBorders>
          </w:tcPr>
          <w:p w14:paraId="118904AD" w14:textId="3A6D1567" w:rsidR="00A40CF9" w:rsidRPr="00EA3CFB" w:rsidRDefault="00A40CF9" w:rsidP="006441A8">
            <w:pPr>
              <w:wordWrap/>
              <w:adjustRightInd w:val="0"/>
              <w:snapToGrid w:val="0"/>
              <w:spacing w:line="480" w:lineRule="auto"/>
              <w:contextualSpacing/>
              <w:jc w:val="left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EA3CFB">
              <w:rPr>
                <w:rFonts w:asciiTheme="majorBidi" w:hAnsiTheme="majorBidi" w:cstheme="majorBidi"/>
                <w:b/>
                <w:bCs/>
                <w:szCs w:val="20"/>
              </w:rPr>
              <w:t xml:space="preserve">WB EBV (+) (n = </w:t>
            </w:r>
            <w:r w:rsidR="00627F71" w:rsidRPr="00EA3CFB">
              <w:rPr>
                <w:rFonts w:asciiTheme="majorBidi" w:hAnsiTheme="majorBidi" w:cstheme="majorBidi"/>
                <w:b/>
                <w:bCs/>
                <w:szCs w:val="20"/>
              </w:rPr>
              <w:t>17</w:t>
            </w:r>
            <w:r w:rsidRPr="00EA3CFB">
              <w:rPr>
                <w:rFonts w:asciiTheme="majorBidi" w:hAnsiTheme="majorBidi" w:cstheme="majorBidi"/>
                <w:b/>
                <w:bCs/>
                <w:szCs w:val="20"/>
              </w:rPr>
              <w:t>, %)</w:t>
            </w:r>
          </w:p>
        </w:tc>
        <w:tc>
          <w:tcPr>
            <w:tcW w:w="4104" w:type="dxa"/>
            <w:tcBorders>
              <w:bottom w:val="nil"/>
            </w:tcBorders>
          </w:tcPr>
          <w:p w14:paraId="50850A22" w14:textId="658870B4" w:rsidR="00A40CF9" w:rsidRPr="00EA3CFB" w:rsidRDefault="00627F71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  <w:r w:rsidRPr="00EA3CFB">
              <w:rPr>
                <w:rFonts w:asciiTheme="majorBidi" w:hAnsiTheme="majorBidi" w:cstheme="majorBidi" w:hint="eastAsia"/>
                <w:bCs/>
                <w:szCs w:val="20"/>
              </w:rPr>
              <w:t>16 (94.1)</w:t>
            </w:r>
          </w:p>
        </w:tc>
        <w:tc>
          <w:tcPr>
            <w:tcW w:w="921" w:type="dxa"/>
            <w:tcBorders>
              <w:bottom w:val="nil"/>
            </w:tcBorders>
          </w:tcPr>
          <w:p w14:paraId="1AE2976A" w14:textId="77777777" w:rsidR="00A40CF9" w:rsidRPr="00EA3CFB" w:rsidRDefault="00A40CF9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</w:p>
        </w:tc>
        <w:tc>
          <w:tcPr>
            <w:tcW w:w="4175" w:type="dxa"/>
            <w:tcBorders>
              <w:bottom w:val="nil"/>
            </w:tcBorders>
          </w:tcPr>
          <w:p w14:paraId="01D787EA" w14:textId="2D36F805" w:rsidR="00A40CF9" w:rsidRPr="00EA3CFB" w:rsidRDefault="00627F71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  <w:r w:rsidRPr="00EA3CFB">
              <w:rPr>
                <w:rFonts w:asciiTheme="majorBidi" w:hAnsiTheme="majorBidi" w:cstheme="majorBidi" w:hint="eastAsia"/>
                <w:bCs/>
                <w:szCs w:val="20"/>
              </w:rPr>
              <w:t>13 (76.5)</w:t>
            </w:r>
          </w:p>
        </w:tc>
        <w:tc>
          <w:tcPr>
            <w:tcW w:w="850" w:type="dxa"/>
            <w:tcBorders>
              <w:bottom w:val="nil"/>
            </w:tcBorders>
          </w:tcPr>
          <w:p w14:paraId="4485DDA5" w14:textId="77777777" w:rsidR="00A40CF9" w:rsidRPr="00EA3CFB" w:rsidRDefault="00A40CF9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</w:p>
        </w:tc>
      </w:tr>
      <w:tr w:rsidR="00A40CF9" w:rsidRPr="00EA3CFB" w14:paraId="096CC75E" w14:textId="77777777" w:rsidTr="00447B67">
        <w:tc>
          <w:tcPr>
            <w:tcW w:w="3647" w:type="dxa"/>
            <w:tcBorders>
              <w:top w:val="nil"/>
              <w:bottom w:val="single" w:sz="4" w:space="0" w:color="auto"/>
            </w:tcBorders>
          </w:tcPr>
          <w:p w14:paraId="10934593" w14:textId="373D7B79" w:rsidR="00A40CF9" w:rsidRPr="00EA3CFB" w:rsidRDefault="00A40CF9" w:rsidP="006441A8">
            <w:pPr>
              <w:wordWrap/>
              <w:adjustRightInd w:val="0"/>
              <w:snapToGrid w:val="0"/>
              <w:spacing w:line="480" w:lineRule="auto"/>
              <w:contextualSpacing/>
              <w:jc w:val="left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EA3CFB">
              <w:rPr>
                <w:rFonts w:asciiTheme="majorBidi" w:hAnsiTheme="majorBidi" w:cstheme="majorBidi"/>
                <w:b/>
                <w:bCs/>
                <w:szCs w:val="20"/>
              </w:rPr>
              <w:t xml:space="preserve">WB EBV (−) (n = </w:t>
            </w:r>
            <w:r w:rsidR="00627F71" w:rsidRPr="00EA3CFB">
              <w:rPr>
                <w:rFonts w:asciiTheme="majorBidi" w:hAnsiTheme="majorBidi" w:cstheme="majorBidi"/>
                <w:b/>
                <w:bCs/>
                <w:szCs w:val="20"/>
              </w:rPr>
              <w:t>25</w:t>
            </w:r>
            <w:r w:rsidRPr="00EA3CFB">
              <w:rPr>
                <w:rFonts w:asciiTheme="majorBidi" w:hAnsiTheme="majorBidi" w:cstheme="majorBidi"/>
                <w:b/>
                <w:bCs/>
                <w:szCs w:val="20"/>
              </w:rPr>
              <w:t>, %)</w:t>
            </w:r>
          </w:p>
        </w:tc>
        <w:tc>
          <w:tcPr>
            <w:tcW w:w="4104" w:type="dxa"/>
            <w:tcBorders>
              <w:top w:val="nil"/>
              <w:bottom w:val="single" w:sz="4" w:space="0" w:color="auto"/>
            </w:tcBorders>
          </w:tcPr>
          <w:p w14:paraId="7CE0D7A3" w14:textId="090E7588" w:rsidR="00A40CF9" w:rsidRPr="00EA3CFB" w:rsidRDefault="00627F71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  <w:r w:rsidRPr="00EA3CFB">
              <w:rPr>
                <w:rFonts w:asciiTheme="majorBidi" w:hAnsiTheme="majorBidi" w:cstheme="majorBidi" w:hint="eastAsia"/>
                <w:bCs/>
                <w:szCs w:val="20"/>
              </w:rPr>
              <w:t>2</w:t>
            </w:r>
            <w:r w:rsidRPr="00EA3CFB">
              <w:rPr>
                <w:rFonts w:asciiTheme="majorBidi" w:hAnsiTheme="majorBidi" w:cstheme="majorBidi"/>
                <w:bCs/>
                <w:szCs w:val="20"/>
              </w:rPr>
              <w:t>4 (96.0)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14:paraId="58BD941B" w14:textId="77777777" w:rsidR="00A40CF9" w:rsidRPr="00EA3CFB" w:rsidRDefault="00A40CF9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</w:p>
        </w:tc>
        <w:tc>
          <w:tcPr>
            <w:tcW w:w="4175" w:type="dxa"/>
            <w:tcBorders>
              <w:top w:val="nil"/>
              <w:bottom w:val="single" w:sz="4" w:space="0" w:color="auto"/>
            </w:tcBorders>
          </w:tcPr>
          <w:p w14:paraId="7BE7AE71" w14:textId="3AEF9363" w:rsidR="00A40CF9" w:rsidRPr="00EA3CFB" w:rsidRDefault="00627F71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  <w:r w:rsidRPr="00EA3CFB">
              <w:rPr>
                <w:rFonts w:asciiTheme="majorBidi" w:hAnsiTheme="majorBidi" w:cstheme="majorBidi" w:hint="eastAsia"/>
                <w:bCs/>
                <w:szCs w:val="20"/>
              </w:rPr>
              <w:t>20 (</w:t>
            </w:r>
            <w:r w:rsidRPr="00EA3CFB">
              <w:rPr>
                <w:rFonts w:asciiTheme="majorBidi" w:hAnsiTheme="majorBidi" w:cstheme="majorBidi"/>
                <w:bCs/>
                <w:szCs w:val="20"/>
              </w:rPr>
              <w:t>80.0</w:t>
            </w:r>
            <w:r w:rsidRPr="00EA3CFB">
              <w:rPr>
                <w:rFonts w:asciiTheme="majorBidi" w:hAnsiTheme="majorBidi" w:cstheme="majorBidi" w:hint="eastAsia"/>
                <w:bCs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21C0EB4" w14:textId="77777777" w:rsidR="00A40CF9" w:rsidRPr="00EA3CFB" w:rsidRDefault="00A40CF9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</w:p>
        </w:tc>
      </w:tr>
      <w:tr w:rsidR="00A40CF9" w:rsidRPr="00EA3CFB" w14:paraId="56729EAA" w14:textId="77777777" w:rsidTr="00447B67">
        <w:tc>
          <w:tcPr>
            <w:tcW w:w="3647" w:type="dxa"/>
            <w:tcBorders>
              <w:top w:val="single" w:sz="4" w:space="0" w:color="auto"/>
            </w:tcBorders>
          </w:tcPr>
          <w:p w14:paraId="2D290891" w14:textId="77777777" w:rsidR="00A40CF9" w:rsidRPr="00EA3CFB" w:rsidRDefault="00A40CF9" w:rsidP="00447B67">
            <w:pPr>
              <w:wordWrap/>
              <w:adjustRightInd w:val="0"/>
              <w:snapToGrid w:val="0"/>
              <w:spacing w:line="480" w:lineRule="auto"/>
              <w:contextualSpacing/>
              <w:jc w:val="left"/>
              <w:rPr>
                <w:rFonts w:asciiTheme="majorBidi" w:hAnsiTheme="majorBidi" w:cstheme="majorBidi"/>
                <w:b/>
                <w:bCs/>
                <w:szCs w:val="20"/>
              </w:rPr>
            </w:pPr>
          </w:p>
        </w:tc>
        <w:tc>
          <w:tcPr>
            <w:tcW w:w="4104" w:type="dxa"/>
            <w:tcBorders>
              <w:top w:val="single" w:sz="4" w:space="0" w:color="auto"/>
            </w:tcBorders>
          </w:tcPr>
          <w:p w14:paraId="1A3A5B9D" w14:textId="77777777" w:rsidR="00A40CF9" w:rsidRPr="00EA3CFB" w:rsidRDefault="00A40CF9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4BD9626D" w14:textId="48392DA9" w:rsidR="00A40CF9" w:rsidRPr="00EA3CFB" w:rsidRDefault="00627F71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  <w:r w:rsidRPr="00EA3CFB">
              <w:rPr>
                <w:rFonts w:asciiTheme="majorBidi" w:hAnsiTheme="majorBidi" w:cstheme="majorBidi"/>
                <w:bCs/>
                <w:szCs w:val="20"/>
              </w:rPr>
              <w:t>1.000</w:t>
            </w:r>
          </w:p>
        </w:tc>
        <w:tc>
          <w:tcPr>
            <w:tcW w:w="4175" w:type="dxa"/>
            <w:tcBorders>
              <w:top w:val="single" w:sz="4" w:space="0" w:color="auto"/>
            </w:tcBorders>
          </w:tcPr>
          <w:p w14:paraId="6DA1BD42" w14:textId="77777777" w:rsidR="00A40CF9" w:rsidRPr="00EA3CFB" w:rsidRDefault="00A40CF9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0E68469" w14:textId="6418AD8F" w:rsidR="00A40CF9" w:rsidRPr="00EA3CFB" w:rsidRDefault="00A40CF9" w:rsidP="00627F71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  <w:r w:rsidRPr="00EA3CFB">
              <w:rPr>
                <w:rFonts w:asciiTheme="majorBidi" w:hAnsiTheme="majorBidi" w:cstheme="majorBidi" w:hint="eastAsia"/>
                <w:bCs/>
                <w:szCs w:val="20"/>
              </w:rPr>
              <w:t>0.</w:t>
            </w:r>
            <w:r w:rsidR="00627F71" w:rsidRPr="00EA3CFB">
              <w:rPr>
                <w:rFonts w:asciiTheme="majorBidi" w:hAnsiTheme="majorBidi" w:cstheme="majorBidi"/>
                <w:bCs/>
                <w:szCs w:val="20"/>
              </w:rPr>
              <w:t>298</w:t>
            </w:r>
          </w:p>
        </w:tc>
      </w:tr>
      <w:tr w:rsidR="00A40CF9" w:rsidRPr="00EA3CFB" w14:paraId="27D0AF65" w14:textId="77777777" w:rsidTr="00447B67">
        <w:tc>
          <w:tcPr>
            <w:tcW w:w="3647" w:type="dxa"/>
          </w:tcPr>
          <w:p w14:paraId="063DB69B" w14:textId="5A105DC3" w:rsidR="00A40CF9" w:rsidRPr="00EA3CFB" w:rsidRDefault="00A40CF9" w:rsidP="006441A8">
            <w:pPr>
              <w:wordWrap/>
              <w:adjustRightInd w:val="0"/>
              <w:snapToGrid w:val="0"/>
              <w:spacing w:line="480" w:lineRule="auto"/>
              <w:contextualSpacing/>
              <w:jc w:val="left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EA3CFB">
              <w:rPr>
                <w:rFonts w:asciiTheme="majorBidi" w:hAnsiTheme="majorBidi" w:cstheme="majorBidi"/>
                <w:b/>
                <w:bCs/>
                <w:szCs w:val="20"/>
              </w:rPr>
              <w:t xml:space="preserve">Plasma EBV (+) (n = </w:t>
            </w:r>
            <w:r w:rsidR="00627F71" w:rsidRPr="00EA3CFB">
              <w:rPr>
                <w:rFonts w:asciiTheme="majorBidi" w:hAnsiTheme="majorBidi" w:cstheme="majorBidi"/>
                <w:b/>
                <w:bCs/>
                <w:szCs w:val="20"/>
              </w:rPr>
              <w:t>2</w:t>
            </w:r>
            <w:r w:rsidRPr="00EA3CFB">
              <w:rPr>
                <w:rFonts w:asciiTheme="majorBidi" w:hAnsiTheme="majorBidi" w:cstheme="majorBidi"/>
                <w:b/>
                <w:bCs/>
                <w:szCs w:val="20"/>
              </w:rPr>
              <w:t>, %)</w:t>
            </w:r>
          </w:p>
        </w:tc>
        <w:tc>
          <w:tcPr>
            <w:tcW w:w="4104" w:type="dxa"/>
          </w:tcPr>
          <w:p w14:paraId="0892F96E" w14:textId="14AD3DDB" w:rsidR="00A40CF9" w:rsidRPr="00EA3CFB" w:rsidRDefault="00627F71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  <w:r w:rsidRPr="00EA3CFB">
              <w:rPr>
                <w:rFonts w:asciiTheme="majorBidi" w:hAnsiTheme="majorBidi" w:cstheme="majorBidi" w:hint="eastAsia"/>
                <w:bCs/>
                <w:szCs w:val="20"/>
              </w:rPr>
              <w:t>2 (100)</w:t>
            </w:r>
          </w:p>
        </w:tc>
        <w:tc>
          <w:tcPr>
            <w:tcW w:w="921" w:type="dxa"/>
          </w:tcPr>
          <w:p w14:paraId="0977AF61" w14:textId="77777777" w:rsidR="00A40CF9" w:rsidRPr="00EA3CFB" w:rsidRDefault="00A40CF9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</w:p>
        </w:tc>
        <w:tc>
          <w:tcPr>
            <w:tcW w:w="4175" w:type="dxa"/>
          </w:tcPr>
          <w:p w14:paraId="4F8FDB7A" w14:textId="1E89C3B0" w:rsidR="00A40CF9" w:rsidRPr="00EA3CFB" w:rsidRDefault="00627F71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  <w:r w:rsidRPr="00EA3CFB">
              <w:rPr>
                <w:rFonts w:asciiTheme="majorBidi" w:hAnsiTheme="majorBidi" w:cstheme="majorBidi" w:hint="eastAsia"/>
                <w:bCs/>
                <w:szCs w:val="20"/>
              </w:rPr>
              <w:t>1</w:t>
            </w:r>
            <w:r w:rsidRPr="00EA3CFB">
              <w:rPr>
                <w:rFonts w:asciiTheme="majorBidi" w:hAnsiTheme="majorBidi" w:cstheme="majorBidi"/>
                <w:bCs/>
                <w:szCs w:val="20"/>
              </w:rPr>
              <w:t xml:space="preserve"> (50.0)</w:t>
            </w:r>
          </w:p>
        </w:tc>
        <w:tc>
          <w:tcPr>
            <w:tcW w:w="850" w:type="dxa"/>
          </w:tcPr>
          <w:p w14:paraId="5CE3BCD9" w14:textId="77777777" w:rsidR="00A40CF9" w:rsidRPr="00EA3CFB" w:rsidRDefault="00A40CF9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</w:p>
        </w:tc>
      </w:tr>
      <w:tr w:rsidR="00A40CF9" w:rsidRPr="00EA3CFB" w14:paraId="0D9D26AB" w14:textId="77777777" w:rsidTr="00447B67">
        <w:tc>
          <w:tcPr>
            <w:tcW w:w="3647" w:type="dxa"/>
          </w:tcPr>
          <w:p w14:paraId="0BE57203" w14:textId="6807A396" w:rsidR="00A40CF9" w:rsidRPr="00EA3CFB" w:rsidRDefault="00A40CF9" w:rsidP="006441A8">
            <w:pPr>
              <w:wordWrap/>
              <w:adjustRightInd w:val="0"/>
              <w:snapToGrid w:val="0"/>
              <w:spacing w:line="480" w:lineRule="auto"/>
              <w:contextualSpacing/>
              <w:jc w:val="left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EA3CFB">
              <w:rPr>
                <w:rFonts w:asciiTheme="majorBidi" w:hAnsiTheme="majorBidi" w:cstheme="majorBidi"/>
                <w:b/>
                <w:bCs/>
                <w:szCs w:val="20"/>
              </w:rPr>
              <w:t xml:space="preserve">Plasma EBV (−) (n = </w:t>
            </w:r>
            <w:r w:rsidR="00627F71" w:rsidRPr="00EA3CFB">
              <w:rPr>
                <w:rFonts w:asciiTheme="majorBidi" w:hAnsiTheme="majorBidi" w:cstheme="majorBidi"/>
                <w:b/>
                <w:bCs/>
                <w:szCs w:val="20"/>
              </w:rPr>
              <w:t>17</w:t>
            </w:r>
            <w:r w:rsidRPr="00EA3CFB">
              <w:rPr>
                <w:rFonts w:asciiTheme="majorBidi" w:hAnsiTheme="majorBidi" w:cstheme="majorBidi"/>
                <w:b/>
                <w:bCs/>
                <w:szCs w:val="20"/>
              </w:rPr>
              <w:t>, %)</w:t>
            </w:r>
          </w:p>
        </w:tc>
        <w:tc>
          <w:tcPr>
            <w:tcW w:w="4104" w:type="dxa"/>
          </w:tcPr>
          <w:p w14:paraId="7C539907" w14:textId="520B042A" w:rsidR="00A40CF9" w:rsidRPr="00EA3CFB" w:rsidRDefault="00627F71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  <w:r w:rsidRPr="00EA3CFB">
              <w:rPr>
                <w:rFonts w:asciiTheme="majorBidi" w:hAnsiTheme="majorBidi" w:cstheme="majorBidi" w:hint="eastAsia"/>
                <w:bCs/>
                <w:szCs w:val="20"/>
              </w:rPr>
              <w:t>16</w:t>
            </w:r>
            <w:r w:rsidRPr="00EA3CFB">
              <w:rPr>
                <w:rFonts w:asciiTheme="majorBidi" w:hAnsiTheme="majorBidi" w:cstheme="majorBidi"/>
                <w:bCs/>
                <w:szCs w:val="20"/>
              </w:rPr>
              <w:t xml:space="preserve"> (94.1)</w:t>
            </w:r>
          </w:p>
        </w:tc>
        <w:tc>
          <w:tcPr>
            <w:tcW w:w="921" w:type="dxa"/>
          </w:tcPr>
          <w:p w14:paraId="2E22ADBC" w14:textId="77777777" w:rsidR="00A40CF9" w:rsidRPr="00EA3CFB" w:rsidRDefault="00A40CF9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</w:p>
        </w:tc>
        <w:tc>
          <w:tcPr>
            <w:tcW w:w="4175" w:type="dxa"/>
          </w:tcPr>
          <w:p w14:paraId="036FD972" w14:textId="21BAB4D1" w:rsidR="00A40CF9" w:rsidRPr="00EA3CFB" w:rsidRDefault="00627F71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  <w:r w:rsidRPr="00EA3CFB">
              <w:rPr>
                <w:rFonts w:asciiTheme="majorBidi" w:hAnsiTheme="majorBidi" w:cstheme="majorBidi" w:hint="eastAsia"/>
                <w:bCs/>
                <w:szCs w:val="20"/>
              </w:rPr>
              <w:t>1</w:t>
            </w:r>
            <w:r w:rsidRPr="00EA3CFB">
              <w:rPr>
                <w:rFonts w:asciiTheme="majorBidi" w:hAnsiTheme="majorBidi" w:cstheme="majorBidi"/>
                <w:bCs/>
                <w:szCs w:val="20"/>
              </w:rPr>
              <w:t>5 (88.2)</w:t>
            </w:r>
          </w:p>
        </w:tc>
        <w:tc>
          <w:tcPr>
            <w:tcW w:w="850" w:type="dxa"/>
          </w:tcPr>
          <w:p w14:paraId="74F59D36" w14:textId="77777777" w:rsidR="00A40CF9" w:rsidRPr="00EA3CFB" w:rsidRDefault="00A40CF9" w:rsidP="00447B67">
            <w:pPr>
              <w:wordWrap/>
              <w:adjustRightInd w:val="0"/>
              <w:snapToGri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  <w:bCs/>
                <w:szCs w:val="20"/>
              </w:rPr>
            </w:pPr>
          </w:p>
        </w:tc>
      </w:tr>
    </w:tbl>
    <w:p w14:paraId="60E11FF2" w14:textId="77777777" w:rsidR="00A40CF9" w:rsidRPr="00EA3CFB" w:rsidRDefault="00A40CF9" w:rsidP="00A40CF9">
      <w:pPr>
        <w:wordWrap/>
        <w:adjustRightInd w:val="0"/>
        <w:snapToGrid w:val="0"/>
        <w:spacing w:line="480" w:lineRule="auto"/>
        <w:contextualSpacing/>
        <w:jc w:val="left"/>
        <w:rPr>
          <w:rFonts w:asciiTheme="majorBidi" w:hAnsiTheme="majorBidi" w:cstheme="majorBidi"/>
          <w:sz w:val="24"/>
          <w:szCs w:val="24"/>
        </w:rPr>
      </w:pPr>
      <w:r w:rsidRPr="00EA3CFB">
        <w:rPr>
          <w:rFonts w:asciiTheme="majorBidi" w:hAnsiTheme="majorBidi" w:cstheme="majorBidi" w:hint="eastAsia"/>
          <w:sz w:val="24"/>
          <w:szCs w:val="24"/>
        </w:rPr>
        <w:t>†</w:t>
      </w:r>
      <w:r w:rsidRPr="00EA3CFB">
        <w:rPr>
          <w:rFonts w:asciiTheme="majorBidi" w:hAnsiTheme="majorBidi" w:cstheme="majorBidi" w:hint="eastAsia"/>
          <w:sz w:val="24"/>
          <w:szCs w:val="24"/>
        </w:rPr>
        <w:t xml:space="preserve">: </w:t>
      </w:r>
      <w:r w:rsidRPr="00EA3CFB">
        <w:rPr>
          <w:rFonts w:asciiTheme="majorBidi" w:hAnsiTheme="majorBidi" w:cstheme="majorBidi"/>
          <w:i/>
          <w:sz w:val="24"/>
          <w:szCs w:val="24"/>
        </w:rPr>
        <w:t>P</w:t>
      </w:r>
      <w:r w:rsidRPr="00EA3CFB">
        <w:rPr>
          <w:rFonts w:asciiTheme="majorBidi" w:hAnsiTheme="majorBidi" w:cstheme="majorBidi"/>
          <w:sz w:val="24"/>
          <w:szCs w:val="24"/>
        </w:rPr>
        <w:t xml:space="preserve"> values were estimated using the Chi-square or Fisher`s exact test.</w:t>
      </w:r>
    </w:p>
    <w:p w14:paraId="33BD22F0" w14:textId="37937F1A" w:rsidR="00A0298F" w:rsidRPr="00EA3CFB" w:rsidRDefault="00A40CF9" w:rsidP="00A40CF9">
      <w:pPr>
        <w:wordWrap/>
        <w:adjustRightInd w:val="0"/>
        <w:snapToGrid w:val="0"/>
        <w:spacing w:line="480" w:lineRule="auto"/>
        <w:contextualSpacing/>
        <w:jc w:val="left"/>
        <w:rPr>
          <w:rFonts w:asciiTheme="majorBidi" w:hAnsiTheme="majorBidi" w:cstheme="majorBidi"/>
          <w:sz w:val="24"/>
          <w:szCs w:val="24"/>
        </w:rPr>
      </w:pPr>
      <w:r w:rsidRPr="00EA3CFB">
        <w:rPr>
          <w:rFonts w:asciiTheme="majorBidi" w:hAnsiTheme="majorBidi" w:cstheme="majorBidi"/>
          <w:sz w:val="24"/>
          <w:szCs w:val="24"/>
        </w:rPr>
        <w:t xml:space="preserve">Abbreviations: EBER, Epstein-Barr virus-encoded small </w:t>
      </w:r>
      <w:r w:rsidRPr="00EA3CFB">
        <w:rPr>
          <w:rFonts w:ascii="Times New Roman" w:hAnsi="Times New Roman" w:cs="Times New Roman"/>
          <w:sz w:val="24"/>
          <w:szCs w:val="24"/>
        </w:rPr>
        <w:t>ribonucleic acids</w:t>
      </w:r>
      <w:r w:rsidRPr="00EA3CFB">
        <w:rPr>
          <w:rFonts w:asciiTheme="majorBidi" w:hAnsiTheme="majorBidi" w:cstheme="majorBidi"/>
          <w:sz w:val="24"/>
          <w:szCs w:val="24"/>
        </w:rPr>
        <w:t>; WB, whole blood; EBV, Epstein-Barr virus; CR, complete response; OR, overall response.</w:t>
      </w:r>
    </w:p>
    <w:p w14:paraId="3CB47AAE" w14:textId="77777777" w:rsidR="00E747A9" w:rsidRPr="00EA3CFB" w:rsidRDefault="00E747A9" w:rsidP="00E747A9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EA3CF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2C619EE" w14:textId="508DE1D4" w:rsidR="00AB09E3" w:rsidRPr="00EA3CFB" w:rsidRDefault="00E747A9" w:rsidP="00E747A9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EA3CFB">
        <w:rPr>
          <w:rFonts w:ascii="Times New Roman" w:hAnsi="Times New Roman" w:cs="Times New Roman" w:hint="eastAsia"/>
          <w:b/>
          <w:sz w:val="24"/>
          <w:szCs w:val="24"/>
        </w:rPr>
        <w:t>Supplementary Figure 1.</w:t>
      </w:r>
      <w:r w:rsidR="00542243" w:rsidRPr="00EA3C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236C" w:rsidRPr="00EA3CFB">
        <w:rPr>
          <w:rFonts w:ascii="Times New Roman" w:hAnsi="Times New Roman" w:cs="Times New Roman"/>
          <w:b/>
          <w:sz w:val="24"/>
          <w:szCs w:val="24"/>
        </w:rPr>
        <w:t xml:space="preserve">Data availability </w:t>
      </w:r>
      <w:r w:rsidR="00542243" w:rsidRPr="00EA3CFB">
        <w:rPr>
          <w:rFonts w:ascii="Times New Roman" w:hAnsi="Times New Roman" w:cs="Times New Roman"/>
          <w:b/>
          <w:sz w:val="24"/>
          <w:szCs w:val="24"/>
        </w:rPr>
        <w:t xml:space="preserve">according to different tests </w:t>
      </w:r>
      <w:r w:rsidR="00E8236C" w:rsidRPr="00EA3CFB">
        <w:rPr>
          <w:rFonts w:ascii="Times New Roman" w:hAnsi="Times New Roman" w:cs="Times New Roman"/>
          <w:b/>
          <w:sz w:val="24"/>
          <w:szCs w:val="24"/>
        </w:rPr>
        <w:t>for</w:t>
      </w:r>
      <w:r w:rsidR="00542243" w:rsidRPr="00EA3CFB">
        <w:rPr>
          <w:rFonts w:ascii="Times New Roman" w:hAnsi="Times New Roman" w:cs="Times New Roman"/>
          <w:b/>
          <w:sz w:val="24"/>
          <w:szCs w:val="24"/>
        </w:rPr>
        <w:t xml:space="preserve"> evaluating EBV status</w:t>
      </w:r>
    </w:p>
    <w:p w14:paraId="11AD4B47" w14:textId="77777777" w:rsidR="008F4D9A" w:rsidRPr="00EA3CFB" w:rsidRDefault="00AB09E3" w:rsidP="008F4D9A">
      <w:pPr>
        <w:wordWrap/>
        <w:adjustRightInd w:val="0"/>
        <w:snapToGrid w:val="0"/>
        <w:spacing w:line="480" w:lineRule="auto"/>
        <w:contextualSpacing/>
        <w:jc w:val="left"/>
        <w:rPr>
          <w:rFonts w:asciiTheme="majorBidi" w:hAnsiTheme="majorBidi" w:cstheme="majorBidi"/>
          <w:sz w:val="24"/>
          <w:szCs w:val="24"/>
        </w:rPr>
      </w:pPr>
      <w:r w:rsidRPr="00EA3CFB">
        <w:rPr>
          <w:noProof/>
          <w:lang w:val="en-IN" w:eastAsia="en-IN"/>
        </w:rPr>
        <w:drawing>
          <wp:inline distT="0" distB="0" distL="0" distR="0" wp14:anchorId="3414B7C8" wp14:editId="7197F15B">
            <wp:extent cx="2843625" cy="3104393"/>
            <wp:effectExtent l="0" t="0" r="0" b="127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70214" cy="3242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0FA59" w14:textId="55B4D671" w:rsidR="008F4D9A" w:rsidRPr="00EA3CFB" w:rsidRDefault="008F4D9A" w:rsidP="008F4D9A">
      <w:pPr>
        <w:wordWrap/>
        <w:adjustRightInd w:val="0"/>
        <w:snapToGrid w:val="0"/>
        <w:spacing w:line="480" w:lineRule="auto"/>
        <w:contextualSpacing/>
        <w:jc w:val="left"/>
        <w:rPr>
          <w:rFonts w:asciiTheme="majorBidi" w:hAnsiTheme="majorBidi" w:cstheme="majorBidi"/>
          <w:sz w:val="24"/>
          <w:szCs w:val="24"/>
        </w:rPr>
      </w:pPr>
      <w:r w:rsidRPr="00EA3CFB">
        <w:rPr>
          <w:rFonts w:asciiTheme="majorBidi" w:hAnsiTheme="majorBidi" w:cstheme="majorBidi"/>
          <w:sz w:val="24"/>
          <w:szCs w:val="24"/>
        </w:rPr>
        <w:t xml:space="preserve">Abbreviations: EBER, Epstein-Barr virus-encoded small </w:t>
      </w:r>
      <w:r w:rsidRPr="00EA3CFB">
        <w:rPr>
          <w:rFonts w:ascii="Times New Roman" w:hAnsi="Times New Roman" w:cs="Times New Roman"/>
          <w:sz w:val="24"/>
          <w:szCs w:val="24"/>
        </w:rPr>
        <w:t>ribonucleic acids</w:t>
      </w:r>
      <w:r w:rsidRPr="00EA3CFB">
        <w:rPr>
          <w:rFonts w:asciiTheme="majorBidi" w:hAnsiTheme="majorBidi" w:cstheme="majorBidi"/>
          <w:sz w:val="24"/>
          <w:szCs w:val="24"/>
        </w:rPr>
        <w:t>; WB, whole blood; EBV, Epstein-Barr virus.</w:t>
      </w:r>
    </w:p>
    <w:p w14:paraId="3A8D70C7" w14:textId="77777777" w:rsidR="00AB09E3" w:rsidRPr="00EA3CFB" w:rsidRDefault="00AB09E3" w:rsidP="00E747A9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5D2C495" w14:textId="77777777" w:rsidR="008F4D9A" w:rsidRPr="00EA3CFB" w:rsidRDefault="008F4D9A" w:rsidP="002649A9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EA3CF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4DF121A" w14:textId="0E499530" w:rsidR="00791A27" w:rsidRPr="00EA3CFB" w:rsidRDefault="00616184" w:rsidP="002649A9">
      <w:pPr>
        <w:wordWrap/>
        <w:adjustRightInd w:val="0"/>
        <w:snapToGrid w:val="0"/>
        <w:spacing w:line="480" w:lineRule="auto"/>
        <w:contextualSpacing/>
        <w:jc w:val="left"/>
        <w:rPr>
          <w:rFonts w:asciiTheme="majorBidi" w:hAnsiTheme="majorBidi" w:cstheme="majorBidi"/>
          <w:b/>
          <w:sz w:val="24"/>
          <w:szCs w:val="24"/>
        </w:rPr>
      </w:pPr>
      <w:r w:rsidRPr="00EA3CFB">
        <w:rPr>
          <w:rFonts w:ascii="Times New Roman" w:hAnsi="Times New Roman" w:cs="Times New Roman" w:hint="eastAsia"/>
          <w:b/>
          <w:sz w:val="24"/>
          <w:szCs w:val="24"/>
        </w:rPr>
        <w:t>Supplem</w:t>
      </w:r>
      <w:r w:rsidRPr="00EA3CFB">
        <w:rPr>
          <w:rFonts w:ascii="Times New Roman" w:hAnsi="Times New Roman" w:cs="Times New Roman"/>
          <w:b/>
          <w:sz w:val="24"/>
          <w:szCs w:val="24"/>
        </w:rPr>
        <w:t xml:space="preserve">entary Figure 2. </w:t>
      </w:r>
      <w:r w:rsidR="002649A9" w:rsidRPr="00EA3CFB">
        <w:rPr>
          <w:rFonts w:asciiTheme="majorBidi" w:hAnsiTheme="majorBidi" w:cstheme="majorBidi"/>
          <w:b/>
          <w:sz w:val="24"/>
          <w:szCs w:val="24"/>
        </w:rPr>
        <w:t>Progression-free survival and overall survival according to the pre-treatment EBER, whole blood EBV, or plasma EBV status in patients treated with R-CHOP or CHOP</w:t>
      </w:r>
      <w:r w:rsidR="00B744F6" w:rsidRPr="00EA3CFB">
        <w:rPr>
          <w:rFonts w:asciiTheme="majorBidi" w:hAnsiTheme="majorBidi" w:cstheme="majorBidi"/>
          <w:b/>
          <w:sz w:val="24"/>
          <w:szCs w:val="24"/>
        </w:rPr>
        <w:t>.</w:t>
      </w:r>
    </w:p>
    <w:p w14:paraId="2F9154B3" w14:textId="12340D19" w:rsidR="00791A27" w:rsidRPr="00EA3CFB" w:rsidRDefault="00F53FE9" w:rsidP="002649A9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EA3CFB">
        <w:rPr>
          <w:rFonts w:ascii="Times New Roman" w:hAnsi="Times New Roman" w:cs="Times New Roman"/>
          <w:noProof/>
          <w:sz w:val="24"/>
          <w:szCs w:val="24"/>
        </w:rPr>
        <w:object w:dxaOrig="14400" w:dyaOrig="10545" w14:anchorId="0FB9552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alt="" style="width:387pt;height:282pt;mso-width-percent:0;mso-height-percent:0;mso-width-percent:0;mso-height-percent:0" o:ole="" filled="t">
            <v:imagedata r:id="rId9" o:title=""/>
          </v:shape>
          <o:OLEObject Type="Embed" ProgID="Prism5.Document" ShapeID="_x0000_i1027" DrawAspect="Content" ObjectID="_1672815113" r:id="rId10"/>
        </w:object>
      </w:r>
    </w:p>
    <w:p w14:paraId="49D41884" w14:textId="19EDDA5E" w:rsidR="002649A9" w:rsidRPr="00EA3CFB" w:rsidRDefault="002649A9" w:rsidP="002649A9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EA3CFB">
        <w:rPr>
          <w:rFonts w:ascii="Times New Roman" w:hAnsi="Times New Roman" w:cs="Times New Roman"/>
          <w:sz w:val="24"/>
          <w:szCs w:val="24"/>
        </w:rPr>
        <w:t>Abbreviations</w:t>
      </w:r>
      <w:r w:rsidRPr="00EA3CFB">
        <w:rPr>
          <w:rFonts w:ascii="Times New Roman" w:hAnsi="Times New Roman" w:cs="Times New Roman" w:hint="eastAsia"/>
          <w:sz w:val="24"/>
          <w:szCs w:val="24"/>
        </w:rPr>
        <w:t xml:space="preserve">: EBER; Epstein-Barr virus-encoded small </w:t>
      </w:r>
      <w:r w:rsidRPr="00EA3CFB">
        <w:rPr>
          <w:rFonts w:ascii="Times New Roman" w:hAnsi="Times New Roman" w:cs="Times New Roman"/>
          <w:sz w:val="24"/>
          <w:szCs w:val="24"/>
        </w:rPr>
        <w:t>ribonucleic acids</w:t>
      </w:r>
      <w:r w:rsidRPr="00EA3CFB">
        <w:rPr>
          <w:rFonts w:ascii="Times New Roman" w:hAnsi="Times New Roman" w:cs="Times New Roman" w:hint="eastAsia"/>
          <w:sz w:val="24"/>
          <w:szCs w:val="24"/>
        </w:rPr>
        <w:t xml:space="preserve">, WB; whole blood, </w:t>
      </w:r>
      <w:r w:rsidRPr="00EA3CFB">
        <w:rPr>
          <w:rFonts w:ascii="Times New Roman" w:hAnsi="Times New Roman" w:cs="Times New Roman"/>
          <w:sz w:val="24"/>
          <w:szCs w:val="24"/>
        </w:rPr>
        <w:t>EBV; Epstein-Barr virus</w:t>
      </w:r>
    </w:p>
    <w:p w14:paraId="68BD66FA" w14:textId="1F88AA56" w:rsidR="002649A9" w:rsidRPr="00EA3CFB" w:rsidRDefault="002649A9" w:rsidP="002649A9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EA3CFB">
        <w:rPr>
          <w:rFonts w:ascii="Times New Roman" w:hAnsi="Times New Roman" w:cs="Times New Roman"/>
          <w:sz w:val="24"/>
          <w:szCs w:val="24"/>
        </w:rPr>
        <w:br w:type="page"/>
      </w:r>
    </w:p>
    <w:p w14:paraId="72D3468A" w14:textId="34AD367F" w:rsidR="00E747A9" w:rsidRPr="007B0C23" w:rsidRDefault="00AB09E3" w:rsidP="00E747A9">
      <w:pPr>
        <w:wordWrap/>
        <w:adjustRightInd w:val="0"/>
        <w:snapToGrid w:val="0"/>
        <w:spacing w:line="480" w:lineRule="auto"/>
        <w:contextualSpacing/>
        <w:jc w:val="left"/>
        <w:rPr>
          <w:rFonts w:asciiTheme="majorBidi" w:hAnsiTheme="majorBidi" w:cstheme="majorBidi"/>
          <w:sz w:val="24"/>
          <w:szCs w:val="24"/>
        </w:rPr>
      </w:pPr>
      <w:r w:rsidRPr="00EA3CFB"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</w:t>
      </w:r>
      <w:r w:rsidR="00616184" w:rsidRPr="00EA3CFB">
        <w:rPr>
          <w:rFonts w:ascii="Times New Roman" w:hAnsi="Times New Roman" w:cs="Times New Roman"/>
          <w:b/>
          <w:sz w:val="24"/>
          <w:szCs w:val="24"/>
        </w:rPr>
        <w:t>3</w:t>
      </w:r>
      <w:r w:rsidRPr="00EA3CF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E747A9" w:rsidRPr="00EA3CF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747A9" w:rsidRPr="00EA3CFB">
        <w:rPr>
          <w:rFonts w:ascii="Times New Roman" w:hAnsi="Times New Roman" w:cs="Times New Roman"/>
          <w:b/>
          <w:sz w:val="24"/>
          <w:szCs w:val="24"/>
        </w:rPr>
        <w:t>Lactate dehydrogenase</w:t>
      </w:r>
      <w:r w:rsidR="00E747A9" w:rsidRPr="00EA3CF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747A9" w:rsidRPr="00EA3CFB">
        <w:rPr>
          <w:rFonts w:ascii="Times New Roman" w:hAnsi="Times New Roman" w:cs="Times New Roman"/>
          <w:b/>
          <w:sz w:val="24"/>
          <w:szCs w:val="24"/>
        </w:rPr>
        <w:t xml:space="preserve">levels according to pre-treatment EBER-ISH, </w:t>
      </w:r>
      <w:r w:rsidR="00E747A9" w:rsidRPr="00EA3CFB">
        <w:rPr>
          <w:rFonts w:ascii="Times New Roman" w:hAnsi="Times New Roman" w:cs="Times New Roman" w:hint="eastAsia"/>
          <w:b/>
          <w:sz w:val="24"/>
          <w:szCs w:val="24"/>
        </w:rPr>
        <w:t xml:space="preserve">whole blood </w:t>
      </w:r>
      <w:r w:rsidR="00E747A9" w:rsidRPr="00EA3CFB">
        <w:rPr>
          <w:rFonts w:ascii="Times New Roman" w:hAnsi="Times New Roman" w:cs="Times New Roman"/>
          <w:b/>
          <w:sz w:val="24"/>
          <w:szCs w:val="24"/>
        </w:rPr>
        <w:t xml:space="preserve">EBV, </w:t>
      </w:r>
      <w:r w:rsidR="00E747A9" w:rsidRPr="00EA3CFB">
        <w:rPr>
          <w:rFonts w:ascii="Times New Roman" w:hAnsi="Times New Roman" w:cs="Times New Roman" w:hint="eastAsia"/>
          <w:b/>
          <w:sz w:val="24"/>
          <w:szCs w:val="24"/>
        </w:rPr>
        <w:t xml:space="preserve">or </w:t>
      </w:r>
      <w:r w:rsidR="00E747A9" w:rsidRPr="00EA3CFB">
        <w:rPr>
          <w:rFonts w:ascii="Times New Roman" w:hAnsi="Times New Roman" w:cs="Times New Roman"/>
          <w:b/>
          <w:sz w:val="24"/>
          <w:szCs w:val="24"/>
        </w:rPr>
        <w:t>plasma EBV status</w:t>
      </w:r>
      <w:r w:rsidR="00E747A9" w:rsidRPr="007B0C23" w:rsidDel="008B2CA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E461A77" w14:textId="77777777" w:rsidR="00E747A9" w:rsidRDefault="00F53FE9" w:rsidP="00E747A9">
      <w:pPr>
        <w:widowControl/>
        <w:wordWrap/>
        <w:autoSpaceDE/>
        <w:autoSpaceDN/>
        <w:snapToGrid w:val="0"/>
        <w:spacing w:line="48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7B0C23">
        <w:rPr>
          <w:rFonts w:asciiTheme="majorBidi" w:hAnsiTheme="majorBidi" w:cstheme="majorBidi"/>
          <w:noProof/>
          <w:sz w:val="24"/>
          <w:szCs w:val="24"/>
        </w:rPr>
        <w:object w:dxaOrig="15250" w:dyaOrig="3742" w14:anchorId="6B4604D4">
          <v:shape id="_x0000_i1028" type="#_x0000_t75" alt="" style="width:600.75pt;height:150pt;mso-width-percent:0;mso-height-percent:0;mso-width-percent:0;mso-height-percent:0" o:ole="" filled="t">
            <v:imagedata r:id="rId11" o:title=""/>
          </v:shape>
          <o:OLEObject Type="Embed" ProgID="Prism5.Document" ShapeID="_x0000_i1028" DrawAspect="Content" ObjectID="_1672815114" r:id="rId12"/>
        </w:object>
      </w:r>
    </w:p>
    <w:p w14:paraId="5F547785" w14:textId="16F23B06" w:rsidR="00E747A9" w:rsidRDefault="00E747A9" w:rsidP="00B21ED5">
      <w:pPr>
        <w:wordWrap/>
        <w:adjustRightInd w:val="0"/>
        <w:snapToGrid w:val="0"/>
        <w:spacing w:line="480" w:lineRule="auto"/>
        <w:contextualSpacing/>
        <w:jc w:val="left"/>
        <w:rPr>
          <w:rFonts w:asciiTheme="majorBidi" w:hAnsiTheme="majorBidi" w:cstheme="majorBidi"/>
          <w:b/>
          <w:sz w:val="24"/>
          <w:szCs w:val="24"/>
        </w:rPr>
      </w:pPr>
    </w:p>
    <w:sectPr w:rsidR="00E747A9" w:rsidSect="00A401F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7FC41" w16cex:dateUtc="2020-11-24T12:40:00Z"/>
  <w16cex:commentExtensible w16cex:durableId="2367FEF8" w16cex:dateUtc="2020-11-24T12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8B7A6F7" w16cid:durableId="236A87A9"/>
  <w16cid:commentId w16cid:paraId="696EA17D" w16cid:durableId="236A87AA"/>
  <w16cid:commentId w16cid:paraId="4F174C64" w16cid:durableId="2367FC41"/>
  <w16cid:commentId w16cid:paraId="784561D2" w16cid:durableId="236A87AC"/>
  <w16cid:commentId w16cid:paraId="7368EFC3" w16cid:durableId="2367FEF8"/>
  <w16cid:commentId w16cid:paraId="77DE00FD" w16cid:durableId="236A87A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C0D699" w14:textId="77777777" w:rsidR="00734F38" w:rsidRDefault="00734F38" w:rsidP="00F13664">
      <w:pPr>
        <w:spacing w:after="0" w:line="240" w:lineRule="auto"/>
      </w:pPr>
      <w:r>
        <w:separator/>
      </w:r>
    </w:p>
  </w:endnote>
  <w:endnote w:type="continuationSeparator" w:id="0">
    <w:p w14:paraId="4F3AA6DB" w14:textId="77777777" w:rsidR="00734F38" w:rsidRDefault="00734F38" w:rsidP="00F13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75F0C6" w14:textId="77777777" w:rsidR="00734F38" w:rsidRDefault="00734F38" w:rsidP="00F13664">
      <w:pPr>
        <w:spacing w:after="0" w:line="240" w:lineRule="auto"/>
      </w:pPr>
      <w:r>
        <w:separator/>
      </w:r>
    </w:p>
  </w:footnote>
  <w:footnote w:type="continuationSeparator" w:id="0">
    <w:p w14:paraId="39B68635" w14:textId="77777777" w:rsidR="00734F38" w:rsidRDefault="00734F38" w:rsidP="00F136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296E73"/>
    <w:multiLevelType w:val="hybridMultilevel"/>
    <w:tmpl w:val="C6761016"/>
    <w:lvl w:ilvl="0" w:tplc="32184A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>
    <w:nsid w:val="2BD25052"/>
    <w:multiLevelType w:val="hybridMultilevel"/>
    <w:tmpl w:val="0D2ED94A"/>
    <w:lvl w:ilvl="0" w:tplc="810054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FD871DF"/>
    <w:multiLevelType w:val="hybridMultilevel"/>
    <w:tmpl w:val="9F4E21F4"/>
    <w:lvl w:ilvl="0" w:tplc="A12EDA7E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517711F5"/>
    <w:multiLevelType w:val="hybridMultilevel"/>
    <w:tmpl w:val="F7CCE9FC"/>
    <w:lvl w:ilvl="0" w:tplc="BC6AA3AE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62B34B04"/>
    <w:multiLevelType w:val="hybridMultilevel"/>
    <w:tmpl w:val="2F4E1C36"/>
    <w:lvl w:ilvl="0" w:tplc="6D746A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IxNTEzMDSwMDY3NbBU0lEKTi0uzszPAykwrAUAVu+Oe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 Rep-Uk(2045-2322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wezwwf8aferqevvsj55tfvzp25fprw0t92&quot;&gt;LIB_200823_EBV_PTLD&lt;record-ids&gt;&lt;item&gt;5&lt;/item&gt;&lt;item&gt;13&lt;/item&gt;&lt;item&gt;19&lt;/item&gt;&lt;item&gt;30&lt;/item&gt;&lt;item&gt;31&lt;/item&gt;&lt;item&gt;32&lt;/item&gt;&lt;item&gt;33&lt;/item&gt;&lt;item&gt;37&lt;/item&gt;&lt;item&gt;40&lt;/item&gt;&lt;item&gt;41&lt;/item&gt;&lt;item&gt;43&lt;/item&gt;&lt;item&gt;44&lt;/item&gt;&lt;item&gt;46&lt;/item&gt;&lt;item&gt;47&lt;/item&gt;&lt;item&gt;48&lt;/item&gt;&lt;item&gt;49&lt;/item&gt;&lt;item&gt;51&lt;/item&gt;&lt;item&gt;53&lt;/item&gt;&lt;item&gt;54&lt;/item&gt;&lt;item&gt;55&lt;/item&gt;&lt;item&gt;57&lt;/item&gt;&lt;item&gt;62&lt;/item&gt;&lt;item&gt;63&lt;/item&gt;&lt;item&gt;64&lt;/item&gt;&lt;item&gt;65&lt;/item&gt;&lt;item&gt;66&lt;/item&gt;&lt;item&gt;67&lt;/item&gt;&lt;item&gt;69&lt;/item&gt;&lt;item&gt;70&lt;/item&gt;&lt;item&gt;71&lt;/item&gt;&lt;item&gt;72&lt;/item&gt;&lt;item&gt;73&lt;/item&gt;&lt;item&gt;74&lt;/item&gt;&lt;item&gt;78&lt;/item&gt;&lt;item&gt;81&lt;/item&gt;&lt;item&gt;82&lt;/item&gt;&lt;item&gt;84&lt;/item&gt;&lt;item&gt;85&lt;/item&gt;&lt;item&gt;86&lt;/item&gt;&lt;item&gt;87&lt;/item&gt;&lt;/record-ids&gt;&lt;/item&gt;&lt;/Libraries&gt;"/>
  </w:docVars>
  <w:rsids>
    <w:rsidRoot w:val="00366726"/>
    <w:rsid w:val="0000003D"/>
    <w:rsid w:val="000004B3"/>
    <w:rsid w:val="000016E3"/>
    <w:rsid w:val="00001A82"/>
    <w:rsid w:val="00001CEB"/>
    <w:rsid w:val="00001FEE"/>
    <w:rsid w:val="000034B0"/>
    <w:rsid w:val="00004F60"/>
    <w:rsid w:val="00005BAF"/>
    <w:rsid w:val="00006201"/>
    <w:rsid w:val="00006ADF"/>
    <w:rsid w:val="00007122"/>
    <w:rsid w:val="00010FE2"/>
    <w:rsid w:val="000116BE"/>
    <w:rsid w:val="00012BFC"/>
    <w:rsid w:val="000140F8"/>
    <w:rsid w:val="00014DAB"/>
    <w:rsid w:val="00015475"/>
    <w:rsid w:val="00015B2D"/>
    <w:rsid w:val="00015D7A"/>
    <w:rsid w:val="0001606E"/>
    <w:rsid w:val="00016435"/>
    <w:rsid w:val="0001657E"/>
    <w:rsid w:val="00016B1C"/>
    <w:rsid w:val="00016C30"/>
    <w:rsid w:val="000204D5"/>
    <w:rsid w:val="0002136D"/>
    <w:rsid w:val="000222F2"/>
    <w:rsid w:val="00024209"/>
    <w:rsid w:val="000246A2"/>
    <w:rsid w:val="000251B6"/>
    <w:rsid w:val="000268F7"/>
    <w:rsid w:val="00027470"/>
    <w:rsid w:val="0002786C"/>
    <w:rsid w:val="00027AFB"/>
    <w:rsid w:val="00027B7E"/>
    <w:rsid w:val="000329BB"/>
    <w:rsid w:val="0003479C"/>
    <w:rsid w:val="0003558C"/>
    <w:rsid w:val="00035E3D"/>
    <w:rsid w:val="0003628C"/>
    <w:rsid w:val="00036951"/>
    <w:rsid w:val="000377B6"/>
    <w:rsid w:val="00040A6E"/>
    <w:rsid w:val="00041D99"/>
    <w:rsid w:val="000432F1"/>
    <w:rsid w:val="00043927"/>
    <w:rsid w:val="00043E6F"/>
    <w:rsid w:val="00045D01"/>
    <w:rsid w:val="000479FA"/>
    <w:rsid w:val="000517A5"/>
    <w:rsid w:val="0005183F"/>
    <w:rsid w:val="00053C06"/>
    <w:rsid w:val="000541E4"/>
    <w:rsid w:val="0005438E"/>
    <w:rsid w:val="00055ED9"/>
    <w:rsid w:val="00055FE6"/>
    <w:rsid w:val="00056AB3"/>
    <w:rsid w:val="0006086F"/>
    <w:rsid w:val="00061078"/>
    <w:rsid w:val="0006280E"/>
    <w:rsid w:val="00063287"/>
    <w:rsid w:val="0006440F"/>
    <w:rsid w:val="00065A6F"/>
    <w:rsid w:val="00067DA2"/>
    <w:rsid w:val="00070406"/>
    <w:rsid w:val="000722F7"/>
    <w:rsid w:val="000726D2"/>
    <w:rsid w:val="000726FC"/>
    <w:rsid w:val="0007594D"/>
    <w:rsid w:val="000761E2"/>
    <w:rsid w:val="0007686F"/>
    <w:rsid w:val="00076DDE"/>
    <w:rsid w:val="00077D19"/>
    <w:rsid w:val="000802FD"/>
    <w:rsid w:val="00080982"/>
    <w:rsid w:val="0008143A"/>
    <w:rsid w:val="00083BCF"/>
    <w:rsid w:val="00083DF7"/>
    <w:rsid w:val="000869B7"/>
    <w:rsid w:val="00087601"/>
    <w:rsid w:val="0008782F"/>
    <w:rsid w:val="00090FC7"/>
    <w:rsid w:val="00092018"/>
    <w:rsid w:val="00092064"/>
    <w:rsid w:val="0009415E"/>
    <w:rsid w:val="00095F7A"/>
    <w:rsid w:val="00096B15"/>
    <w:rsid w:val="00097E86"/>
    <w:rsid w:val="000A02BC"/>
    <w:rsid w:val="000A2285"/>
    <w:rsid w:val="000A2FBA"/>
    <w:rsid w:val="000A3CBC"/>
    <w:rsid w:val="000A499F"/>
    <w:rsid w:val="000A5008"/>
    <w:rsid w:val="000A5290"/>
    <w:rsid w:val="000A6A7C"/>
    <w:rsid w:val="000B1442"/>
    <w:rsid w:val="000B1962"/>
    <w:rsid w:val="000B2633"/>
    <w:rsid w:val="000B2BB4"/>
    <w:rsid w:val="000B3374"/>
    <w:rsid w:val="000B4DD7"/>
    <w:rsid w:val="000B5044"/>
    <w:rsid w:val="000B683C"/>
    <w:rsid w:val="000B77D2"/>
    <w:rsid w:val="000C084F"/>
    <w:rsid w:val="000C1E69"/>
    <w:rsid w:val="000C234D"/>
    <w:rsid w:val="000C27E0"/>
    <w:rsid w:val="000C2959"/>
    <w:rsid w:val="000C2CD2"/>
    <w:rsid w:val="000C2FC6"/>
    <w:rsid w:val="000C62DD"/>
    <w:rsid w:val="000C658D"/>
    <w:rsid w:val="000C7326"/>
    <w:rsid w:val="000C771C"/>
    <w:rsid w:val="000D0616"/>
    <w:rsid w:val="000D0A5E"/>
    <w:rsid w:val="000D467F"/>
    <w:rsid w:val="000D5692"/>
    <w:rsid w:val="000D5FB7"/>
    <w:rsid w:val="000E0540"/>
    <w:rsid w:val="000E41B8"/>
    <w:rsid w:val="000E5794"/>
    <w:rsid w:val="000E59A6"/>
    <w:rsid w:val="000E64B1"/>
    <w:rsid w:val="000E7BBC"/>
    <w:rsid w:val="000F0A91"/>
    <w:rsid w:val="000F0DFF"/>
    <w:rsid w:val="000F1D4B"/>
    <w:rsid w:val="000F3A2D"/>
    <w:rsid w:val="000F40B1"/>
    <w:rsid w:val="000F4A09"/>
    <w:rsid w:val="000F4AD7"/>
    <w:rsid w:val="000F6592"/>
    <w:rsid w:val="000F6E4D"/>
    <w:rsid w:val="000F6E72"/>
    <w:rsid w:val="000F716F"/>
    <w:rsid w:val="000F73B6"/>
    <w:rsid w:val="00102468"/>
    <w:rsid w:val="001025F4"/>
    <w:rsid w:val="001045F7"/>
    <w:rsid w:val="00104854"/>
    <w:rsid w:val="00104915"/>
    <w:rsid w:val="00104CD2"/>
    <w:rsid w:val="001056F4"/>
    <w:rsid w:val="00106B34"/>
    <w:rsid w:val="00107241"/>
    <w:rsid w:val="001105C9"/>
    <w:rsid w:val="00110D51"/>
    <w:rsid w:val="00111A15"/>
    <w:rsid w:val="00112CFB"/>
    <w:rsid w:val="00113086"/>
    <w:rsid w:val="00113150"/>
    <w:rsid w:val="001140C0"/>
    <w:rsid w:val="00115E1C"/>
    <w:rsid w:val="00116468"/>
    <w:rsid w:val="0011655F"/>
    <w:rsid w:val="00116AC5"/>
    <w:rsid w:val="00117743"/>
    <w:rsid w:val="001214C8"/>
    <w:rsid w:val="001229B6"/>
    <w:rsid w:val="00123472"/>
    <w:rsid w:val="001251F9"/>
    <w:rsid w:val="00126805"/>
    <w:rsid w:val="001270FF"/>
    <w:rsid w:val="001307EB"/>
    <w:rsid w:val="00130FBD"/>
    <w:rsid w:val="001310C9"/>
    <w:rsid w:val="00131312"/>
    <w:rsid w:val="001315D7"/>
    <w:rsid w:val="0013163C"/>
    <w:rsid w:val="00132E31"/>
    <w:rsid w:val="00133F78"/>
    <w:rsid w:val="00134A3C"/>
    <w:rsid w:val="001351F5"/>
    <w:rsid w:val="001364A1"/>
    <w:rsid w:val="00140C5F"/>
    <w:rsid w:val="00143DF7"/>
    <w:rsid w:val="00144ECB"/>
    <w:rsid w:val="0015121B"/>
    <w:rsid w:val="00151294"/>
    <w:rsid w:val="001515DA"/>
    <w:rsid w:val="00151922"/>
    <w:rsid w:val="00151D68"/>
    <w:rsid w:val="001524A9"/>
    <w:rsid w:val="001527D9"/>
    <w:rsid w:val="001537BE"/>
    <w:rsid w:val="0015468A"/>
    <w:rsid w:val="0015499A"/>
    <w:rsid w:val="00155B5B"/>
    <w:rsid w:val="001564A0"/>
    <w:rsid w:val="001571FB"/>
    <w:rsid w:val="001623E1"/>
    <w:rsid w:val="00163251"/>
    <w:rsid w:val="00163379"/>
    <w:rsid w:val="00163401"/>
    <w:rsid w:val="00163C9B"/>
    <w:rsid w:val="00163DDC"/>
    <w:rsid w:val="00163EF9"/>
    <w:rsid w:val="00164021"/>
    <w:rsid w:val="00164411"/>
    <w:rsid w:val="00165E65"/>
    <w:rsid w:val="00165E85"/>
    <w:rsid w:val="00166317"/>
    <w:rsid w:val="00166B93"/>
    <w:rsid w:val="00166F68"/>
    <w:rsid w:val="0017176C"/>
    <w:rsid w:val="0017199D"/>
    <w:rsid w:val="00171B2F"/>
    <w:rsid w:val="00172DF0"/>
    <w:rsid w:val="0017394A"/>
    <w:rsid w:val="001745E6"/>
    <w:rsid w:val="00174C6A"/>
    <w:rsid w:val="00175210"/>
    <w:rsid w:val="00177F7F"/>
    <w:rsid w:val="0018100C"/>
    <w:rsid w:val="001815B9"/>
    <w:rsid w:val="001833BA"/>
    <w:rsid w:val="00183DB3"/>
    <w:rsid w:val="00185E8B"/>
    <w:rsid w:val="00186D40"/>
    <w:rsid w:val="00186F06"/>
    <w:rsid w:val="00186FC8"/>
    <w:rsid w:val="001871A2"/>
    <w:rsid w:val="00187783"/>
    <w:rsid w:val="00187F93"/>
    <w:rsid w:val="00190848"/>
    <w:rsid w:val="00193883"/>
    <w:rsid w:val="00194A1E"/>
    <w:rsid w:val="0019512C"/>
    <w:rsid w:val="001977C1"/>
    <w:rsid w:val="00197CDC"/>
    <w:rsid w:val="00197ED7"/>
    <w:rsid w:val="001A02AE"/>
    <w:rsid w:val="001A1C0D"/>
    <w:rsid w:val="001A2F67"/>
    <w:rsid w:val="001A5D49"/>
    <w:rsid w:val="001A6C75"/>
    <w:rsid w:val="001B3F16"/>
    <w:rsid w:val="001B56E3"/>
    <w:rsid w:val="001B571C"/>
    <w:rsid w:val="001B5EC7"/>
    <w:rsid w:val="001B69E1"/>
    <w:rsid w:val="001C128D"/>
    <w:rsid w:val="001C36C7"/>
    <w:rsid w:val="001C41CA"/>
    <w:rsid w:val="001C4766"/>
    <w:rsid w:val="001C5B20"/>
    <w:rsid w:val="001C706B"/>
    <w:rsid w:val="001C7E4E"/>
    <w:rsid w:val="001D330D"/>
    <w:rsid w:val="001D37C0"/>
    <w:rsid w:val="001D411C"/>
    <w:rsid w:val="001D49B9"/>
    <w:rsid w:val="001D5C0D"/>
    <w:rsid w:val="001D6959"/>
    <w:rsid w:val="001D7654"/>
    <w:rsid w:val="001E01CA"/>
    <w:rsid w:val="001E055D"/>
    <w:rsid w:val="001E0604"/>
    <w:rsid w:val="001E2F33"/>
    <w:rsid w:val="001E307D"/>
    <w:rsid w:val="001E4915"/>
    <w:rsid w:val="001E588A"/>
    <w:rsid w:val="001E5DDF"/>
    <w:rsid w:val="001E65CB"/>
    <w:rsid w:val="001E71E8"/>
    <w:rsid w:val="001E72D7"/>
    <w:rsid w:val="001E740A"/>
    <w:rsid w:val="001F1B67"/>
    <w:rsid w:val="001F1E97"/>
    <w:rsid w:val="001F1EBC"/>
    <w:rsid w:val="001F3D02"/>
    <w:rsid w:val="001F47A1"/>
    <w:rsid w:val="001F508A"/>
    <w:rsid w:val="001F5D41"/>
    <w:rsid w:val="001F6811"/>
    <w:rsid w:val="001F71EE"/>
    <w:rsid w:val="00200A00"/>
    <w:rsid w:val="00200ABC"/>
    <w:rsid w:val="00202A2A"/>
    <w:rsid w:val="002031C2"/>
    <w:rsid w:val="00203C56"/>
    <w:rsid w:val="00206987"/>
    <w:rsid w:val="00207112"/>
    <w:rsid w:val="00210CAF"/>
    <w:rsid w:val="002120DF"/>
    <w:rsid w:val="00212F63"/>
    <w:rsid w:val="00213F7D"/>
    <w:rsid w:val="002147F5"/>
    <w:rsid w:val="00214B58"/>
    <w:rsid w:val="00215B65"/>
    <w:rsid w:val="00215D92"/>
    <w:rsid w:val="00215FF0"/>
    <w:rsid w:val="00216B84"/>
    <w:rsid w:val="00216C2B"/>
    <w:rsid w:val="00217794"/>
    <w:rsid w:val="0022022E"/>
    <w:rsid w:val="00221487"/>
    <w:rsid w:val="0022178E"/>
    <w:rsid w:val="002233C3"/>
    <w:rsid w:val="00226AD1"/>
    <w:rsid w:val="00226D42"/>
    <w:rsid w:val="00230A07"/>
    <w:rsid w:val="002314C6"/>
    <w:rsid w:val="00231757"/>
    <w:rsid w:val="00231B1E"/>
    <w:rsid w:val="002320CD"/>
    <w:rsid w:val="00233B13"/>
    <w:rsid w:val="0023423B"/>
    <w:rsid w:val="00235A9E"/>
    <w:rsid w:val="002368D0"/>
    <w:rsid w:val="00236CCB"/>
    <w:rsid w:val="00241C88"/>
    <w:rsid w:val="00243643"/>
    <w:rsid w:val="0024394C"/>
    <w:rsid w:val="00243BD3"/>
    <w:rsid w:val="002447E6"/>
    <w:rsid w:val="00246953"/>
    <w:rsid w:val="00246DC9"/>
    <w:rsid w:val="00247CC2"/>
    <w:rsid w:val="0025062D"/>
    <w:rsid w:val="00252E99"/>
    <w:rsid w:val="002531AD"/>
    <w:rsid w:val="002543BE"/>
    <w:rsid w:val="0025474A"/>
    <w:rsid w:val="00254D5E"/>
    <w:rsid w:val="00255337"/>
    <w:rsid w:val="002564DB"/>
    <w:rsid w:val="00256727"/>
    <w:rsid w:val="00257BC0"/>
    <w:rsid w:val="002617F7"/>
    <w:rsid w:val="002645CC"/>
    <w:rsid w:val="002649A9"/>
    <w:rsid w:val="00265D59"/>
    <w:rsid w:val="00266501"/>
    <w:rsid w:val="002668D5"/>
    <w:rsid w:val="00267BF9"/>
    <w:rsid w:val="002703A6"/>
    <w:rsid w:val="00270587"/>
    <w:rsid w:val="00271C91"/>
    <w:rsid w:val="002727DA"/>
    <w:rsid w:val="0027495F"/>
    <w:rsid w:val="00275F51"/>
    <w:rsid w:val="00280463"/>
    <w:rsid w:val="00281007"/>
    <w:rsid w:val="00281E7C"/>
    <w:rsid w:val="00282307"/>
    <w:rsid w:val="00287430"/>
    <w:rsid w:val="00291345"/>
    <w:rsid w:val="002915DB"/>
    <w:rsid w:val="002918B1"/>
    <w:rsid w:val="00291E6F"/>
    <w:rsid w:val="002921B4"/>
    <w:rsid w:val="00296D50"/>
    <w:rsid w:val="002A1387"/>
    <w:rsid w:val="002A1566"/>
    <w:rsid w:val="002A1C06"/>
    <w:rsid w:val="002A225F"/>
    <w:rsid w:val="002A43AD"/>
    <w:rsid w:val="002A6E77"/>
    <w:rsid w:val="002A79D9"/>
    <w:rsid w:val="002B1999"/>
    <w:rsid w:val="002B3252"/>
    <w:rsid w:val="002B4256"/>
    <w:rsid w:val="002B5EA5"/>
    <w:rsid w:val="002B6EC0"/>
    <w:rsid w:val="002B79D1"/>
    <w:rsid w:val="002B7F7C"/>
    <w:rsid w:val="002C0641"/>
    <w:rsid w:val="002C0DD9"/>
    <w:rsid w:val="002C0F09"/>
    <w:rsid w:val="002C1A79"/>
    <w:rsid w:val="002C2FB0"/>
    <w:rsid w:val="002C4CF7"/>
    <w:rsid w:val="002C6F8E"/>
    <w:rsid w:val="002C716D"/>
    <w:rsid w:val="002D0D76"/>
    <w:rsid w:val="002D1322"/>
    <w:rsid w:val="002D29FB"/>
    <w:rsid w:val="002D3982"/>
    <w:rsid w:val="002D5071"/>
    <w:rsid w:val="002D67E2"/>
    <w:rsid w:val="002D6CA8"/>
    <w:rsid w:val="002D76EE"/>
    <w:rsid w:val="002E245B"/>
    <w:rsid w:val="002E5812"/>
    <w:rsid w:val="002E64B4"/>
    <w:rsid w:val="002E65AE"/>
    <w:rsid w:val="002E6CD2"/>
    <w:rsid w:val="002F12B7"/>
    <w:rsid w:val="002F1DAE"/>
    <w:rsid w:val="002F25D4"/>
    <w:rsid w:val="002F34EA"/>
    <w:rsid w:val="002F3587"/>
    <w:rsid w:val="002F4CE8"/>
    <w:rsid w:val="002F5F58"/>
    <w:rsid w:val="002F6F73"/>
    <w:rsid w:val="002F7A7D"/>
    <w:rsid w:val="00302651"/>
    <w:rsid w:val="003030F4"/>
    <w:rsid w:val="00303B8A"/>
    <w:rsid w:val="00304CE6"/>
    <w:rsid w:val="00304D26"/>
    <w:rsid w:val="0030612E"/>
    <w:rsid w:val="00306244"/>
    <w:rsid w:val="003062CA"/>
    <w:rsid w:val="00306E2C"/>
    <w:rsid w:val="00311B80"/>
    <w:rsid w:val="00311E1B"/>
    <w:rsid w:val="003120AF"/>
    <w:rsid w:val="00312178"/>
    <w:rsid w:val="003143F8"/>
    <w:rsid w:val="003164E1"/>
    <w:rsid w:val="003176AC"/>
    <w:rsid w:val="00320A30"/>
    <w:rsid w:val="00322210"/>
    <w:rsid w:val="00322D92"/>
    <w:rsid w:val="00324607"/>
    <w:rsid w:val="00324D2E"/>
    <w:rsid w:val="003253FF"/>
    <w:rsid w:val="0032596D"/>
    <w:rsid w:val="00325E7D"/>
    <w:rsid w:val="00327798"/>
    <w:rsid w:val="0033065A"/>
    <w:rsid w:val="00330D73"/>
    <w:rsid w:val="00331EEB"/>
    <w:rsid w:val="00332744"/>
    <w:rsid w:val="003337EB"/>
    <w:rsid w:val="003338F3"/>
    <w:rsid w:val="00335348"/>
    <w:rsid w:val="00337B00"/>
    <w:rsid w:val="00337CFF"/>
    <w:rsid w:val="003407F0"/>
    <w:rsid w:val="00341361"/>
    <w:rsid w:val="00341EA7"/>
    <w:rsid w:val="00343114"/>
    <w:rsid w:val="00343F05"/>
    <w:rsid w:val="0034487E"/>
    <w:rsid w:val="00344EFF"/>
    <w:rsid w:val="003452D6"/>
    <w:rsid w:val="003471BF"/>
    <w:rsid w:val="00347954"/>
    <w:rsid w:val="003512F6"/>
    <w:rsid w:val="00352274"/>
    <w:rsid w:val="003522E7"/>
    <w:rsid w:val="00355785"/>
    <w:rsid w:val="00361CCD"/>
    <w:rsid w:val="00362675"/>
    <w:rsid w:val="003626D7"/>
    <w:rsid w:val="00362A67"/>
    <w:rsid w:val="00362DA6"/>
    <w:rsid w:val="0036311B"/>
    <w:rsid w:val="00366726"/>
    <w:rsid w:val="00366DCD"/>
    <w:rsid w:val="003703BB"/>
    <w:rsid w:val="0037239A"/>
    <w:rsid w:val="0037337E"/>
    <w:rsid w:val="0037708A"/>
    <w:rsid w:val="00377432"/>
    <w:rsid w:val="00377FCE"/>
    <w:rsid w:val="003842DA"/>
    <w:rsid w:val="00385B2D"/>
    <w:rsid w:val="0038616B"/>
    <w:rsid w:val="00386420"/>
    <w:rsid w:val="00387189"/>
    <w:rsid w:val="00390347"/>
    <w:rsid w:val="0039345A"/>
    <w:rsid w:val="003960C3"/>
    <w:rsid w:val="00396BAB"/>
    <w:rsid w:val="00397F9C"/>
    <w:rsid w:val="003A0411"/>
    <w:rsid w:val="003A0658"/>
    <w:rsid w:val="003A0731"/>
    <w:rsid w:val="003A22B4"/>
    <w:rsid w:val="003A22F7"/>
    <w:rsid w:val="003A2909"/>
    <w:rsid w:val="003A29A1"/>
    <w:rsid w:val="003A38AC"/>
    <w:rsid w:val="003A661F"/>
    <w:rsid w:val="003A6C42"/>
    <w:rsid w:val="003A6D6C"/>
    <w:rsid w:val="003A719F"/>
    <w:rsid w:val="003A75C1"/>
    <w:rsid w:val="003B087B"/>
    <w:rsid w:val="003B1275"/>
    <w:rsid w:val="003B139A"/>
    <w:rsid w:val="003B17A4"/>
    <w:rsid w:val="003B27EA"/>
    <w:rsid w:val="003B2856"/>
    <w:rsid w:val="003B2F8E"/>
    <w:rsid w:val="003B48B9"/>
    <w:rsid w:val="003B4970"/>
    <w:rsid w:val="003B730C"/>
    <w:rsid w:val="003C3641"/>
    <w:rsid w:val="003C373D"/>
    <w:rsid w:val="003C3F4F"/>
    <w:rsid w:val="003C4AF9"/>
    <w:rsid w:val="003C4D69"/>
    <w:rsid w:val="003C556C"/>
    <w:rsid w:val="003C5B06"/>
    <w:rsid w:val="003C5BA6"/>
    <w:rsid w:val="003D05D2"/>
    <w:rsid w:val="003D0804"/>
    <w:rsid w:val="003D0973"/>
    <w:rsid w:val="003D1187"/>
    <w:rsid w:val="003D2CE9"/>
    <w:rsid w:val="003D2DA8"/>
    <w:rsid w:val="003D373A"/>
    <w:rsid w:val="003D4431"/>
    <w:rsid w:val="003D5D54"/>
    <w:rsid w:val="003D61E7"/>
    <w:rsid w:val="003D63EA"/>
    <w:rsid w:val="003D6CB3"/>
    <w:rsid w:val="003D7175"/>
    <w:rsid w:val="003D7449"/>
    <w:rsid w:val="003D7EBC"/>
    <w:rsid w:val="003E0689"/>
    <w:rsid w:val="003E1C0A"/>
    <w:rsid w:val="003E3326"/>
    <w:rsid w:val="003E6C12"/>
    <w:rsid w:val="003E73AA"/>
    <w:rsid w:val="003F2C5F"/>
    <w:rsid w:val="003F3A00"/>
    <w:rsid w:val="00400FEC"/>
    <w:rsid w:val="004015D0"/>
    <w:rsid w:val="0040171C"/>
    <w:rsid w:val="00401F15"/>
    <w:rsid w:val="0040378A"/>
    <w:rsid w:val="0040440C"/>
    <w:rsid w:val="004049EE"/>
    <w:rsid w:val="00404D51"/>
    <w:rsid w:val="00407C84"/>
    <w:rsid w:val="00410E24"/>
    <w:rsid w:val="00412BA7"/>
    <w:rsid w:val="00412C60"/>
    <w:rsid w:val="0041397A"/>
    <w:rsid w:val="00413DE9"/>
    <w:rsid w:val="00414C3A"/>
    <w:rsid w:val="00415330"/>
    <w:rsid w:val="00420D9A"/>
    <w:rsid w:val="00422473"/>
    <w:rsid w:val="00423126"/>
    <w:rsid w:val="00423A39"/>
    <w:rsid w:val="0042425E"/>
    <w:rsid w:val="00424F19"/>
    <w:rsid w:val="004253B3"/>
    <w:rsid w:val="004253B5"/>
    <w:rsid w:val="00426283"/>
    <w:rsid w:val="00427585"/>
    <w:rsid w:val="00431380"/>
    <w:rsid w:val="004333FB"/>
    <w:rsid w:val="00433CF9"/>
    <w:rsid w:val="00434880"/>
    <w:rsid w:val="0043493D"/>
    <w:rsid w:val="00434B13"/>
    <w:rsid w:val="00434CFA"/>
    <w:rsid w:val="0043577A"/>
    <w:rsid w:val="00436649"/>
    <w:rsid w:val="0044183A"/>
    <w:rsid w:val="00442419"/>
    <w:rsid w:val="00442D20"/>
    <w:rsid w:val="00444CEE"/>
    <w:rsid w:val="0044573A"/>
    <w:rsid w:val="00445E62"/>
    <w:rsid w:val="00447A43"/>
    <w:rsid w:val="00447B3A"/>
    <w:rsid w:val="00447B67"/>
    <w:rsid w:val="00451717"/>
    <w:rsid w:val="0045237A"/>
    <w:rsid w:val="00455036"/>
    <w:rsid w:val="00455387"/>
    <w:rsid w:val="004555C4"/>
    <w:rsid w:val="00456B28"/>
    <w:rsid w:val="00457459"/>
    <w:rsid w:val="00457CDB"/>
    <w:rsid w:val="00460058"/>
    <w:rsid w:val="00461A2E"/>
    <w:rsid w:val="00463B41"/>
    <w:rsid w:val="00464B01"/>
    <w:rsid w:val="00465B33"/>
    <w:rsid w:val="00466CB8"/>
    <w:rsid w:val="00470A2D"/>
    <w:rsid w:val="004711E6"/>
    <w:rsid w:val="00471572"/>
    <w:rsid w:val="00472F6B"/>
    <w:rsid w:val="00473A90"/>
    <w:rsid w:val="0047410D"/>
    <w:rsid w:val="004770C8"/>
    <w:rsid w:val="00477D26"/>
    <w:rsid w:val="00481BBB"/>
    <w:rsid w:val="0048264D"/>
    <w:rsid w:val="00484B73"/>
    <w:rsid w:val="00485073"/>
    <w:rsid w:val="00487D09"/>
    <w:rsid w:val="0049005C"/>
    <w:rsid w:val="0049154D"/>
    <w:rsid w:val="0049417B"/>
    <w:rsid w:val="00495091"/>
    <w:rsid w:val="004959A6"/>
    <w:rsid w:val="004969E7"/>
    <w:rsid w:val="00496DE3"/>
    <w:rsid w:val="004970CA"/>
    <w:rsid w:val="00497947"/>
    <w:rsid w:val="004A099B"/>
    <w:rsid w:val="004A1CD1"/>
    <w:rsid w:val="004A2A09"/>
    <w:rsid w:val="004A3995"/>
    <w:rsid w:val="004A4589"/>
    <w:rsid w:val="004A5258"/>
    <w:rsid w:val="004A5296"/>
    <w:rsid w:val="004A58FA"/>
    <w:rsid w:val="004B0FE7"/>
    <w:rsid w:val="004B100F"/>
    <w:rsid w:val="004B1592"/>
    <w:rsid w:val="004B2043"/>
    <w:rsid w:val="004B22EF"/>
    <w:rsid w:val="004B2705"/>
    <w:rsid w:val="004B3950"/>
    <w:rsid w:val="004B3E07"/>
    <w:rsid w:val="004B3FA8"/>
    <w:rsid w:val="004B438F"/>
    <w:rsid w:val="004B52FA"/>
    <w:rsid w:val="004B7A1A"/>
    <w:rsid w:val="004C0BCC"/>
    <w:rsid w:val="004C29C4"/>
    <w:rsid w:val="004C2ACA"/>
    <w:rsid w:val="004C4926"/>
    <w:rsid w:val="004C5631"/>
    <w:rsid w:val="004C586F"/>
    <w:rsid w:val="004C7299"/>
    <w:rsid w:val="004D0A5F"/>
    <w:rsid w:val="004D18A0"/>
    <w:rsid w:val="004D1D23"/>
    <w:rsid w:val="004D316B"/>
    <w:rsid w:val="004D37E2"/>
    <w:rsid w:val="004D4F62"/>
    <w:rsid w:val="004D503D"/>
    <w:rsid w:val="004D5D74"/>
    <w:rsid w:val="004D6857"/>
    <w:rsid w:val="004E367C"/>
    <w:rsid w:val="004E4414"/>
    <w:rsid w:val="004E4452"/>
    <w:rsid w:val="004E509D"/>
    <w:rsid w:val="004E55B6"/>
    <w:rsid w:val="004E569C"/>
    <w:rsid w:val="004E6A10"/>
    <w:rsid w:val="004E76CA"/>
    <w:rsid w:val="004E7C32"/>
    <w:rsid w:val="004F101E"/>
    <w:rsid w:val="004F18D3"/>
    <w:rsid w:val="004F2573"/>
    <w:rsid w:val="004F2629"/>
    <w:rsid w:val="004F3B2A"/>
    <w:rsid w:val="004F3E07"/>
    <w:rsid w:val="004F5F3E"/>
    <w:rsid w:val="004F77C1"/>
    <w:rsid w:val="005011C4"/>
    <w:rsid w:val="005033B4"/>
    <w:rsid w:val="00503766"/>
    <w:rsid w:val="00507A72"/>
    <w:rsid w:val="0051006F"/>
    <w:rsid w:val="0051076A"/>
    <w:rsid w:val="005110FA"/>
    <w:rsid w:val="005125D1"/>
    <w:rsid w:val="00512885"/>
    <w:rsid w:val="00512E82"/>
    <w:rsid w:val="005131AE"/>
    <w:rsid w:val="005138D4"/>
    <w:rsid w:val="0051397D"/>
    <w:rsid w:val="00513F5E"/>
    <w:rsid w:val="0051427B"/>
    <w:rsid w:val="005145A6"/>
    <w:rsid w:val="005151D8"/>
    <w:rsid w:val="00516F73"/>
    <w:rsid w:val="00516FD7"/>
    <w:rsid w:val="00517668"/>
    <w:rsid w:val="00517C57"/>
    <w:rsid w:val="00517DE8"/>
    <w:rsid w:val="0052068A"/>
    <w:rsid w:val="00520970"/>
    <w:rsid w:val="005232EB"/>
    <w:rsid w:val="005240D7"/>
    <w:rsid w:val="005241E8"/>
    <w:rsid w:val="0052444F"/>
    <w:rsid w:val="0052586F"/>
    <w:rsid w:val="005263B9"/>
    <w:rsid w:val="00526A01"/>
    <w:rsid w:val="0052785D"/>
    <w:rsid w:val="00530CE7"/>
    <w:rsid w:val="0053102F"/>
    <w:rsid w:val="005310CB"/>
    <w:rsid w:val="00532218"/>
    <w:rsid w:val="005342CC"/>
    <w:rsid w:val="005347BD"/>
    <w:rsid w:val="0053564C"/>
    <w:rsid w:val="0053603F"/>
    <w:rsid w:val="00540151"/>
    <w:rsid w:val="005416A7"/>
    <w:rsid w:val="005421EA"/>
    <w:rsid w:val="00542243"/>
    <w:rsid w:val="00542A24"/>
    <w:rsid w:val="00543221"/>
    <w:rsid w:val="005437A4"/>
    <w:rsid w:val="00544865"/>
    <w:rsid w:val="005449F0"/>
    <w:rsid w:val="0055084A"/>
    <w:rsid w:val="00553963"/>
    <w:rsid w:val="00554150"/>
    <w:rsid w:val="00555C30"/>
    <w:rsid w:val="00560946"/>
    <w:rsid w:val="00564675"/>
    <w:rsid w:val="00564DE1"/>
    <w:rsid w:val="00565AA5"/>
    <w:rsid w:val="00567479"/>
    <w:rsid w:val="0057080C"/>
    <w:rsid w:val="00571B0E"/>
    <w:rsid w:val="00571F4E"/>
    <w:rsid w:val="0057329A"/>
    <w:rsid w:val="00573B7A"/>
    <w:rsid w:val="00574A99"/>
    <w:rsid w:val="00575312"/>
    <w:rsid w:val="00576C97"/>
    <w:rsid w:val="00577906"/>
    <w:rsid w:val="00577D28"/>
    <w:rsid w:val="0058057F"/>
    <w:rsid w:val="00581739"/>
    <w:rsid w:val="00583162"/>
    <w:rsid w:val="005837E3"/>
    <w:rsid w:val="005839A8"/>
    <w:rsid w:val="005847F3"/>
    <w:rsid w:val="00585E3B"/>
    <w:rsid w:val="005862B0"/>
    <w:rsid w:val="005867EC"/>
    <w:rsid w:val="00587F6F"/>
    <w:rsid w:val="005909B3"/>
    <w:rsid w:val="005918BD"/>
    <w:rsid w:val="005964EA"/>
    <w:rsid w:val="005964F8"/>
    <w:rsid w:val="00596B6C"/>
    <w:rsid w:val="005A0424"/>
    <w:rsid w:val="005A0A0E"/>
    <w:rsid w:val="005A0FBE"/>
    <w:rsid w:val="005A14CA"/>
    <w:rsid w:val="005A347B"/>
    <w:rsid w:val="005A3D84"/>
    <w:rsid w:val="005A6723"/>
    <w:rsid w:val="005A6E6B"/>
    <w:rsid w:val="005B0AE8"/>
    <w:rsid w:val="005B14E6"/>
    <w:rsid w:val="005B465C"/>
    <w:rsid w:val="005B478D"/>
    <w:rsid w:val="005B48DB"/>
    <w:rsid w:val="005B4B22"/>
    <w:rsid w:val="005B6B67"/>
    <w:rsid w:val="005C0EC9"/>
    <w:rsid w:val="005C18AF"/>
    <w:rsid w:val="005C1D7A"/>
    <w:rsid w:val="005C437A"/>
    <w:rsid w:val="005C46E9"/>
    <w:rsid w:val="005C65CC"/>
    <w:rsid w:val="005D0ADD"/>
    <w:rsid w:val="005D0DF1"/>
    <w:rsid w:val="005D1E5A"/>
    <w:rsid w:val="005D22B1"/>
    <w:rsid w:val="005D25F6"/>
    <w:rsid w:val="005D32A1"/>
    <w:rsid w:val="005D33C0"/>
    <w:rsid w:val="005D3418"/>
    <w:rsid w:val="005D3D46"/>
    <w:rsid w:val="005D3DF9"/>
    <w:rsid w:val="005D478B"/>
    <w:rsid w:val="005D5422"/>
    <w:rsid w:val="005D5577"/>
    <w:rsid w:val="005D64FE"/>
    <w:rsid w:val="005D6517"/>
    <w:rsid w:val="005D760C"/>
    <w:rsid w:val="005E0C15"/>
    <w:rsid w:val="005E127A"/>
    <w:rsid w:val="005E1754"/>
    <w:rsid w:val="005E2428"/>
    <w:rsid w:val="005E2BC8"/>
    <w:rsid w:val="005E3413"/>
    <w:rsid w:val="005E3737"/>
    <w:rsid w:val="005E3CD4"/>
    <w:rsid w:val="005E47DD"/>
    <w:rsid w:val="005E588A"/>
    <w:rsid w:val="005F0233"/>
    <w:rsid w:val="005F03DB"/>
    <w:rsid w:val="005F268B"/>
    <w:rsid w:val="005F2A43"/>
    <w:rsid w:val="005F2B7E"/>
    <w:rsid w:val="005F4F66"/>
    <w:rsid w:val="005F51E6"/>
    <w:rsid w:val="005F53DD"/>
    <w:rsid w:val="005F6354"/>
    <w:rsid w:val="005F6446"/>
    <w:rsid w:val="0060051F"/>
    <w:rsid w:val="006038AF"/>
    <w:rsid w:val="00606BCE"/>
    <w:rsid w:val="0061089B"/>
    <w:rsid w:val="00611597"/>
    <w:rsid w:val="00613208"/>
    <w:rsid w:val="00614E1D"/>
    <w:rsid w:val="006160B5"/>
    <w:rsid w:val="00616184"/>
    <w:rsid w:val="00617216"/>
    <w:rsid w:val="0061790E"/>
    <w:rsid w:val="00617F18"/>
    <w:rsid w:val="006201B5"/>
    <w:rsid w:val="0062110D"/>
    <w:rsid w:val="006231A1"/>
    <w:rsid w:val="006244F7"/>
    <w:rsid w:val="00627F71"/>
    <w:rsid w:val="00631C8A"/>
    <w:rsid w:val="00632E83"/>
    <w:rsid w:val="006336D9"/>
    <w:rsid w:val="00635929"/>
    <w:rsid w:val="0063661B"/>
    <w:rsid w:val="00636C6D"/>
    <w:rsid w:val="006378C0"/>
    <w:rsid w:val="00637D8E"/>
    <w:rsid w:val="00641A88"/>
    <w:rsid w:val="00642D5F"/>
    <w:rsid w:val="006441A8"/>
    <w:rsid w:val="00646B6B"/>
    <w:rsid w:val="00647ED3"/>
    <w:rsid w:val="00650DCF"/>
    <w:rsid w:val="0065105D"/>
    <w:rsid w:val="00651081"/>
    <w:rsid w:val="0065188C"/>
    <w:rsid w:val="00651BE6"/>
    <w:rsid w:val="00652B41"/>
    <w:rsid w:val="006535E5"/>
    <w:rsid w:val="00653CB4"/>
    <w:rsid w:val="00654913"/>
    <w:rsid w:val="0065654C"/>
    <w:rsid w:val="006568E2"/>
    <w:rsid w:val="00656A21"/>
    <w:rsid w:val="00656B12"/>
    <w:rsid w:val="00656CB3"/>
    <w:rsid w:val="0065717D"/>
    <w:rsid w:val="0066463C"/>
    <w:rsid w:val="00664D6A"/>
    <w:rsid w:val="006660BE"/>
    <w:rsid w:val="0066615E"/>
    <w:rsid w:val="00667070"/>
    <w:rsid w:val="00667A92"/>
    <w:rsid w:val="00670AF8"/>
    <w:rsid w:val="00671899"/>
    <w:rsid w:val="00672973"/>
    <w:rsid w:val="00674650"/>
    <w:rsid w:val="00675E98"/>
    <w:rsid w:val="00676005"/>
    <w:rsid w:val="0068332A"/>
    <w:rsid w:val="00683CB4"/>
    <w:rsid w:val="0068408F"/>
    <w:rsid w:val="00685511"/>
    <w:rsid w:val="00685E23"/>
    <w:rsid w:val="00686349"/>
    <w:rsid w:val="00691086"/>
    <w:rsid w:val="00691758"/>
    <w:rsid w:val="00691A8C"/>
    <w:rsid w:val="006945CF"/>
    <w:rsid w:val="00694972"/>
    <w:rsid w:val="00696764"/>
    <w:rsid w:val="006972B9"/>
    <w:rsid w:val="006978F8"/>
    <w:rsid w:val="006A0045"/>
    <w:rsid w:val="006A118D"/>
    <w:rsid w:val="006A1470"/>
    <w:rsid w:val="006A2FA1"/>
    <w:rsid w:val="006A2FC0"/>
    <w:rsid w:val="006A3435"/>
    <w:rsid w:val="006A577D"/>
    <w:rsid w:val="006A69FC"/>
    <w:rsid w:val="006A6D97"/>
    <w:rsid w:val="006B025E"/>
    <w:rsid w:val="006B028D"/>
    <w:rsid w:val="006B19A4"/>
    <w:rsid w:val="006B46AE"/>
    <w:rsid w:val="006B4EF1"/>
    <w:rsid w:val="006B64AA"/>
    <w:rsid w:val="006B72F8"/>
    <w:rsid w:val="006B753B"/>
    <w:rsid w:val="006B7EAA"/>
    <w:rsid w:val="006C1C9E"/>
    <w:rsid w:val="006C30D7"/>
    <w:rsid w:val="006C3D9E"/>
    <w:rsid w:val="006C5EED"/>
    <w:rsid w:val="006C6FAB"/>
    <w:rsid w:val="006C7479"/>
    <w:rsid w:val="006D014C"/>
    <w:rsid w:val="006D0C3A"/>
    <w:rsid w:val="006D3403"/>
    <w:rsid w:val="006D3E21"/>
    <w:rsid w:val="006D58D7"/>
    <w:rsid w:val="006D5F3D"/>
    <w:rsid w:val="006D67FD"/>
    <w:rsid w:val="006D7A16"/>
    <w:rsid w:val="006E0199"/>
    <w:rsid w:val="006E2183"/>
    <w:rsid w:val="006E3A50"/>
    <w:rsid w:val="006E5B00"/>
    <w:rsid w:val="006E73FA"/>
    <w:rsid w:val="006E7E4A"/>
    <w:rsid w:val="006F006F"/>
    <w:rsid w:val="006F0D01"/>
    <w:rsid w:val="006F11CB"/>
    <w:rsid w:val="006F1CAC"/>
    <w:rsid w:val="006F45E0"/>
    <w:rsid w:val="006F5258"/>
    <w:rsid w:val="006F609B"/>
    <w:rsid w:val="007006C5"/>
    <w:rsid w:val="007012AE"/>
    <w:rsid w:val="0070141A"/>
    <w:rsid w:val="00701620"/>
    <w:rsid w:val="007028A2"/>
    <w:rsid w:val="00702946"/>
    <w:rsid w:val="00705117"/>
    <w:rsid w:val="00707B08"/>
    <w:rsid w:val="00707C4B"/>
    <w:rsid w:val="00711ED9"/>
    <w:rsid w:val="00713B8A"/>
    <w:rsid w:val="00714E78"/>
    <w:rsid w:val="007157E5"/>
    <w:rsid w:val="00715981"/>
    <w:rsid w:val="00716C77"/>
    <w:rsid w:val="00717024"/>
    <w:rsid w:val="00717076"/>
    <w:rsid w:val="00721D16"/>
    <w:rsid w:val="00722FC6"/>
    <w:rsid w:val="007237D2"/>
    <w:rsid w:val="00723807"/>
    <w:rsid w:val="00723C6C"/>
    <w:rsid w:val="00723D02"/>
    <w:rsid w:val="007244A4"/>
    <w:rsid w:val="00724786"/>
    <w:rsid w:val="00730918"/>
    <w:rsid w:val="00730984"/>
    <w:rsid w:val="00730C28"/>
    <w:rsid w:val="00732434"/>
    <w:rsid w:val="007346A8"/>
    <w:rsid w:val="00734708"/>
    <w:rsid w:val="00734F38"/>
    <w:rsid w:val="00735129"/>
    <w:rsid w:val="007358C7"/>
    <w:rsid w:val="00735AFA"/>
    <w:rsid w:val="007362C8"/>
    <w:rsid w:val="0073737A"/>
    <w:rsid w:val="00740DB4"/>
    <w:rsid w:val="00741846"/>
    <w:rsid w:val="0074617D"/>
    <w:rsid w:val="00747233"/>
    <w:rsid w:val="00747F30"/>
    <w:rsid w:val="00751653"/>
    <w:rsid w:val="00753AF6"/>
    <w:rsid w:val="0075502A"/>
    <w:rsid w:val="0075746C"/>
    <w:rsid w:val="00757A7B"/>
    <w:rsid w:val="00757BEA"/>
    <w:rsid w:val="00760520"/>
    <w:rsid w:val="007610D0"/>
    <w:rsid w:val="007625BD"/>
    <w:rsid w:val="0076324B"/>
    <w:rsid w:val="00763A44"/>
    <w:rsid w:val="00763FBB"/>
    <w:rsid w:val="00764255"/>
    <w:rsid w:val="00764263"/>
    <w:rsid w:val="00766C36"/>
    <w:rsid w:val="0076779E"/>
    <w:rsid w:val="00770E36"/>
    <w:rsid w:val="00771423"/>
    <w:rsid w:val="007728E8"/>
    <w:rsid w:val="00773417"/>
    <w:rsid w:val="0077417F"/>
    <w:rsid w:val="0077419D"/>
    <w:rsid w:val="0078041F"/>
    <w:rsid w:val="00780D65"/>
    <w:rsid w:val="0078267F"/>
    <w:rsid w:val="007829AF"/>
    <w:rsid w:val="00783257"/>
    <w:rsid w:val="00783A0B"/>
    <w:rsid w:val="00784354"/>
    <w:rsid w:val="00785A30"/>
    <w:rsid w:val="0078651D"/>
    <w:rsid w:val="00786722"/>
    <w:rsid w:val="007900DA"/>
    <w:rsid w:val="007900EB"/>
    <w:rsid w:val="007903E2"/>
    <w:rsid w:val="00790481"/>
    <w:rsid w:val="0079160B"/>
    <w:rsid w:val="0079198E"/>
    <w:rsid w:val="00791A27"/>
    <w:rsid w:val="00791C3C"/>
    <w:rsid w:val="00792134"/>
    <w:rsid w:val="00792BE8"/>
    <w:rsid w:val="00793260"/>
    <w:rsid w:val="0079380C"/>
    <w:rsid w:val="007950C9"/>
    <w:rsid w:val="007957C7"/>
    <w:rsid w:val="007957DB"/>
    <w:rsid w:val="007961B6"/>
    <w:rsid w:val="007968EC"/>
    <w:rsid w:val="0079718B"/>
    <w:rsid w:val="007A1350"/>
    <w:rsid w:val="007A2D30"/>
    <w:rsid w:val="007A4374"/>
    <w:rsid w:val="007A4681"/>
    <w:rsid w:val="007A644C"/>
    <w:rsid w:val="007A65C4"/>
    <w:rsid w:val="007A6718"/>
    <w:rsid w:val="007A7B77"/>
    <w:rsid w:val="007B0C23"/>
    <w:rsid w:val="007B2004"/>
    <w:rsid w:val="007B25A6"/>
    <w:rsid w:val="007B2FC3"/>
    <w:rsid w:val="007B34BA"/>
    <w:rsid w:val="007B479C"/>
    <w:rsid w:val="007B68F0"/>
    <w:rsid w:val="007B750D"/>
    <w:rsid w:val="007B7A6A"/>
    <w:rsid w:val="007C13AE"/>
    <w:rsid w:val="007C3700"/>
    <w:rsid w:val="007C5A6B"/>
    <w:rsid w:val="007D1093"/>
    <w:rsid w:val="007D11B4"/>
    <w:rsid w:val="007D23DD"/>
    <w:rsid w:val="007D3A07"/>
    <w:rsid w:val="007D453B"/>
    <w:rsid w:val="007D4710"/>
    <w:rsid w:val="007D5003"/>
    <w:rsid w:val="007D5418"/>
    <w:rsid w:val="007D5CEE"/>
    <w:rsid w:val="007D66CC"/>
    <w:rsid w:val="007E04CA"/>
    <w:rsid w:val="007E08A5"/>
    <w:rsid w:val="007E0E51"/>
    <w:rsid w:val="007E0F84"/>
    <w:rsid w:val="007E114E"/>
    <w:rsid w:val="007E28EA"/>
    <w:rsid w:val="007E5B2F"/>
    <w:rsid w:val="007E5BD7"/>
    <w:rsid w:val="007E64E8"/>
    <w:rsid w:val="007E64FA"/>
    <w:rsid w:val="007E72EF"/>
    <w:rsid w:val="007F2B96"/>
    <w:rsid w:val="007F46E6"/>
    <w:rsid w:val="007F4AB0"/>
    <w:rsid w:val="007F5B77"/>
    <w:rsid w:val="00800AEA"/>
    <w:rsid w:val="00803A0A"/>
    <w:rsid w:val="0080554E"/>
    <w:rsid w:val="00806354"/>
    <w:rsid w:val="0080686E"/>
    <w:rsid w:val="00810373"/>
    <w:rsid w:val="00810701"/>
    <w:rsid w:val="00811463"/>
    <w:rsid w:val="00812BE7"/>
    <w:rsid w:val="00815AA9"/>
    <w:rsid w:val="0081636C"/>
    <w:rsid w:val="00816496"/>
    <w:rsid w:val="00817CCF"/>
    <w:rsid w:val="008217C0"/>
    <w:rsid w:val="00821D10"/>
    <w:rsid w:val="00821EE3"/>
    <w:rsid w:val="00822A66"/>
    <w:rsid w:val="00823C13"/>
    <w:rsid w:val="00823C8A"/>
    <w:rsid w:val="00824ABA"/>
    <w:rsid w:val="0082547D"/>
    <w:rsid w:val="00825E2A"/>
    <w:rsid w:val="00827A65"/>
    <w:rsid w:val="0083242C"/>
    <w:rsid w:val="00833133"/>
    <w:rsid w:val="0083404E"/>
    <w:rsid w:val="008370CB"/>
    <w:rsid w:val="0083793D"/>
    <w:rsid w:val="00837DCD"/>
    <w:rsid w:val="0084006C"/>
    <w:rsid w:val="00840AB9"/>
    <w:rsid w:val="00841BC3"/>
    <w:rsid w:val="00842B8A"/>
    <w:rsid w:val="008436C6"/>
    <w:rsid w:val="00843D1F"/>
    <w:rsid w:val="00847494"/>
    <w:rsid w:val="00847AD2"/>
    <w:rsid w:val="00850D33"/>
    <w:rsid w:val="008529EB"/>
    <w:rsid w:val="0085362B"/>
    <w:rsid w:val="00853DB2"/>
    <w:rsid w:val="008572D6"/>
    <w:rsid w:val="00857ABE"/>
    <w:rsid w:val="00861409"/>
    <w:rsid w:val="0086185B"/>
    <w:rsid w:val="0086389B"/>
    <w:rsid w:val="008638C9"/>
    <w:rsid w:val="00864339"/>
    <w:rsid w:val="00864959"/>
    <w:rsid w:val="00866966"/>
    <w:rsid w:val="00867793"/>
    <w:rsid w:val="00871FF6"/>
    <w:rsid w:val="008735DB"/>
    <w:rsid w:val="00873F33"/>
    <w:rsid w:val="00875719"/>
    <w:rsid w:val="00877182"/>
    <w:rsid w:val="00877C29"/>
    <w:rsid w:val="00877D94"/>
    <w:rsid w:val="00882E15"/>
    <w:rsid w:val="008831CB"/>
    <w:rsid w:val="008847A7"/>
    <w:rsid w:val="00885A31"/>
    <w:rsid w:val="008862B8"/>
    <w:rsid w:val="00886A33"/>
    <w:rsid w:val="00886B50"/>
    <w:rsid w:val="00892790"/>
    <w:rsid w:val="00892BDC"/>
    <w:rsid w:val="0089335A"/>
    <w:rsid w:val="00894301"/>
    <w:rsid w:val="00894903"/>
    <w:rsid w:val="0089588D"/>
    <w:rsid w:val="008A07D0"/>
    <w:rsid w:val="008A17CD"/>
    <w:rsid w:val="008A221F"/>
    <w:rsid w:val="008A5155"/>
    <w:rsid w:val="008A5190"/>
    <w:rsid w:val="008B0F93"/>
    <w:rsid w:val="008B2AB7"/>
    <w:rsid w:val="008B4097"/>
    <w:rsid w:val="008B415F"/>
    <w:rsid w:val="008B455D"/>
    <w:rsid w:val="008B4F38"/>
    <w:rsid w:val="008B5C5B"/>
    <w:rsid w:val="008B70CC"/>
    <w:rsid w:val="008B7CB5"/>
    <w:rsid w:val="008C29B3"/>
    <w:rsid w:val="008C345F"/>
    <w:rsid w:val="008C37A4"/>
    <w:rsid w:val="008C6AC7"/>
    <w:rsid w:val="008C79DF"/>
    <w:rsid w:val="008D0B82"/>
    <w:rsid w:val="008D0D7B"/>
    <w:rsid w:val="008D4003"/>
    <w:rsid w:val="008D6415"/>
    <w:rsid w:val="008E0F65"/>
    <w:rsid w:val="008E24DB"/>
    <w:rsid w:val="008E295F"/>
    <w:rsid w:val="008E2C72"/>
    <w:rsid w:val="008E3FB1"/>
    <w:rsid w:val="008E48E9"/>
    <w:rsid w:val="008E4DC0"/>
    <w:rsid w:val="008E5CAB"/>
    <w:rsid w:val="008E73E8"/>
    <w:rsid w:val="008F06CD"/>
    <w:rsid w:val="008F1F82"/>
    <w:rsid w:val="008F4D9A"/>
    <w:rsid w:val="00902822"/>
    <w:rsid w:val="0090295C"/>
    <w:rsid w:val="00902C40"/>
    <w:rsid w:val="00903E00"/>
    <w:rsid w:val="0090591E"/>
    <w:rsid w:val="00906448"/>
    <w:rsid w:val="009110E1"/>
    <w:rsid w:val="009120D4"/>
    <w:rsid w:val="0091299B"/>
    <w:rsid w:val="00913D29"/>
    <w:rsid w:val="00913D85"/>
    <w:rsid w:val="009142E6"/>
    <w:rsid w:val="00915460"/>
    <w:rsid w:val="00915929"/>
    <w:rsid w:val="00915EB2"/>
    <w:rsid w:val="009160F3"/>
    <w:rsid w:val="009164F0"/>
    <w:rsid w:val="00916F3B"/>
    <w:rsid w:val="00924FD4"/>
    <w:rsid w:val="009254A5"/>
    <w:rsid w:val="00925604"/>
    <w:rsid w:val="00925EC0"/>
    <w:rsid w:val="009268C5"/>
    <w:rsid w:val="00927538"/>
    <w:rsid w:val="009275C1"/>
    <w:rsid w:val="009312B1"/>
    <w:rsid w:val="00931A8F"/>
    <w:rsid w:val="009329D2"/>
    <w:rsid w:val="00933830"/>
    <w:rsid w:val="009343E4"/>
    <w:rsid w:val="00934F57"/>
    <w:rsid w:val="009375A4"/>
    <w:rsid w:val="00937920"/>
    <w:rsid w:val="0094140D"/>
    <w:rsid w:val="00941B4B"/>
    <w:rsid w:val="00941E2D"/>
    <w:rsid w:val="009453E5"/>
    <w:rsid w:val="0094595A"/>
    <w:rsid w:val="00945BCB"/>
    <w:rsid w:val="00946BA8"/>
    <w:rsid w:val="009475FE"/>
    <w:rsid w:val="00950412"/>
    <w:rsid w:val="00950901"/>
    <w:rsid w:val="00952184"/>
    <w:rsid w:val="009538BE"/>
    <w:rsid w:val="0095402F"/>
    <w:rsid w:val="009540E3"/>
    <w:rsid w:val="00955480"/>
    <w:rsid w:val="00955E0E"/>
    <w:rsid w:val="0096007B"/>
    <w:rsid w:val="00960E4B"/>
    <w:rsid w:val="00961AD6"/>
    <w:rsid w:val="0096288D"/>
    <w:rsid w:val="00962F1D"/>
    <w:rsid w:val="009647D1"/>
    <w:rsid w:val="00964C9A"/>
    <w:rsid w:val="0096525C"/>
    <w:rsid w:val="00966264"/>
    <w:rsid w:val="00970FDF"/>
    <w:rsid w:val="0097130A"/>
    <w:rsid w:val="00971CD8"/>
    <w:rsid w:val="00972396"/>
    <w:rsid w:val="00973301"/>
    <w:rsid w:val="00973603"/>
    <w:rsid w:val="009738AC"/>
    <w:rsid w:val="00973AFC"/>
    <w:rsid w:val="0097436D"/>
    <w:rsid w:val="009756D9"/>
    <w:rsid w:val="00976357"/>
    <w:rsid w:val="009775B3"/>
    <w:rsid w:val="0098105B"/>
    <w:rsid w:val="00982AEE"/>
    <w:rsid w:val="0098545C"/>
    <w:rsid w:val="00985867"/>
    <w:rsid w:val="00987223"/>
    <w:rsid w:val="00990B4E"/>
    <w:rsid w:val="00991613"/>
    <w:rsid w:val="00991A20"/>
    <w:rsid w:val="00991CB8"/>
    <w:rsid w:val="00992867"/>
    <w:rsid w:val="00992BC4"/>
    <w:rsid w:val="00994414"/>
    <w:rsid w:val="00997A5A"/>
    <w:rsid w:val="009A3A67"/>
    <w:rsid w:val="009A462D"/>
    <w:rsid w:val="009A671B"/>
    <w:rsid w:val="009B2A2A"/>
    <w:rsid w:val="009B5718"/>
    <w:rsid w:val="009B5A2B"/>
    <w:rsid w:val="009B615B"/>
    <w:rsid w:val="009B6C39"/>
    <w:rsid w:val="009C015C"/>
    <w:rsid w:val="009C1C02"/>
    <w:rsid w:val="009C1C94"/>
    <w:rsid w:val="009C3245"/>
    <w:rsid w:val="009C34D0"/>
    <w:rsid w:val="009C4671"/>
    <w:rsid w:val="009C59F7"/>
    <w:rsid w:val="009C5B4A"/>
    <w:rsid w:val="009D011C"/>
    <w:rsid w:val="009D37C8"/>
    <w:rsid w:val="009D3A6D"/>
    <w:rsid w:val="009D3DD3"/>
    <w:rsid w:val="009D4D38"/>
    <w:rsid w:val="009D5431"/>
    <w:rsid w:val="009D7CE0"/>
    <w:rsid w:val="009E0A24"/>
    <w:rsid w:val="009E0AD7"/>
    <w:rsid w:val="009E16B1"/>
    <w:rsid w:val="009E2A0E"/>
    <w:rsid w:val="009E2DE9"/>
    <w:rsid w:val="009E4775"/>
    <w:rsid w:val="009E6A41"/>
    <w:rsid w:val="009F0B3D"/>
    <w:rsid w:val="009F13EB"/>
    <w:rsid w:val="009F27C1"/>
    <w:rsid w:val="009F291F"/>
    <w:rsid w:val="009F3056"/>
    <w:rsid w:val="009F3D38"/>
    <w:rsid w:val="009F4F26"/>
    <w:rsid w:val="009F6E5F"/>
    <w:rsid w:val="009F786A"/>
    <w:rsid w:val="00A0034D"/>
    <w:rsid w:val="00A00369"/>
    <w:rsid w:val="00A01164"/>
    <w:rsid w:val="00A02463"/>
    <w:rsid w:val="00A0298F"/>
    <w:rsid w:val="00A05A5E"/>
    <w:rsid w:val="00A07438"/>
    <w:rsid w:val="00A102C5"/>
    <w:rsid w:val="00A10311"/>
    <w:rsid w:val="00A11350"/>
    <w:rsid w:val="00A12091"/>
    <w:rsid w:val="00A15F39"/>
    <w:rsid w:val="00A20D0A"/>
    <w:rsid w:val="00A22474"/>
    <w:rsid w:val="00A2274C"/>
    <w:rsid w:val="00A23455"/>
    <w:rsid w:val="00A234F2"/>
    <w:rsid w:val="00A24A56"/>
    <w:rsid w:val="00A279C9"/>
    <w:rsid w:val="00A27DF7"/>
    <w:rsid w:val="00A30092"/>
    <w:rsid w:val="00A309AD"/>
    <w:rsid w:val="00A3131F"/>
    <w:rsid w:val="00A32069"/>
    <w:rsid w:val="00A33249"/>
    <w:rsid w:val="00A336BC"/>
    <w:rsid w:val="00A3396B"/>
    <w:rsid w:val="00A34DF2"/>
    <w:rsid w:val="00A35440"/>
    <w:rsid w:val="00A35464"/>
    <w:rsid w:val="00A36C10"/>
    <w:rsid w:val="00A36F8C"/>
    <w:rsid w:val="00A377E0"/>
    <w:rsid w:val="00A37958"/>
    <w:rsid w:val="00A401A9"/>
    <w:rsid w:val="00A401F3"/>
    <w:rsid w:val="00A40CF9"/>
    <w:rsid w:val="00A425DE"/>
    <w:rsid w:val="00A42EBA"/>
    <w:rsid w:val="00A44545"/>
    <w:rsid w:val="00A46006"/>
    <w:rsid w:val="00A46327"/>
    <w:rsid w:val="00A46711"/>
    <w:rsid w:val="00A477E2"/>
    <w:rsid w:val="00A4784D"/>
    <w:rsid w:val="00A512E2"/>
    <w:rsid w:val="00A53858"/>
    <w:rsid w:val="00A54563"/>
    <w:rsid w:val="00A54954"/>
    <w:rsid w:val="00A55899"/>
    <w:rsid w:val="00A568A0"/>
    <w:rsid w:val="00A5769A"/>
    <w:rsid w:val="00A60022"/>
    <w:rsid w:val="00A60D9A"/>
    <w:rsid w:val="00A60F4A"/>
    <w:rsid w:val="00A61451"/>
    <w:rsid w:val="00A6173C"/>
    <w:rsid w:val="00A620C4"/>
    <w:rsid w:val="00A62227"/>
    <w:rsid w:val="00A62A07"/>
    <w:rsid w:val="00A62E19"/>
    <w:rsid w:val="00A63511"/>
    <w:rsid w:val="00A645D3"/>
    <w:rsid w:val="00A67E95"/>
    <w:rsid w:val="00A710AA"/>
    <w:rsid w:val="00A71350"/>
    <w:rsid w:val="00A71BCF"/>
    <w:rsid w:val="00A722DB"/>
    <w:rsid w:val="00A73286"/>
    <w:rsid w:val="00A73EBC"/>
    <w:rsid w:val="00A740E5"/>
    <w:rsid w:val="00A74467"/>
    <w:rsid w:val="00A7554D"/>
    <w:rsid w:val="00A75580"/>
    <w:rsid w:val="00A75B43"/>
    <w:rsid w:val="00A84D8C"/>
    <w:rsid w:val="00A90026"/>
    <w:rsid w:val="00A9298A"/>
    <w:rsid w:val="00A92DF9"/>
    <w:rsid w:val="00A933FD"/>
    <w:rsid w:val="00A9671D"/>
    <w:rsid w:val="00A97216"/>
    <w:rsid w:val="00AA0E02"/>
    <w:rsid w:val="00AA1D89"/>
    <w:rsid w:val="00AA2859"/>
    <w:rsid w:val="00AA4A89"/>
    <w:rsid w:val="00AA62D5"/>
    <w:rsid w:val="00AA70E5"/>
    <w:rsid w:val="00AA712E"/>
    <w:rsid w:val="00AA7212"/>
    <w:rsid w:val="00AA7E62"/>
    <w:rsid w:val="00AB0692"/>
    <w:rsid w:val="00AB09E3"/>
    <w:rsid w:val="00AB11BE"/>
    <w:rsid w:val="00AB1549"/>
    <w:rsid w:val="00AB334B"/>
    <w:rsid w:val="00AB5BBD"/>
    <w:rsid w:val="00AB5D2F"/>
    <w:rsid w:val="00AB60DD"/>
    <w:rsid w:val="00AB6990"/>
    <w:rsid w:val="00AB6AB1"/>
    <w:rsid w:val="00AC0512"/>
    <w:rsid w:val="00AC3D1B"/>
    <w:rsid w:val="00AC449A"/>
    <w:rsid w:val="00AC4CE2"/>
    <w:rsid w:val="00AC4F29"/>
    <w:rsid w:val="00AC503E"/>
    <w:rsid w:val="00AD3402"/>
    <w:rsid w:val="00AD3866"/>
    <w:rsid w:val="00AD53AD"/>
    <w:rsid w:val="00AD5C48"/>
    <w:rsid w:val="00AD745A"/>
    <w:rsid w:val="00AE0930"/>
    <w:rsid w:val="00AE1BE9"/>
    <w:rsid w:val="00AE2239"/>
    <w:rsid w:val="00AE2B32"/>
    <w:rsid w:val="00AE541F"/>
    <w:rsid w:val="00AE7331"/>
    <w:rsid w:val="00AF18C5"/>
    <w:rsid w:val="00AF4DA4"/>
    <w:rsid w:val="00AF5F36"/>
    <w:rsid w:val="00AF6B2B"/>
    <w:rsid w:val="00AF7884"/>
    <w:rsid w:val="00AF7F42"/>
    <w:rsid w:val="00B01037"/>
    <w:rsid w:val="00B01133"/>
    <w:rsid w:val="00B01530"/>
    <w:rsid w:val="00B01BA6"/>
    <w:rsid w:val="00B01CC1"/>
    <w:rsid w:val="00B02A7D"/>
    <w:rsid w:val="00B03BF2"/>
    <w:rsid w:val="00B03EED"/>
    <w:rsid w:val="00B05B5D"/>
    <w:rsid w:val="00B07163"/>
    <w:rsid w:val="00B07B69"/>
    <w:rsid w:val="00B12C38"/>
    <w:rsid w:val="00B135AF"/>
    <w:rsid w:val="00B1634F"/>
    <w:rsid w:val="00B166D9"/>
    <w:rsid w:val="00B16A6E"/>
    <w:rsid w:val="00B17E0E"/>
    <w:rsid w:val="00B20064"/>
    <w:rsid w:val="00B20429"/>
    <w:rsid w:val="00B21AF0"/>
    <w:rsid w:val="00B21ED5"/>
    <w:rsid w:val="00B22943"/>
    <w:rsid w:val="00B22F8E"/>
    <w:rsid w:val="00B24723"/>
    <w:rsid w:val="00B24AF8"/>
    <w:rsid w:val="00B24C68"/>
    <w:rsid w:val="00B24EF1"/>
    <w:rsid w:val="00B25466"/>
    <w:rsid w:val="00B25AD9"/>
    <w:rsid w:val="00B268D3"/>
    <w:rsid w:val="00B26B99"/>
    <w:rsid w:val="00B2717B"/>
    <w:rsid w:val="00B313F4"/>
    <w:rsid w:val="00B3157A"/>
    <w:rsid w:val="00B32CBF"/>
    <w:rsid w:val="00B33992"/>
    <w:rsid w:val="00B33F77"/>
    <w:rsid w:val="00B34532"/>
    <w:rsid w:val="00B34A3D"/>
    <w:rsid w:val="00B35244"/>
    <w:rsid w:val="00B3603E"/>
    <w:rsid w:val="00B3736D"/>
    <w:rsid w:val="00B407D7"/>
    <w:rsid w:val="00B427E6"/>
    <w:rsid w:val="00B42A81"/>
    <w:rsid w:val="00B42AA9"/>
    <w:rsid w:val="00B4468F"/>
    <w:rsid w:val="00B46793"/>
    <w:rsid w:val="00B46DD2"/>
    <w:rsid w:val="00B47F16"/>
    <w:rsid w:val="00B52CEF"/>
    <w:rsid w:val="00B52E3E"/>
    <w:rsid w:val="00B5382D"/>
    <w:rsid w:val="00B53D04"/>
    <w:rsid w:val="00B54A2F"/>
    <w:rsid w:val="00B55BDB"/>
    <w:rsid w:val="00B55C38"/>
    <w:rsid w:val="00B568DE"/>
    <w:rsid w:val="00B56993"/>
    <w:rsid w:val="00B56CDE"/>
    <w:rsid w:val="00B57F08"/>
    <w:rsid w:val="00B608A3"/>
    <w:rsid w:val="00B60A6C"/>
    <w:rsid w:val="00B61F1C"/>
    <w:rsid w:val="00B62E27"/>
    <w:rsid w:val="00B64AAC"/>
    <w:rsid w:val="00B64AD9"/>
    <w:rsid w:val="00B64D66"/>
    <w:rsid w:val="00B653EE"/>
    <w:rsid w:val="00B66124"/>
    <w:rsid w:val="00B729FA"/>
    <w:rsid w:val="00B73A1B"/>
    <w:rsid w:val="00B744F6"/>
    <w:rsid w:val="00B74BC3"/>
    <w:rsid w:val="00B760FE"/>
    <w:rsid w:val="00B808A1"/>
    <w:rsid w:val="00B81096"/>
    <w:rsid w:val="00B819DA"/>
    <w:rsid w:val="00B84A13"/>
    <w:rsid w:val="00B85668"/>
    <w:rsid w:val="00B858AB"/>
    <w:rsid w:val="00B87C91"/>
    <w:rsid w:val="00B919CF"/>
    <w:rsid w:val="00B92D30"/>
    <w:rsid w:val="00B93238"/>
    <w:rsid w:val="00B977FC"/>
    <w:rsid w:val="00BA03E3"/>
    <w:rsid w:val="00BA07C6"/>
    <w:rsid w:val="00BA1088"/>
    <w:rsid w:val="00BA444B"/>
    <w:rsid w:val="00BA5175"/>
    <w:rsid w:val="00BA51B3"/>
    <w:rsid w:val="00BB1301"/>
    <w:rsid w:val="00BB1BC0"/>
    <w:rsid w:val="00BB1E84"/>
    <w:rsid w:val="00BB2361"/>
    <w:rsid w:val="00BB33E8"/>
    <w:rsid w:val="00BB6A8C"/>
    <w:rsid w:val="00BB7153"/>
    <w:rsid w:val="00BB7C87"/>
    <w:rsid w:val="00BC05B3"/>
    <w:rsid w:val="00BC1DF1"/>
    <w:rsid w:val="00BC229C"/>
    <w:rsid w:val="00BC2489"/>
    <w:rsid w:val="00BC2EEC"/>
    <w:rsid w:val="00BC3222"/>
    <w:rsid w:val="00BC4E02"/>
    <w:rsid w:val="00BC534B"/>
    <w:rsid w:val="00BC54B5"/>
    <w:rsid w:val="00BC58DB"/>
    <w:rsid w:val="00BC6CEC"/>
    <w:rsid w:val="00BC7038"/>
    <w:rsid w:val="00BC7E15"/>
    <w:rsid w:val="00BC7E9F"/>
    <w:rsid w:val="00BD0AD1"/>
    <w:rsid w:val="00BD0EFD"/>
    <w:rsid w:val="00BD1695"/>
    <w:rsid w:val="00BD1973"/>
    <w:rsid w:val="00BD1E4E"/>
    <w:rsid w:val="00BD2995"/>
    <w:rsid w:val="00BD348E"/>
    <w:rsid w:val="00BD361B"/>
    <w:rsid w:val="00BD4A88"/>
    <w:rsid w:val="00BD4DB8"/>
    <w:rsid w:val="00BD667E"/>
    <w:rsid w:val="00BD75A5"/>
    <w:rsid w:val="00BD7898"/>
    <w:rsid w:val="00BE0615"/>
    <w:rsid w:val="00BE0BDE"/>
    <w:rsid w:val="00BE0D2B"/>
    <w:rsid w:val="00BE150B"/>
    <w:rsid w:val="00BE272A"/>
    <w:rsid w:val="00BE29D7"/>
    <w:rsid w:val="00BE3BEA"/>
    <w:rsid w:val="00BE5BA6"/>
    <w:rsid w:val="00BE6F41"/>
    <w:rsid w:val="00BE7B43"/>
    <w:rsid w:val="00BF02C2"/>
    <w:rsid w:val="00BF0A7D"/>
    <w:rsid w:val="00BF179E"/>
    <w:rsid w:val="00BF5FCB"/>
    <w:rsid w:val="00C0053C"/>
    <w:rsid w:val="00C00EF6"/>
    <w:rsid w:val="00C034CB"/>
    <w:rsid w:val="00C03607"/>
    <w:rsid w:val="00C0391C"/>
    <w:rsid w:val="00C059FB"/>
    <w:rsid w:val="00C06C2F"/>
    <w:rsid w:val="00C07749"/>
    <w:rsid w:val="00C100FE"/>
    <w:rsid w:val="00C117FF"/>
    <w:rsid w:val="00C14257"/>
    <w:rsid w:val="00C143B3"/>
    <w:rsid w:val="00C1442F"/>
    <w:rsid w:val="00C15175"/>
    <w:rsid w:val="00C1534F"/>
    <w:rsid w:val="00C15AA5"/>
    <w:rsid w:val="00C15B4E"/>
    <w:rsid w:val="00C203F8"/>
    <w:rsid w:val="00C21D67"/>
    <w:rsid w:val="00C2233E"/>
    <w:rsid w:val="00C23312"/>
    <w:rsid w:val="00C23361"/>
    <w:rsid w:val="00C2391E"/>
    <w:rsid w:val="00C24405"/>
    <w:rsid w:val="00C27346"/>
    <w:rsid w:val="00C275D7"/>
    <w:rsid w:val="00C27D7E"/>
    <w:rsid w:val="00C27F54"/>
    <w:rsid w:val="00C31D92"/>
    <w:rsid w:val="00C35C9F"/>
    <w:rsid w:val="00C36EFD"/>
    <w:rsid w:val="00C40B27"/>
    <w:rsid w:val="00C410A5"/>
    <w:rsid w:val="00C410B4"/>
    <w:rsid w:val="00C4133B"/>
    <w:rsid w:val="00C415FD"/>
    <w:rsid w:val="00C42538"/>
    <w:rsid w:val="00C425DD"/>
    <w:rsid w:val="00C44B4C"/>
    <w:rsid w:val="00C46FCF"/>
    <w:rsid w:val="00C477E1"/>
    <w:rsid w:val="00C47F80"/>
    <w:rsid w:val="00C50A16"/>
    <w:rsid w:val="00C515B6"/>
    <w:rsid w:val="00C520A9"/>
    <w:rsid w:val="00C520E6"/>
    <w:rsid w:val="00C52D19"/>
    <w:rsid w:val="00C53240"/>
    <w:rsid w:val="00C53E4E"/>
    <w:rsid w:val="00C54983"/>
    <w:rsid w:val="00C56C1D"/>
    <w:rsid w:val="00C60A71"/>
    <w:rsid w:val="00C61115"/>
    <w:rsid w:val="00C6114B"/>
    <w:rsid w:val="00C611B6"/>
    <w:rsid w:val="00C6161F"/>
    <w:rsid w:val="00C6170D"/>
    <w:rsid w:val="00C62994"/>
    <w:rsid w:val="00C62AB5"/>
    <w:rsid w:val="00C6364A"/>
    <w:rsid w:val="00C64776"/>
    <w:rsid w:val="00C64B78"/>
    <w:rsid w:val="00C65838"/>
    <w:rsid w:val="00C65D64"/>
    <w:rsid w:val="00C66259"/>
    <w:rsid w:val="00C67EE8"/>
    <w:rsid w:val="00C73809"/>
    <w:rsid w:val="00C73F24"/>
    <w:rsid w:val="00C754F1"/>
    <w:rsid w:val="00C75F26"/>
    <w:rsid w:val="00C76E19"/>
    <w:rsid w:val="00C76F44"/>
    <w:rsid w:val="00C77892"/>
    <w:rsid w:val="00C77975"/>
    <w:rsid w:val="00C77F6D"/>
    <w:rsid w:val="00C806FA"/>
    <w:rsid w:val="00C8184B"/>
    <w:rsid w:val="00C83245"/>
    <w:rsid w:val="00C83E37"/>
    <w:rsid w:val="00C85F3B"/>
    <w:rsid w:val="00C902A8"/>
    <w:rsid w:val="00C90681"/>
    <w:rsid w:val="00C9167D"/>
    <w:rsid w:val="00C91AA0"/>
    <w:rsid w:val="00C93CEC"/>
    <w:rsid w:val="00C94D2D"/>
    <w:rsid w:val="00C9524F"/>
    <w:rsid w:val="00C95780"/>
    <w:rsid w:val="00C959D6"/>
    <w:rsid w:val="00C95C90"/>
    <w:rsid w:val="00C97272"/>
    <w:rsid w:val="00C977C1"/>
    <w:rsid w:val="00CA032B"/>
    <w:rsid w:val="00CA0585"/>
    <w:rsid w:val="00CA2262"/>
    <w:rsid w:val="00CA2308"/>
    <w:rsid w:val="00CA3619"/>
    <w:rsid w:val="00CA5688"/>
    <w:rsid w:val="00CA693D"/>
    <w:rsid w:val="00CB0C9C"/>
    <w:rsid w:val="00CB0CFE"/>
    <w:rsid w:val="00CB0E2E"/>
    <w:rsid w:val="00CB1675"/>
    <w:rsid w:val="00CB1ABE"/>
    <w:rsid w:val="00CB1F28"/>
    <w:rsid w:val="00CB3363"/>
    <w:rsid w:val="00CB41D9"/>
    <w:rsid w:val="00CB5645"/>
    <w:rsid w:val="00CB5BBF"/>
    <w:rsid w:val="00CB6112"/>
    <w:rsid w:val="00CB6864"/>
    <w:rsid w:val="00CB7927"/>
    <w:rsid w:val="00CC05DA"/>
    <w:rsid w:val="00CC1A07"/>
    <w:rsid w:val="00CC20E1"/>
    <w:rsid w:val="00CC28F5"/>
    <w:rsid w:val="00CC297E"/>
    <w:rsid w:val="00CC433C"/>
    <w:rsid w:val="00CC51D0"/>
    <w:rsid w:val="00CC59E6"/>
    <w:rsid w:val="00CC5A1A"/>
    <w:rsid w:val="00CC5E05"/>
    <w:rsid w:val="00CC608F"/>
    <w:rsid w:val="00CC6BD9"/>
    <w:rsid w:val="00CD01B7"/>
    <w:rsid w:val="00CD0A5C"/>
    <w:rsid w:val="00CD27CA"/>
    <w:rsid w:val="00CD2A1F"/>
    <w:rsid w:val="00CD6DD5"/>
    <w:rsid w:val="00CD7CD0"/>
    <w:rsid w:val="00CE0A38"/>
    <w:rsid w:val="00CE1FA7"/>
    <w:rsid w:val="00CE386B"/>
    <w:rsid w:val="00CF14DC"/>
    <w:rsid w:val="00CF3029"/>
    <w:rsid w:val="00CF37CB"/>
    <w:rsid w:val="00CF4D50"/>
    <w:rsid w:val="00CF4FD5"/>
    <w:rsid w:val="00CF5E11"/>
    <w:rsid w:val="00CF5F9F"/>
    <w:rsid w:val="00CF6EFC"/>
    <w:rsid w:val="00D00133"/>
    <w:rsid w:val="00D00483"/>
    <w:rsid w:val="00D008DA"/>
    <w:rsid w:val="00D01393"/>
    <w:rsid w:val="00D04148"/>
    <w:rsid w:val="00D045B0"/>
    <w:rsid w:val="00D04BD9"/>
    <w:rsid w:val="00D063D1"/>
    <w:rsid w:val="00D074F2"/>
    <w:rsid w:val="00D10E59"/>
    <w:rsid w:val="00D115DB"/>
    <w:rsid w:val="00D11AC0"/>
    <w:rsid w:val="00D12F46"/>
    <w:rsid w:val="00D1357F"/>
    <w:rsid w:val="00D163E5"/>
    <w:rsid w:val="00D20E4C"/>
    <w:rsid w:val="00D210EA"/>
    <w:rsid w:val="00D211F2"/>
    <w:rsid w:val="00D224A0"/>
    <w:rsid w:val="00D226C6"/>
    <w:rsid w:val="00D22EB2"/>
    <w:rsid w:val="00D2330C"/>
    <w:rsid w:val="00D244BC"/>
    <w:rsid w:val="00D2619A"/>
    <w:rsid w:val="00D30D24"/>
    <w:rsid w:val="00D31C0F"/>
    <w:rsid w:val="00D32799"/>
    <w:rsid w:val="00D33FCD"/>
    <w:rsid w:val="00D3590D"/>
    <w:rsid w:val="00D35CCF"/>
    <w:rsid w:val="00D36CA7"/>
    <w:rsid w:val="00D36F5A"/>
    <w:rsid w:val="00D40B64"/>
    <w:rsid w:val="00D414FB"/>
    <w:rsid w:val="00D41C1E"/>
    <w:rsid w:val="00D4347C"/>
    <w:rsid w:val="00D44719"/>
    <w:rsid w:val="00D45AEF"/>
    <w:rsid w:val="00D45C7C"/>
    <w:rsid w:val="00D45FA7"/>
    <w:rsid w:val="00D50980"/>
    <w:rsid w:val="00D50D71"/>
    <w:rsid w:val="00D526E6"/>
    <w:rsid w:val="00D52829"/>
    <w:rsid w:val="00D542E3"/>
    <w:rsid w:val="00D54557"/>
    <w:rsid w:val="00D56A3C"/>
    <w:rsid w:val="00D57468"/>
    <w:rsid w:val="00D5766E"/>
    <w:rsid w:val="00D57C62"/>
    <w:rsid w:val="00D61631"/>
    <w:rsid w:val="00D632FA"/>
    <w:rsid w:val="00D65FF4"/>
    <w:rsid w:val="00D6619E"/>
    <w:rsid w:val="00D668E7"/>
    <w:rsid w:val="00D70260"/>
    <w:rsid w:val="00D725E1"/>
    <w:rsid w:val="00D73B79"/>
    <w:rsid w:val="00D73C2D"/>
    <w:rsid w:val="00D74A45"/>
    <w:rsid w:val="00D74AC0"/>
    <w:rsid w:val="00D75423"/>
    <w:rsid w:val="00D7595B"/>
    <w:rsid w:val="00D7798B"/>
    <w:rsid w:val="00D8067B"/>
    <w:rsid w:val="00D80BCE"/>
    <w:rsid w:val="00D84065"/>
    <w:rsid w:val="00D846F4"/>
    <w:rsid w:val="00D86597"/>
    <w:rsid w:val="00D87812"/>
    <w:rsid w:val="00D87988"/>
    <w:rsid w:val="00D91411"/>
    <w:rsid w:val="00D9157F"/>
    <w:rsid w:val="00D929EC"/>
    <w:rsid w:val="00D93BD5"/>
    <w:rsid w:val="00D93F94"/>
    <w:rsid w:val="00D9485D"/>
    <w:rsid w:val="00D95320"/>
    <w:rsid w:val="00D96AAD"/>
    <w:rsid w:val="00D97A74"/>
    <w:rsid w:val="00DA1323"/>
    <w:rsid w:val="00DA1CA7"/>
    <w:rsid w:val="00DA299D"/>
    <w:rsid w:val="00DA3416"/>
    <w:rsid w:val="00DA468C"/>
    <w:rsid w:val="00DA4BAB"/>
    <w:rsid w:val="00DA5380"/>
    <w:rsid w:val="00DA58DC"/>
    <w:rsid w:val="00DA5C73"/>
    <w:rsid w:val="00DA60E3"/>
    <w:rsid w:val="00DA674A"/>
    <w:rsid w:val="00DA7D3D"/>
    <w:rsid w:val="00DB0F85"/>
    <w:rsid w:val="00DB251F"/>
    <w:rsid w:val="00DB2BF0"/>
    <w:rsid w:val="00DB3173"/>
    <w:rsid w:val="00DB493C"/>
    <w:rsid w:val="00DB4F0B"/>
    <w:rsid w:val="00DB705A"/>
    <w:rsid w:val="00DB73A7"/>
    <w:rsid w:val="00DB73E0"/>
    <w:rsid w:val="00DB7FF7"/>
    <w:rsid w:val="00DC1809"/>
    <w:rsid w:val="00DC1EAD"/>
    <w:rsid w:val="00DC29A1"/>
    <w:rsid w:val="00DC398C"/>
    <w:rsid w:val="00DC549E"/>
    <w:rsid w:val="00DC5567"/>
    <w:rsid w:val="00DC6205"/>
    <w:rsid w:val="00DD11CD"/>
    <w:rsid w:val="00DD172B"/>
    <w:rsid w:val="00DD18F6"/>
    <w:rsid w:val="00DD1AEB"/>
    <w:rsid w:val="00DD2DC0"/>
    <w:rsid w:val="00DD2F46"/>
    <w:rsid w:val="00DD312A"/>
    <w:rsid w:val="00DD3B07"/>
    <w:rsid w:val="00DD3BF2"/>
    <w:rsid w:val="00DD428F"/>
    <w:rsid w:val="00DD58C7"/>
    <w:rsid w:val="00DD6A89"/>
    <w:rsid w:val="00DD7674"/>
    <w:rsid w:val="00DE30F2"/>
    <w:rsid w:val="00DE4E5D"/>
    <w:rsid w:val="00DE5825"/>
    <w:rsid w:val="00DE63DE"/>
    <w:rsid w:val="00DE6977"/>
    <w:rsid w:val="00DE7A96"/>
    <w:rsid w:val="00DF0191"/>
    <w:rsid w:val="00DF1123"/>
    <w:rsid w:val="00DF17BB"/>
    <w:rsid w:val="00DF18AC"/>
    <w:rsid w:val="00DF1C92"/>
    <w:rsid w:val="00DF208B"/>
    <w:rsid w:val="00DF2658"/>
    <w:rsid w:val="00DF2997"/>
    <w:rsid w:val="00DF43E6"/>
    <w:rsid w:val="00DF58DC"/>
    <w:rsid w:val="00E01A06"/>
    <w:rsid w:val="00E01C05"/>
    <w:rsid w:val="00E0210F"/>
    <w:rsid w:val="00E02793"/>
    <w:rsid w:val="00E036CD"/>
    <w:rsid w:val="00E05604"/>
    <w:rsid w:val="00E0663E"/>
    <w:rsid w:val="00E1008D"/>
    <w:rsid w:val="00E107CF"/>
    <w:rsid w:val="00E10C70"/>
    <w:rsid w:val="00E123FA"/>
    <w:rsid w:val="00E1377E"/>
    <w:rsid w:val="00E140D9"/>
    <w:rsid w:val="00E142FF"/>
    <w:rsid w:val="00E14552"/>
    <w:rsid w:val="00E15768"/>
    <w:rsid w:val="00E15AAC"/>
    <w:rsid w:val="00E15E6B"/>
    <w:rsid w:val="00E16D6C"/>
    <w:rsid w:val="00E174C2"/>
    <w:rsid w:val="00E177EA"/>
    <w:rsid w:val="00E23241"/>
    <w:rsid w:val="00E23DE1"/>
    <w:rsid w:val="00E2617C"/>
    <w:rsid w:val="00E27D27"/>
    <w:rsid w:val="00E30057"/>
    <w:rsid w:val="00E3094A"/>
    <w:rsid w:val="00E3095B"/>
    <w:rsid w:val="00E30E58"/>
    <w:rsid w:val="00E31716"/>
    <w:rsid w:val="00E31F79"/>
    <w:rsid w:val="00E32D89"/>
    <w:rsid w:val="00E33BCF"/>
    <w:rsid w:val="00E35192"/>
    <w:rsid w:val="00E37025"/>
    <w:rsid w:val="00E37405"/>
    <w:rsid w:val="00E37B32"/>
    <w:rsid w:val="00E42E4E"/>
    <w:rsid w:val="00E42E6F"/>
    <w:rsid w:val="00E42F4C"/>
    <w:rsid w:val="00E446A2"/>
    <w:rsid w:val="00E45633"/>
    <w:rsid w:val="00E45A55"/>
    <w:rsid w:val="00E47225"/>
    <w:rsid w:val="00E47484"/>
    <w:rsid w:val="00E47E57"/>
    <w:rsid w:val="00E51AF5"/>
    <w:rsid w:val="00E5206A"/>
    <w:rsid w:val="00E52928"/>
    <w:rsid w:val="00E53BF2"/>
    <w:rsid w:val="00E5447E"/>
    <w:rsid w:val="00E566BD"/>
    <w:rsid w:val="00E56AF6"/>
    <w:rsid w:val="00E56B9B"/>
    <w:rsid w:val="00E57E43"/>
    <w:rsid w:val="00E6036C"/>
    <w:rsid w:val="00E61796"/>
    <w:rsid w:val="00E623CE"/>
    <w:rsid w:val="00E623F9"/>
    <w:rsid w:val="00E62B4F"/>
    <w:rsid w:val="00E648D0"/>
    <w:rsid w:val="00E64C5F"/>
    <w:rsid w:val="00E653AE"/>
    <w:rsid w:val="00E70A08"/>
    <w:rsid w:val="00E731B3"/>
    <w:rsid w:val="00E74033"/>
    <w:rsid w:val="00E74152"/>
    <w:rsid w:val="00E747A9"/>
    <w:rsid w:val="00E750D1"/>
    <w:rsid w:val="00E768C2"/>
    <w:rsid w:val="00E808A3"/>
    <w:rsid w:val="00E81B23"/>
    <w:rsid w:val="00E8236C"/>
    <w:rsid w:val="00E828FA"/>
    <w:rsid w:val="00E83589"/>
    <w:rsid w:val="00E8499E"/>
    <w:rsid w:val="00E86787"/>
    <w:rsid w:val="00E90888"/>
    <w:rsid w:val="00E90C10"/>
    <w:rsid w:val="00E90E72"/>
    <w:rsid w:val="00E917A6"/>
    <w:rsid w:val="00E91CC9"/>
    <w:rsid w:val="00E93034"/>
    <w:rsid w:val="00E93981"/>
    <w:rsid w:val="00E96398"/>
    <w:rsid w:val="00E971C6"/>
    <w:rsid w:val="00EA0CBD"/>
    <w:rsid w:val="00EA1A58"/>
    <w:rsid w:val="00EA217B"/>
    <w:rsid w:val="00EA21F8"/>
    <w:rsid w:val="00EA3CFB"/>
    <w:rsid w:val="00EA48EF"/>
    <w:rsid w:val="00EA4B57"/>
    <w:rsid w:val="00EA5422"/>
    <w:rsid w:val="00EA6193"/>
    <w:rsid w:val="00EB0615"/>
    <w:rsid w:val="00EB2530"/>
    <w:rsid w:val="00EB2CB5"/>
    <w:rsid w:val="00EB332D"/>
    <w:rsid w:val="00EB48DB"/>
    <w:rsid w:val="00EB49D5"/>
    <w:rsid w:val="00EB4D81"/>
    <w:rsid w:val="00EB6451"/>
    <w:rsid w:val="00EC042D"/>
    <w:rsid w:val="00EC1A51"/>
    <w:rsid w:val="00EC44F0"/>
    <w:rsid w:val="00EC4BBA"/>
    <w:rsid w:val="00EC5414"/>
    <w:rsid w:val="00EC5619"/>
    <w:rsid w:val="00EC5A1E"/>
    <w:rsid w:val="00EC5E46"/>
    <w:rsid w:val="00EC6DD7"/>
    <w:rsid w:val="00EC6F61"/>
    <w:rsid w:val="00EC740E"/>
    <w:rsid w:val="00ED2D63"/>
    <w:rsid w:val="00ED34D0"/>
    <w:rsid w:val="00ED3BD3"/>
    <w:rsid w:val="00ED451F"/>
    <w:rsid w:val="00ED4A3B"/>
    <w:rsid w:val="00ED4B0E"/>
    <w:rsid w:val="00ED6224"/>
    <w:rsid w:val="00ED62C6"/>
    <w:rsid w:val="00ED6F2F"/>
    <w:rsid w:val="00ED763F"/>
    <w:rsid w:val="00EE042D"/>
    <w:rsid w:val="00EE0E25"/>
    <w:rsid w:val="00EE4B55"/>
    <w:rsid w:val="00EE5CC1"/>
    <w:rsid w:val="00EE6AE1"/>
    <w:rsid w:val="00EE72A6"/>
    <w:rsid w:val="00EF0723"/>
    <w:rsid w:val="00EF0FE6"/>
    <w:rsid w:val="00EF2770"/>
    <w:rsid w:val="00EF2877"/>
    <w:rsid w:val="00EF3317"/>
    <w:rsid w:val="00EF3ED3"/>
    <w:rsid w:val="00EF5608"/>
    <w:rsid w:val="00EF5D64"/>
    <w:rsid w:val="00EF6EF7"/>
    <w:rsid w:val="00EF78A0"/>
    <w:rsid w:val="00F0025A"/>
    <w:rsid w:val="00F02160"/>
    <w:rsid w:val="00F03623"/>
    <w:rsid w:val="00F03B33"/>
    <w:rsid w:val="00F042B7"/>
    <w:rsid w:val="00F042E4"/>
    <w:rsid w:val="00F04D94"/>
    <w:rsid w:val="00F05212"/>
    <w:rsid w:val="00F05646"/>
    <w:rsid w:val="00F05EB2"/>
    <w:rsid w:val="00F06E8B"/>
    <w:rsid w:val="00F0709B"/>
    <w:rsid w:val="00F0744D"/>
    <w:rsid w:val="00F07C7E"/>
    <w:rsid w:val="00F118D3"/>
    <w:rsid w:val="00F12F20"/>
    <w:rsid w:val="00F13664"/>
    <w:rsid w:val="00F14112"/>
    <w:rsid w:val="00F15DB5"/>
    <w:rsid w:val="00F16CB9"/>
    <w:rsid w:val="00F17753"/>
    <w:rsid w:val="00F20A89"/>
    <w:rsid w:val="00F20DF4"/>
    <w:rsid w:val="00F22E01"/>
    <w:rsid w:val="00F24227"/>
    <w:rsid w:val="00F2481F"/>
    <w:rsid w:val="00F26CD8"/>
    <w:rsid w:val="00F26EFB"/>
    <w:rsid w:val="00F273ED"/>
    <w:rsid w:val="00F27762"/>
    <w:rsid w:val="00F30465"/>
    <w:rsid w:val="00F30F52"/>
    <w:rsid w:val="00F33788"/>
    <w:rsid w:val="00F36109"/>
    <w:rsid w:val="00F378F7"/>
    <w:rsid w:val="00F4330E"/>
    <w:rsid w:val="00F44CE8"/>
    <w:rsid w:val="00F44D6A"/>
    <w:rsid w:val="00F4708B"/>
    <w:rsid w:val="00F4794D"/>
    <w:rsid w:val="00F47E1C"/>
    <w:rsid w:val="00F47EF2"/>
    <w:rsid w:val="00F51F7C"/>
    <w:rsid w:val="00F53883"/>
    <w:rsid w:val="00F53FE9"/>
    <w:rsid w:val="00F546F5"/>
    <w:rsid w:val="00F5617E"/>
    <w:rsid w:val="00F572E1"/>
    <w:rsid w:val="00F606FA"/>
    <w:rsid w:val="00F61D9D"/>
    <w:rsid w:val="00F6370C"/>
    <w:rsid w:val="00F64E0B"/>
    <w:rsid w:val="00F65A93"/>
    <w:rsid w:val="00F66271"/>
    <w:rsid w:val="00F67890"/>
    <w:rsid w:val="00F70458"/>
    <w:rsid w:val="00F72015"/>
    <w:rsid w:val="00F73106"/>
    <w:rsid w:val="00F75618"/>
    <w:rsid w:val="00F75E7E"/>
    <w:rsid w:val="00F76723"/>
    <w:rsid w:val="00F76A68"/>
    <w:rsid w:val="00F820BA"/>
    <w:rsid w:val="00F83B5F"/>
    <w:rsid w:val="00F83BB7"/>
    <w:rsid w:val="00F850A2"/>
    <w:rsid w:val="00F85DE0"/>
    <w:rsid w:val="00F86179"/>
    <w:rsid w:val="00F904FD"/>
    <w:rsid w:val="00F90E82"/>
    <w:rsid w:val="00F9304A"/>
    <w:rsid w:val="00F93FA4"/>
    <w:rsid w:val="00F94261"/>
    <w:rsid w:val="00F94624"/>
    <w:rsid w:val="00F96224"/>
    <w:rsid w:val="00F96283"/>
    <w:rsid w:val="00F96369"/>
    <w:rsid w:val="00F965DC"/>
    <w:rsid w:val="00F97F28"/>
    <w:rsid w:val="00FA1414"/>
    <w:rsid w:val="00FA27B0"/>
    <w:rsid w:val="00FA2B16"/>
    <w:rsid w:val="00FA2B3C"/>
    <w:rsid w:val="00FA3500"/>
    <w:rsid w:val="00FA4A75"/>
    <w:rsid w:val="00FA64BD"/>
    <w:rsid w:val="00FA65B6"/>
    <w:rsid w:val="00FA7808"/>
    <w:rsid w:val="00FB0C3B"/>
    <w:rsid w:val="00FB2092"/>
    <w:rsid w:val="00FB2265"/>
    <w:rsid w:val="00FB26C6"/>
    <w:rsid w:val="00FB320B"/>
    <w:rsid w:val="00FB3BF4"/>
    <w:rsid w:val="00FB3D3F"/>
    <w:rsid w:val="00FB4206"/>
    <w:rsid w:val="00FB4E16"/>
    <w:rsid w:val="00FB74C7"/>
    <w:rsid w:val="00FC044D"/>
    <w:rsid w:val="00FC1410"/>
    <w:rsid w:val="00FC19F8"/>
    <w:rsid w:val="00FC2C19"/>
    <w:rsid w:val="00FC7AA4"/>
    <w:rsid w:val="00FC7C62"/>
    <w:rsid w:val="00FD0C8F"/>
    <w:rsid w:val="00FD0E42"/>
    <w:rsid w:val="00FD318D"/>
    <w:rsid w:val="00FD4124"/>
    <w:rsid w:val="00FD4D44"/>
    <w:rsid w:val="00FD51E6"/>
    <w:rsid w:val="00FD5754"/>
    <w:rsid w:val="00FD6981"/>
    <w:rsid w:val="00FD7E04"/>
    <w:rsid w:val="00FE3175"/>
    <w:rsid w:val="00FE3B20"/>
    <w:rsid w:val="00FE3FFE"/>
    <w:rsid w:val="00FE4854"/>
    <w:rsid w:val="00FE48DF"/>
    <w:rsid w:val="00FE4BC6"/>
    <w:rsid w:val="00FF0230"/>
    <w:rsid w:val="00FF02D5"/>
    <w:rsid w:val="00FF0DCD"/>
    <w:rsid w:val="00FF12CE"/>
    <w:rsid w:val="00FF3407"/>
    <w:rsid w:val="00FF3E0A"/>
    <w:rsid w:val="00FF4DC4"/>
    <w:rsid w:val="00FF5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E406B89"/>
  <w15:docId w15:val="{2FD1CEAE-C23C-408C-A315-B1FD566F0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72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610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1366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13664"/>
  </w:style>
  <w:style w:type="paragraph" w:styleId="Footer">
    <w:name w:val="footer"/>
    <w:basedOn w:val="Normal"/>
    <w:link w:val="FooterChar"/>
    <w:uiPriority w:val="99"/>
    <w:unhideWhenUsed/>
    <w:rsid w:val="00F1366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13664"/>
  </w:style>
  <w:style w:type="paragraph" w:styleId="BalloonText">
    <w:name w:val="Balloon Text"/>
    <w:basedOn w:val="Normal"/>
    <w:link w:val="BalloonTextChar"/>
    <w:uiPriority w:val="99"/>
    <w:semiHidden/>
    <w:unhideWhenUsed/>
    <w:rsid w:val="0063661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61B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D76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67A92"/>
    <w:pPr>
      <w:jc w:val="left"/>
    </w:pPr>
    <w:rPr>
      <w:rFonts w:ascii="Times New Roman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A92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6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654"/>
    <w:rPr>
      <w:rFonts w:ascii="Times New Roman" w:hAnsi="Times New Roman"/>
      <w:b/>
      <w:bCs/>
    </w:rPr>
  </w:style>
  <w:style w:type="paragraph" w:styleId="Revision">
    <w:name w:val="Revision"/>
    <w:hidden/>
    <w:uiPriority w:val="99"/>
    <w:semiHidden/>
    <w:rsid w:val="00EE72A6"/>
    <w:pPr>
      <w:spacing w:after="0" w:line="240" w:lineRule="auto"/>
      <w:jc w:val="left"/>
    </w:pPr>
  </w:style>
  <w:style w:type="character" w:styleId="PlaceholderText">
    <w:name w:val="Placeholder Text"/>
    <w:basedOn w:val="DefaultParagraphFont"/>
    <w:uiPriority w:val="99"/>
    <w:semiHidden/>
    <w:rsid w:val="00FA27B0"/>
    <w:rPr>
      <w:color w:val="808080"/>
    </w:rPr>
  </w:style>
  <w:style w:type="paragraph" w:styleId="ListParagraph">
    <w:name w:val="List Paragraph"/>
    <w:basedOn w:val="Normal"/>
    <w:uiPriority w:val="34"/>
    <w:qFormat/>
    <w:rsid w:val="006A2FA1"/>
    <w:pPr>
      <w:ind w:leftChars="400" w:left="800"/>
    </w:pPr>
  </w:style>
  <w:style w:type="paragraph" w:customStyle="1" w:styleId="EndNoteBibliographyTitle">
    <w:name w:val="EndNote Bibliography Title"/>
    <w:basedOn w:val="Normal"/>
    <w:link w:val="EndNoteBibliographyTitleChar"/>
    <w:rsid w:val="00A722DB"/>
    <w:pPr>
      <w:spacing w:after="0"/>
      <w:jc w:val="center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22DB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722DB"/>
    <w:pPr>
      <w:spacing w:line="480" w:lineRule="auto"/>
      <w:jc w:val="left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722DB"/>
    <w:rPr>
      <w:rFonts w:ascii="Times New Roman" w:eastAsia="Malgun Gothic" w:hAnsi="Times New Roman" w:cs="Times New Roman"/>
      <w:noProof/>
      <w:sz w:val="24"/>
    </w:rPr>
  </w:style>
  <w:style w:type="paragraph" w:styleId="NormalWeb">
    <w:name w:val="Normal (Web)"/>
    <w:basedOn w:val="Normal"/>
    <w:uiPriority w:val="99"/>
    <w:unhideWhenUsed/>
    <w:rsid w:val="007F46E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F6370C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747A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747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3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181898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64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0550C619-8AA7-4C46-B955-98A568D22B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37</Words>
  <Characters>2491</Characters>
  <Application>Microsoft Office Word</Application>
  <DocSecurity>0</DocSecurity>
  <Lines>20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송의연</dc:creator>
  <cp:lastModifiedBy>Yuvaraj K.</cp:lastModifiedBy>
  <cp:revision>4</cp:revision>
  <cp:lastPrinted>2020-11-30T05:20:00Z</cp:lastPrinted>
  <dcterms:created xsi:type="dcterms:W3CDTF">2021-01-05T01:31:00Z</dcterms:created>
  <dcterms:modified xsi:type="dcterms:W3CDTF">2021-01-22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nals-of-oncology</vt:lpwstr>
  </property>
  <property fmtid="{D5CDD505-2E9C-101B-9397-08002B2CF9AE}" pid="7" name="Mendeley Recent Style Name 2_1">
    <vt:lpwstr>Annals of Oncolog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breast</vt:lpwstr>
  </property>
  <property fmtid="{D5CDD505-2E9C-101B-9397-08002B2CF9AE}" pid="21" name="Mendeley Recent Style Name 9_1">
    <vt:lpwstr>The Breas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687aa8a-93c3-3ff6-b4f6-391e08d8486d</vt:lpwstr>
  </property>
  <property fmtid="{D5CDD505-2E9C-101B-9397-08002B2CF9AE}" pid="24" name="Mendeley Citation Style_1">
    <vt:lpwstr>http://www.zotero.org/styles/annals-of-oncology</vt:lpwstr>
  </property>
  <property fmtid="{D5CDD505-2E9C-101B-9397-08002B2CF9AE}" pid="25" name="UniqueFileID">
    <vt:lpwstr>vgALax1XWvoN</vt:lpwstr>
  </property>
</Properties>
</file>